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0F968" w14:textId="07A62A10" w:rsidR="00E05926" w:rsidRPr="00EE2307" w:rsidRDefault="00CB0D2A" w:rsidP="00EE2307">
      <w:pPr>
        <w:jc w:val="center"/>
        <w:rPr>
          <w:b/>
          <w:sz w:val="24"/>
        </w:rPr>
      </w:pPr>
      <w:r w:rsidRPr="004A04E5">
        <w:rPr>
          <w:b/>
          <w:sz w:val="24"/>
        </w:rPr>
        <w:t>SUPPLEMENTARY</w:t>
      </w:r>
      <w:r w:rsidR="0083152B" w:rsidRPr="004A04E5">
        <w:rPr>
          <w:b/>
          <w:sz w:val="24"/>
        </w:rPr>
        <w:t xml:space="preserve"> MATERIALS</w:t>
      </w:r>
      <w:r w:rsidR="002139D9">
        <w:rPr>
          <w:b/>
          <w:sz w:val="24"/>
        </w:rPr>
        <w:t xml:space="preserve"> </w:t>
      </w:r>
    </w:p>
    <w:tbl>
      <w:tblPr>
        <w:tblStyle w:val="Grigliatabella3"/>
        <w:tblW w:w="100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2"/>
        <w:gridCol w:w="661"/>
        <w:gridCol w:w="615"/>
        <w:gridCol w:w="94"/>
        <w:gridCol w:w="523"/>
        <w:gridCol w:w="94"/>
        <w:gridCol w:w="565"/>
        <w:gridCol w:w="233"/>
        <w:gridCol w:w="617"/>
        <w:gridCol w:w="709"/>
        <w:gridCol w:w="709"/>
        <w:gridCol w:w="708"/>
        <w:gridCol w:w="709"/>
        <w:gridCol w:w="71"/>
        <w:gridCol w:w="780"/>
        <w:gridCol w:w="94"/>
      </w:tblGrid>
      <w:tr w:rsidR="00EE2307" w:rsidRPr="00927BD2" w14:paraId="00D5BF57" w14:textId="682F404F" w:rsidTr="00EE2307">
        <w:trPr>
          <w:gridAfter w:val="1"/>
          <w:wAfter w:w="94" w:type="dxa"/>
        </w:trPr>
        <w:tc>
          <w:tcPr>
            <w:tcW w:w="284" w:type="dxa"/>
          </w:tcPr>
          <w:p w14:paraId="5E581B3E" w14:textId="77777777" w:rsidR="00EE2307" w:rsidRPr="00EE2307" w:rsidRDefault="00EE2307" w:rsidP="00213301">
            <w:pPr>
              <w:rPr>
                <w:b/>
                <w:bCs/>
              </w:rPr>
            </w:pPr>
          </w:p>
        </w:tc>
        <w:tc>
          <w:tcPr>
            <w:tcW w:w="9640" w:type="dxa"/>
            <w:gridSpan w:val="15"/>
          </w:tcPr>
          <w:p w14:paraId="214E7362" w14:textId="44286FDC" w:rsidR="00EE2307" w:rsidRPr="00EE2307" w:rsidRDefault="00EE2307" w:rsidP="00213301">
            <w:pPr>
              <w:rPr>
                <w:b/>
                <w:bCs/>
              </w:rPr>
            </w:pPr>
            <w:r w:rsidRPr="00EE2307">
              <w:rPr>
                <w:b/>
                <w:bCs/>
              </w:rPr>
              <w:t>Table S1</w:t>
            </w:r>
          </w:p>
          <w:p w14:paraId="77C2FA6D" w14:textId="0AD092F1" w:rsidR="00EE2307" w:rsidRPr="00DF7207" w:rsidRDefault="00EE2307" w:rsidP="00213301">
            <w:pPr>
              <w:rPr>
                <w:bCs/>
              </w:rPr>
            </w:pPr>
          </w:p>
        </w:tc>
      </w:tr>
      <w:tr w:rsidR="00EE2307" w:rsidRPr="00927BD2" w14:paraId="28891EFB" w14:textId="77777777" w:rsidTr="00EE2307">
        <w:trPr>
          <w:gridAfter w:val="1"/>
          <w:wAfter w:w="94" w:type="dxa"/>
        </w:trPr>
        <w:tc>
          <w:tcPr>
            <w:tcW w:w="284" w:type="dxa"/>
          </w:tcPr>
          <w:p w14:paraId="03BBD8DE" w14:textId="77777777" w:rsidR="00EE2307" w:rsidRPr="00EE2307" w:rsidRDefault="00EE2307" w:rsidP="00213301">
            <w:pPr>
              <w:rPr>
                <w:bCs/>
                <w:i/>
              </w:rPr>
            </w:pPr>
          </w:p>
        </w:tc>
        <w:tc>
          <w:tcPr>
            <w:tcW w:w="9640" w:type="dxa"/>
            <w:gridSpan w:val="15"/>
          </w:tcPr>
          <w:p w14:paraId="5A1D13B0" w14:textId="751A0EEF" w:rsidR="00EE2307" w:rsidRPr="00EE2307" w:rsidRDefault="00EE2307" w:rsidP="00213301">
            <w:pPr>
              <w:rPr>
                <w:bCs/>
                <w:i/>
              </w:rPr>
            </w:pPr>
            <w:r w:rsidRPr="00EE2307">
              <w:rPr>
                <w:bCs/>
                <w:i/>
              </w:rPr>
              <w:t>Socio-demographic and clinical characteristics of the whole sample at baseline</w:t>
            </w:r>
          </w:p>
        </w:tc>
      </w:tr>
      <w:tr w:rsidR="00EE2307" w:rsidRPr="00927BD2" w14:paraId="253D43A0" w14:textId="77777777" w:rsidTr="00EE2307">
        <w:trPr>
          <w:gridAfter w:val="1"/>
          <w:wAfter w:w="94" w:type="dxa"/>
        </w:trPr>
        <w:tc>
          <w:tcPr>
            <w:tcW w:w="284" w:type="dxa"/>
          </w:tcPr>
          <w:p w14:paraId="152FAEC7" w14:textId="77777777" w:rsidR="00EE2307" w:rsidRPr="00DF7207" w:rsidRDefault="00EE2307" w:rsidP="00213301">
            <w:pPr>
              <w:rPr>
                <w:bCs/>
              </w:rPr>
            </w:pPr>
          </w:p>
        </w:tc>
        <w:tc>
          <w:tcPr>
            <w:tcW w:w="9640" w:type="dxa"/>
            <w:gridSpan w:val="15"/>
          </w:tcPr>
          <w:p w14:paraId="337B88D6" w14:textId="587B81CE" w:rsidR="00EE2307" w:rsidRPr="00DF7207" w:rsidRDefault="00EE2307" w:rsidP="00213301">
            <w:pPr>
              <w:rPr>
                <w:bCs/>
              </w:rPr>
            </w:pPr>
          </w:p>
        </w:tc>
      </w:tr>
      <w:tr w:rsidR="00EE2307" w:rsidRPr="00927BD2" w14:paraId="3C4193A4" w14:textId="77777777" w:rsidTr="008055B0">
        <w:trPr>
          <w:gridAfter w:val="1"/>
          <w:wAfter w:w="94" w:type="dxa"/>
        </w:trPr>
        <w:tc>
          <w:tcPr>
            <w:tcW w:w="4112" w:type="dxa"/>
            <w:gridSpan w:val="4"/>
          </w:tcPr>
          <w:p w14:paraId="580BC3E1" w14:textId="77777777" w:rsidR="00EE2307" w:rsidRPr="00DF7207" w:rsidRDefault="00EE2307" w:rsidP="007B67B5">
            <w:pPr>
              <w:rPr>
                <w:bCs/>
              </w:rPr>
            </w:pPr>
          </w:p>
        </w:tc>
        <w:tc>
          <w:tcPr>
            <w:tcW w:w="1276" w:type="dxa"/>
            <w:gridSpan w:val="4"/>
          </w:tcPr>
          <w:p w14:paraId="74E95C13" w14:textId="77777777" w:rsidR="00EE2307" w:rsidRDefault="00EE2307" w:rsidP="007B67B5">
            <w:pPr>
              <w:rPr>
                <w:bCs/>
                <w:color w:val="000000" w:themeColor="text1"/>
              </w:rPr>
            </w:pPr>
          </w:p>
        </w:tc>
        <w:tc>
          <w:tcPr>
            <w:tcW w:w="4536" w:type="dxa"/>
            <w:gridSpan w:val="8"/>
          </w:tcPr>
          <w:p w14:paraId="57FDBCD1" w14:textId="2DD8C63C" w:rsidR="00EE2307" w:rsidRPr="00C67366" w:rsidRDefault="00EE2307" w:rsidP="00EE2307">
            <w:pPr>
              <w:jc w:val="center"/>
              <w:rPr>
                <w:bCs/>
              </w:rPr>
            </w:pPr>
            <w:r w:rsidRPr="00C67366">
              <w:rPr>
                <w:bCs/>
                <w:color w:val="000000" w:themeColor="text1"/>
              </w:rPr>
              <w:t>Socio-demographic feature by center</w:t>
            </w:r>
          </w:p>
        </w:tc>
      </w:tr>
      <w:tr w:rsidR="00EE2307" w:rsidRPr="00927BD2" w14:paraId="2D6B82B1" w14:textId="6604D8CD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6DB1D0D3" w14:textId="38791BA2" w:rsidR="00EE2307" w:rsidRPr="00DF7207" w:rsidRDefault="00EE2307" w:rsidP="00A86D6F">
            <w:pPr>
              <w:rPr>
                <w:bCs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B06BD72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vAlign w:val="center"/>
          </w:tcPr>
          <w:p w14:paraId="01FFF0A1" w14:textId="4ADAA3B3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  <w:color w:val="000000" w:themeColor="text1"/>
              </w:rPr>
              <w:t>N=233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4AB2F0" w14:textId="377E43E8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BF7302" w14:textId="4C02C089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2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FE15D9" w14:textId="20A121E9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3</w:t>
            </w:r>
          </w:p>
        </w:tc>
      </w:tr>
      <w:tr w:rsidR="00EE2307" w:rsidRPr="00927BD2" w14:paraId="2941491C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3689EB6B" w14:textId="77777777" w:rsidR="00EE2307" w:rsidRPr="00DF7207" w:rsidRDefault="00EE2307" w:rsidP="00A86D6F">
            <w:pPr>
              <w:rPr>
                <w:bCs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94933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27DB" w14:textId="489E7C8F" w:rsidR="00EE2307" w:rsidRPr="00DF7207" w:rsidRDefault="00EE2307" w:rsidP="00EE2307">
            <w:pPr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7DFD7" w14:textId="031D42E5" w:rsidR="00EE2307" w:rsidRPr="00DF7207" w:rsidRDefault="00EE2307" w:rsidP="00EE2307">
            <w:pPr>
              <w:jc w:val="center"/>
              <w:rPr>
                <w:bCs/>
              </w:rPr>
            </w:pPr>
            <w:r>
              <w:rPr>
                <w:bCs/>
              </w:rPr>
              <w:t>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30870" w14:textId="149C0B2F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74F2F" w14:textId="4165C233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59525" w14:textId="77D7EAE0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76DEE" w14:textId="315A971A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113DC" w14:textId="7B638081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3B4F2" w14:textId="3345E0AE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%</w:t>
            </w:r>
          </w:p>
        </w:tc>
      </w:tr>
      <w:tr w:rsidR="00EE2307" w:rsidRPr="00927BD2" w14:paraId="6229D1D2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24A9067D" w14:textId="7011FFCE" w:rsidR="00EE2307" w:rsidRPr="00DF7207" w:rsidRDefault="00EE2307" w:rsidP="00A86D6F">
            <w:pPr>
              <w:rPr>
                <w:bCs/>
              </w:rPr>
            </w:pPr>
            <w:r w:rsidRPr="00DF7207">
              <w:rPr>
                <w:bCs/>
              </w:rPr>
              <w:t>Gende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36AB863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vAlign w:val="center"/>
          </w:tcPr>
          <w:p w14:paraId="303072AD" w14:textId="77777777" w:rsidR="00EE2307" w:rsidRPr="00DF7207" w:rsidRDefault="00EE2307" w:rsidP="00EE2307">
            <w:pPr>
              <w:jc w:val="center"/>
              <w:rPr>
                <w:bCs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</w:tcBorders>
          </w:tcPr>
          <w:p w14:paraId="4F0AE42A" w14:textId="77777777" w:rsidR="00EE2307" w:rsidRPr="00DF7207" w:rsidRDefault="00EE2307" w:rsidP="00EE2307">
            <w:pPr>
              <w:jc w:val="center"/>
              <w:rPr>
                <w:bCs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4F6F7C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DAC1FFA" w14:textId="3E8988BC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176EF4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F539E73" w14:textId="25619ED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91DB52E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F27972" w14:textId="217AA521" w:rsidR="00EE2307" w:rsidRPr="00DF7207" w:rsidRDefault="00EE2307" w:rsidP="00A86D6F">
            <w:pPr>
              <w:jc w:val="center"/>
              <w:rPr>
                <w:bCs/>
              </w:rPr>
            </w:pPr>
          </w:p>
        </w:tc>
      </w:tr>
      <w:tr w:rsidR="00EE2307" w:rsidRPr="00927BD2" w14:paraId="51D69829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1EE53130" w14:textId="72F6B8D1" w:rsidR="00EE2307" w:rsidRPr="00DF7207" w:rsidRDefault="00EE2307" w:rsidP="00A86D6F">
            <w:pPr>
              <w:rPr>
                <w:bCs/>
              </w:rPr>
            </w:pPr>
            <w:r w:rsidRPr="00DF7207">
              <w:rPr>
                <w:bCs/>
              </w:rPr>
              <w:t>Males</w:t>
            </w:r>
          </w:p>
        </w:tc>
        <w:tc>
          <w:tcPr>
            <w:tcW w:w="1276" w:type="dxa"/>
            <w:gridSpan w:val="2"/>
          </w:tcPr>
          <w:p w14:paraId="599CD2F5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7055D6A5" w14:textId="40093BAA" w:rsidR="00EE2307" w:rsidRPr="00DF7207" w:rsidRDefault="00EE2307" w:rsidP="00EE2307">
            <w:pPr>
              <w:jc w:val="center"/>
              <w:rPr>
                <w:bCs/>
              </w:rPr>
            </w:pPr>
            <w:r w:rsidRPr="00DF7207">
              <w:rPr>
                <w:bCs/>
              </w:rPr>
              <w:t xml:space="preserve">91 </w:t>
            </w:r>
          </w:p>
        </w:tc>
        <w:tc>
          <w:tcPr>
            <w:tcW w:w="659" w:type="dxa"/>
            <w:gridSpan w:val="2"/>
          </w:tcPr>
          <w:p w14:paraId="7DBD4D40" w14:textId="0E1BEDFE" w:rsidR="00EE2307" w:rsidRPr="00DF7207" w:rsidRDefault="00EE2307" w:rsidP="00EE2307">
            <w:pPr>
              <w:jc w:val="center"/>
              <w:rPr>
                <w:bCs/>
              </w:rPr>
            </w:pPr>
            <w:r w:rsidRPr="00DF7207">
              <w:rPr>
                <w:bCs/>
              </w:rPr>
              <w:t>39.1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FCDA03F" w14:textId="79D4870A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49</w:t>
            </w:r>
          </w:p>
        </w:tc>
        <w:tc>
          <w:tcPr>
            <w:tcW w:w="709" w:type="dxa"/>
            <w:shd w:val="clear" w:color="auto" w:fill="auto"/>
          </w:tcPr>
          <w:p w14:paraId="28186962" w14:textId="77122EDE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53.8</w:t>
            </w:r>
          </w:p>
        </w:tc>
        <w:tc>
          <w:tcPr>
            <w:tcW w:w="709" w:type="dxa"/>
            <w:shd w:val="clear" w:color="auto" w:fill="auto"/>
          </w:tcPr>
          <w:p w14:paraId="6D104CDD" w14:textId="5D6466FD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4B8FAEBD" w14:textId="3A3F7C1A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8.8</w:t>
            </w:r>
          </w:p>
        </w:tc>
        <w:tc>
          <w:tcPr>
            <w:tcW w:w="709" w:type="dxa"/>
            <w:shd w:val="clear" w:color="auto" w:fill="auto"/>
          </w:tcPr>
          <w:p w14:paraId="6C98156B" w14:textId="0592FCFB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3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22F7634" w14:textId="4B87272A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37.4</w:t>
            </w:r>
          </w:p>
        </w:tc>
      </w:tr>
      <w:tr w:rsidR="00EE2307" w:rsidRPr="00927BD2" w14:paraId="2B0C50FA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7B4C7AFB" w14:textId="38CF22E6" w:rsidR="00EE2307" w:rsidRPr="00DF7207" w:rsidRDefault="00EE2307" w:rsidP="00A86D6F">
            <w:pPr>
              <w:rPr>
                <w:bCs/>
              </w:rPr>
            </w:pPr>
            <w:r w:rsidRPr="00DF7207">
              <w:rPr>
                <w:bCs/>
              </w:rPr>
              <w:t>Females</w:t>
            </w:r>
          </w:p>
        </w:tc>
        <w:tc>
          <w:tcPr>
            <w:tcW w:w="1276" w:type="dxa"/>
            <w:gridSpan w:val="2"/>
          </w:tcPr>
          <w:p w14:paraId="4016DDB4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4844193B" w14:textId="01E8E7F8" w:rsidR="00EE2307" w:rsidRPr="00DF7207" w:rsidRDefault="00EE2307" w:rsidP="00EE2307">
            <w:pPr>
              <w:jc w:val="center"/>
              <w:rPr>
                <w:bCs/>
              </w:rPr>
            </w:pPr>
            <w:r w:rsidRPr="00DF7207">
              <w:rPr>
                <w:bCs/>
              </w:rPr>
              <w:t xml:space="preserve">142 </w:t>
            </w:r>
          </w:p>
        </w:tc>
        <w:tc>
          <w:tcPr>
            <w:tcW w:w="659" w:type="dxa"/>
            <w:gridSpan w:val="2"/>
          </w:tcPr>
          <w:p w14:paraId="3C797567" w14:textId="52AA34A8" w:rsidR="00EE2307" w:rsidRPr="00DF7207" w:rsidRDefault="00EE2307" w:rsidP="00EE2307">
            <w:pPr>
              <w:jc w:val="center"/>
              <w:rPr>
                <w:bCs/>
              </w:rPr>
            </w:pPr>
            <w:r w:rsidRPr="00DF7207">
              <w:rPr>
                <w:bCs/>
              </w:rPr>
              <w:t>60.9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18FDF93" w14:textId="151203D4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84</w:t>
            </w:r>
          </w:p>
        </w:tc>
        <w:tc>
          <w:tcPr>
            <w:tcW w:w="709" w:type="dxa"/>
            <w:shd w:val="clear" w:color="auto" w:fill="auto"/>
          </w:tcPr>
          <w:p w14:paraId="7788DA47" w14:textId="1208C920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59.2</w:t>
            </w:r>
          </w:p>
        </w:tc>
        <w:tc>
          <w:tcPr>
            <w:tcW w:w="709" w:type="dxa"/>
            <w:shd w:val="clear" w:color="auto" w:fill="auto"/>
          </w:tcPr>
          <w:p w14:paraId="7BA5B547" w14:textId="702FAF5A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582ABA92" w14:textId="6D24656D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3120C847" w14:textId="700F4A81" w:rsidR="00EE2307" w:rsidRPr="00DF7207" w:rsidRDefault="00EE2307" w:rsidP="00A86D6F">
            <w:pPr>
              <w:jc w:val="center"/>
              <w:rPr>
                <w:bCs/>
              </w:rPr>
            </w:pPr>
            <w:r w:rsidRPr="00DF7207">
              <w:rPr>
                <w:bCs/>
              </w:rPr>
              <w:t>4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A4458B7" w14:textId="7C5ABAA8" w:rsidR="00EE2307" w:rsidRPr="00DF7207" w:rsidRDefault="00EE2307" w:rsidP="00A86D6F">
            <w:pPr>
              <w:jc w:val="center"/>
              <w:rPr>
                <w:bCs/>
              </w:rPr>
            </w:pPr>
            <w:r>
              <w:rPr>
                <w:bCs/>
              </w:rPr>
              <w:t>33.8</w:t>
            </w:r>
            <w:r w:rsidRPr="00DF7207">
              <w:rPr>
                <w:bCs/>
              </w:rPr>
              <w:t xml:space="preserve"> #</w:t>
            </w:r>
          </w:p>
        </w:tc>
      </w:tr>
      <w:tr w:rsidR="00EE2307" w:rsidRPr="00927BD2" w14:paraId="46C1DA71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773B149A" w14:textId="77777777" w:rsidR="00EE2307" w:rsidRPr="00DF7207" w:rsidRDefault="00EE2307" w:rsidP="00A86D6F">
            <w:pPr>
              <w:rPr>
                <w:bCs/>
              </w:rPr>
            </w:pPr>
          </w:p>
        </w:tc>
        <w:tc>
          <w:tcPr>
            <w:tcW w:w="1276" w:type="dxa"/>
            <w:gridSpan w:val="2"/>
          </w:tcPr>
          <w:p w14:paraId="30925F91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7A690ED2" w14:textId="77777777" w:rsidR="00EE2307" w:rsidRPr="00DF7207" w:rsidRDefault="00EE2307" w:rsidP="00EE2307">
            <w:pPr>
              <w:jc w:val="center"/>
              <w:rPr>
                <w:bCs/>
              </w:rPr>
            </w:pPr>
          </w:p>
        </w:tc>
        <w:tc>
          <w:tcPr>
            <w:tcW w:w="659" w:type="dxa"/>
            <w:gridSpan w:val="2"/>
          </w:tcPr>
          <w:p w14:paraId="19BD2E78" w14:textId="77777777" w:rsidR="00EE2307" w:rsidRPr="00DF7207" w:rsidRDefault="00EE2307" w:rsidP="00EE2307">
            <w:pPr>
              <w:jc w:val="center"/>
              <w:rPr>
                <w:bCs/>
              </w:rPr>
            </w:pPr>
          </w:p>
        </w:tc>
        <w:tc>
          <w:tcPr>
            <w:tcW w:w="1559" w:type="dxa"/>
            <w:gridSpan w:val="3"/>
            <w:shd w:val="clear" w:color="auto" w:fill="auto"/>
          </w:tcPr>
          <w:p w14:paraId="2B6A83A1" w14:textId="1A99CF94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30487C59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1560" w:type="dxa"/>
            <w:gridSpan w:val="3"/>
            <w:shd w:val="clear" w:color="auto" w:fill="auto"/>
          </w:tcPr>
          <w:p w14:paraId="67D73966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</w:tr>
      <w:tr w:rsidR="00EE2307" w:rsidRPr="00927BD2" w14:paraId="45590C95" w14:textId="77777777" w:rsidTr="008055B0">
        <w:trPr>
          <w:gridAfter w:val="1"/>
          <w:wAfter w:w="94" w:type="dxa"/>
          <w:trHeight w:val="288"/>
        </w:trPr>
        <w:tc>
          <w:tcPr>
            <w:tcW w:w="2836" w:type="dxa"/>
            <w:gridSpan w:val="2"/>
            <w:vMerge w:val="restart"/>
          </w:tcPr>
          <w:p w14:paraId="680C3C64" w14:textId="77777777" w:rsidR="00EE2307" w:rsidRPr="00DF7207" w:rsidRDefault="00EE2307" w:rsidP="00A86D6F">
            <w:pPr>
              <w:rPr>
                <w:bCs/>
              </w:rPr>
            </w:pPr>
          </w:p>
        </w:tc>
        <w:tc>
          <w:tcPr>
            <w:tcW w:w="1276" w:type="dxa"/>
            <w:gridSpan w:val="2"/>
            <w:vMerge w:val="restart"/>
          </w:tcPr>
          <w:p w14:paraId="3875C263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18AF25AF" w14:textId="6DBE674F" w:rsidR="00EE2307" w:rsidRPr="00DF7207" w:rsidRDefault="00EE2307" w:rsidP="00EE2307">
            <w:pPr>
              <w:jc w:val="center"/>
              <w:rPr>
                <w:bCs/>
              </w:rPr>
            </w:pPr>
            <w:r>
              <w:t xml:space="preserve">M </w:t>
            </w:r>
          </w:p>
        </w:tc>
        <w:tc>
          <w:tcPr>
            <w:tcW w:w="659" w:type="dxa"/>
            <w:gridSpan w:val="2"/>
            <w:vMerge w:val="restart"/>
          </w:tcPr>
          <w:p w14:paraId="37C1FD49" w14:textId="095D1F95" w:rsidR="00EE2307" w:rsidRDefault="00EE2307" w:rsidP="00EE2307">
            <w:pPr>
              <w:jc w:val="center"/>
            </w:pPr>
            <w:r>
              <w:t>SD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</w:tcPr>
          <w:p w14:paraId="276712A0" w14:textId="3C8E3AEF" w:rsidR="00EE2307" w:rsidRPr="00DF7207" w:rsidRDefault="00EE2307" w:rsidP="00A86D6F">
            <w:pPr>
              <w:jc w:val="center"/>
              <w:rPr>
                <w:bCs/>
              </w:rPr>
            </w:pPr>
            <w:r>
              <w:t xml:space="preserve">M </w:t>
            </w:r>
          </w:p>
          <w:p w14:paraId="60877092" w14:textId="3777B8C5" w:rsidR="00EE2307" w:rsidRDefault="00EE2307" w:rsidP="00EE2307">
            <w:pPr>
              <w:jc w:val="center"/>
            </w:pPr>
            <w:r w:rsidRPr="008261B7">
              <w:t xml:space="preserve">  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2457CA0" w14:textId="43867060" w:rsidR="00EE2307" w:rsidRPr="00DF7207" w:rsidRDefault="00EE2307" w:rsidP="00EE2307">
            <w:pPr>
              <w:jc w:val="center"/>
              <w:rPr>
                <w:bCs/>
              </w:rPr>
            </w:pPr>
            <w:r>
              <w:t>SD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3A47A5C" w14:textId="1791FC4D" w:rsidR="00EE2307" w:rsidRPr="00DF7207" w:rsidRDefault="00EE2307" w:rsidP="00A86D6F">
            <w:pPr>
              <w:jc w:val="center"/>
              <w:rPr>
                <w:bCs/>
              </w:rPr>
            </w:pPr>
            <w:r>
              <w:t xml:space="preserve">M </w:t>
            </w:r>
          </w:p>
          <w:p w14:paraId="7E0877DF" w14:textId="5BE98CD0" w:rsidR="00EE2307" w:rsidRDefault="00EE2307" w:rsidP="00EE2307">
            <w:pPr>
              <w:jc w:val="center"/>
            </w:pPr>
            <w:r w:rsidRPr="008261B7">
              <w:t xml:space="preserve">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ECAB5A2" w14:textId="29CBFD5A" w:rsidR="00EE2307" w:rsidRPr="00DF7207" w:rsidRDefault="00EE2307" w:rsidP="00DF7207">
            <w:pPr>
              <w:jc w:val="center"/>
              <w:rPr>
                <w:bCs/>
              </w:rPr>
            </w:pPr>
            <w:r>
              <w:t>SD</w:t>
            </w:r>
          </w:p>
        </w:tc>
        <w:tc>
          <w:tcPr>
            <w:tcW w:w="780" w:type="dxa"/>
            <w:gridSpan w:val="2"/>
            <w:vMerge w:val="restart"/>
            <w:shd w:val="clear" w:color="auto" w:fill="auto"/>
          </w:tcPr>
          <w:p w14:paraId="326E1CAD" w14:textId="11C32DDB" w:rsidR="00EE2307" w:rsidRPr="00DF7207" w:rsidRDefault="00EE2307" w:rsidP="00A86D6F">
            <w:pPr>
              <w:jc w:val="center"/>
              <w:rPr>
                <w:bCs/>
              </w:rPr>
            </w:pPr>
            <w:r>
              <w:t xml:space="preserve">M </w:t>
            </w:r>
          </w:p>
          <w:p w14:paraId="22A550CA" w14:textId="07C2DAF7" w:rsidR="00EE2307" w:rsidRDefault="00EE2307" w:rsidP="00EE2307">
            <w:pPr>
              <w:jc w:val="center"/>
            </w:pPr>
            <w:r w:rsidRPr="008261B7" w:rsidDel="00EE2307">
              <w:t xml:space="preserve"> </w:t>
            </w:r>
          </w:p>
        </w:tc>
        <w:tc>
          <w:tcPr>
            <w:tcW w:w="780" w:type="dxa"/>
            <w:vMerge w:val="restart"/>
            <w:shd w:val="clear" w:color="auto" w:fill="auto"/>
          </w:tcPr>
          <w:p w14:paraId="11A6C179" w14:textId="7831916C" w:rsidR="00EE2307" w:rsidRPr="00DF7207" w:rsidRDefault="00EE2307" w:rsidP="00EE2307">
            <w:pPr>
              <w:jc w:val="center"/>
              <w:rPr>
                <w:bCs/>
              </w:rPr>
            </w:pPr>
            <w:r>
              <w:t>SD</w:t>
            </w:r>
            <w:r w:rsidRPr="008261B7">
              <w:t xml:space="preserve"> </w:t>
            </w:r>
          </w:p>
        </w:tc>
      </w:tr>
      <w:tr w:rsidR="00EE2307" w:rsidRPr="00927BD2" w14:paraId="325BA3B6" w14:textId="77777777" w:rsidTr="008055B0">
        <w:trPr>
          <w:gridAfter w:val="1"/>
          <w:wAfter w:w="94" w:type="dxa"/>
          <w:trHeight w:val="288"/>
        </w:trPr>
        <w:tc>
          <w:tcPr>
            <w:tcW w:w="2836" w:type="dxa"/>
            <w:gridSpan w:val="2"/>
            <w:vMerge/>
          </w:tcPr>
          <w:p w14:paraId="7DA30DEA" w14:textId="77777777" w:rsidR="00EE2307" w:rsidRPr="00DF7207" w:rsidRDefault="00EE2307" w:rsidP="00A86D6F">
            <w:pPr>
              <w:rPr>
                <w:bCs/>
              </w:rPr>
            </w:pPr>
          </w:p>
        </w:tc>
        <w:tc>
          <w:tcPr>
            <w:tcW w:w="1276" w:type="dxa"/>
            <w:gridSpan w:val="2"/>
            <w:vMerge/>
          </w:tcPr>
          <w:p w14:paraId="7359BC0C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549003E1" w14:textId="77777777" w:rsidR="00EE2307" w:rsidRDefault="00EE2307" w:rsidP="00EE2307">
            <w:pPr>
              <w:jc w:val="center"/>
            </w:pPr>
          </w:p>
        </w:tc>
        <w:tc>
          <w:tcPr>
            <w:tcW w:w="659" w:type="dxa"/>
            <w:gridSpan w:val="2"/>
            <w:vMerge/>
          </w:tcPr>
          <w:p w14:paraId="33F1C1C1" w14:textId="77777777" w:rsidR="00EE2307" w:rsidRDefault="00EE2307" w:rsidP="00EE2307">
            <w:pPr>
              <w:jc w:val="center"/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5CA2DBFC" w14:textId="77777777" w:rsidR="00EE2307" w:rsidRDefault="00EE2307" w:rsidP="00A86D6F">
            <w:pPr>
              <w:jc w:val="center"/>
            </w:pPr>
          </w:p>
        </w:tc>
        <w:tc>
          <w:tcPr>
            <w:tcW w:w="709" w:type="dxa"/>
            <w:vMerge/>
            <w:shd w:val="clear" w:color="auto" w:fill="auto"/>
          </w:tcPr>
          <w:p w14:paraId="6EDE2856" w14:textId="77777777" w:rsidR="00EE2307" w:rsidRDefault="00EE2307" w:rsidP="00EE2307">
            <w:pPr>
              <w:jc w:val="center"/>
            </w:pPr>
          </w:p>
        </w:tc>
        <w:tc>
          <w:tcPr>
            <w:tcW w:w="709" w:type="dxa"/>
            <w:vMerge/>
            <w:shd w:val="clear" w:color="auto" w:fill="auto"/>
          </w:tcPr>
          <w:p w14:paraId="5BBE6A9E" w14:textId="77777777" w:rsidR="00EE2307" w:rsidRDefault="00EE2307" w:rsidP="00A86D6F">
            <w:pPr>
              <w:jc w:val="center"/>
            </w:pPr>
          </w:p>
        </w:tc>
        <w:tc>
          <w:tcPr>
            <w:tcW w:w="708" w:type="dxa"/>
            <w:vMerge/>
            <w:shd w:val="clear" w:color="auto" w:fill="auto"/>
          </w:tcPr>
          <w:p w14:paraId="330D2782" w14:textId="77777777" w:rsidR="00EE2307" w:rsidRDefault="00EE2307" w:rsidP="00DF7207">
            <w:pPr>
              <w:jc w:val="center"/>
            </w:pPr>
          </w:p>
        </w:tc>
        <w:tc>
          <w:tcPr>
            <w:tcW w:w="780" w:type="dxa"/>
            <w:gridSpan w:val="2"/>
            <w:vMerge/>
            <w:shd w:val="clear" w:color="auto" w:fill="auto"/>
          </w:tcPr>
          <w:p w14:paraId="1AB18696" w14:textId="77777777" w:rsidR="00EE2307" w:rsidRDefault="00EE2307" w:rsidP="00A86D6F">
            <w:pPr>
              <w:jc w:val="center"/>
            </w:pPr>
          </w:p>
        </w:tc>
        <w:tc>
          <w:tcPr>
            <w:tcW w:w="780" w:type="dxa"/>
            <w:vMerge/>
            <w:shd w:val="clear" w:color="auto" w:fill="auto"/>
          </w:tcPr>
          <w:p w14:paraId="2784F299" w14:textId="77777777" w:rsidR="00EE2307" w:rsidRDefault="00EE2307" w:rsidP="00EE2307">
            <w:pPr>
              <w:jc w:val="center"/>
            </w:pPr>
          </w:p>
        </w:tc>
      </w:tr>
      <w:tr w:rsidR="00EE2307" w:rsidRPr="00927BD2" w14:paraId="46AADC27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6B432FC0" w14:textId="7C413860" w:rsidR="00EE2307" w:rsidRPr="00DF7207" w:rsidRDefault="00EE2307" w:rsidP="00A86D6F">
            <w:pPr>
              <w:rPr>
                <w:bCs/>
              </w:rPr>
            </w:pPr>
            <w:r>
              <w:t>Age</w:t>
            </w:r>
          </w:p>
        </w:tc>
        <w:tc>
          <w:tcPr>
            <w:tcW w:w="1276" w:type="dxa"/>
            <w:gridSpan w:val="2"/>
          </w:tcPr>
          <w:p w14:paraId="0B8BD0A4" w14:textId="77777777" w:rsidR="00EE2307" w:rsidRPr="00DF7207" w:rsidRDefault="00EE2307" w:rsidP="00A86D6F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DCFC8AC" w14:textId="4292480B" w:rsidR="00EE2307" w:rsidRDefault="00EE2307" w:rsidP="00EE2307">
            <w:pPr>
              <w:jc w:val="center"/>
            </w:pPr>
            <w:r w:rsidRPr="00927BD2">
              <w:t xml:space="preserve">53.3 </w:t>
            </w:r>
          </w:p>
        </w:tc>
        <w:tc>
          <w:tcPr>
            <w:tcW w:w="659" w:type="dxa"/>
            <w:gridSpan w:val="2"/>
          </w:tcPr>
          <w:p w14:paraId="3D7D3A77" w14:textId="6193EB69" w:rsidR="00EE2307" w:rsidRPr="008261B7" w:rsidRDefault="00EE2307" w:rsidP="00EE2307">
            <w:pPr>
              <w:jc w:val="center"/>
            </w:pPr>
            <w:r w:rsidRPr="00927BD2">
              <w:t>10.9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1DD5F9F" w14:textId="24DC3D14" w:rsidR="00EE2307" w:rsidRDefault="00EE2307" w:rsidP="00DF7207">
            <w:pPr>
              <w:jc w:val="center"/>
            </w:pPr>
            <w:r w:rsidRPr="008261B7">
              <w:t>53.9</w:t>
            </w:r>
          </w:p>
        </w:tc>
        <w:tc>
          <w:tcPr>
            <w:tcW w:w="709" w:type="dxa"/>
            <w:shd w:val="clear" w:color="auto" w:fill="auto"/>
          </w:tcPr>
          <w:p w14:paraId="77521E96" w14:textId="5D1AC929" w:rsidR="00EE2307" w:rsidRDefault="00EE2307" w:rsidP="00DF7207">
            <w:pPr>
              <w:jc w:val="center"/>
            </w:pPr>
            <w:r w:rsidRPr="008261B7">
              <w:t>12.4</w:t>
            </w:r>
          </w:p>
        </w:tc>
        <w:tc>
          <w:tcPr>
            <w:tcW w:w="709" w:type="dxa"/>
            <w:shd w:val="clear" w:color="auto" w:fill="auto"/>
          </w:tcPr>
          <w:p w14:paraId="231FBAF0" w14:textId="5057ADB0" w:rsidR="00EE2307" w:rsidRDefault="00EE2307" w:rsidP="00DF7207">
            <w:pPr>
              <w:jc w:val="center"/>
            </w:pPr>
            <w:r w:rsidRPr="008261B7">
              <w:t>52.1</w:t>
            </w:r>
          </w:p>
        </w:tc>
        <w:tc>
          <w:tcPr>
            <w:tcW w:w="708" w:type="dxa"/>
            <w:shd w:val="clear" w:color="auto" w:fill="auto"/>
          </w:tcPr>
          <w:p w14:paraId="246C51DC" w14:textId="4429CEFF" w:rsidR="00EE2307" w:rsidRDefault="00EE2307" w:rsidP="00DF7207">
            <w:pPr>
              <w:jc w:val="center"/>
            </w:pPr>
            <w:r w:rsidRPr="008261B7">
              <w:t>13.4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7C0C9608" w14:textId="0595ADD5" w:rsidR="00EE2307" w:rsidRDefault="00EE2307" w:rsidP="00DF7207">
            <w:pPr>
              <w:jc w:val="center"/>
            </w:pPr>
            <w:r w:rsidRPr="008261B7">
              <w:t>52.4</w:t>
            </w:r>
          </w:p>
        </w:tc>
        <w:tc>
          <w:tcPr>
            <w:tcW w:w="780" w:type="dxa"/>
            <w:shd w:val="clear" w:color="auto" w:fill="auto"/>
          </w:tcPr>
          <w:p w14:paraId="6A8D3804" w14:textId="3FA648AD" w:rsidR="00EE2307" w:rsidRDefault="00EE2307" w:rsidP="00DF7207">
            <w:pPr>
              <w:jc w:val="center"/>
            </w:pPr>
            <w:r>
              <w:t>13.5</w:t>
            </w:r>
            <w:r w:rsidRPr="008261B7">
              <w:t xml:space="preserve"> #</w:t>
            </w:r>
          </w:p>
        </w:tc>
      </w:tr>
      <w:tr w:rsidR="00EE2307" w:rsidRPr="00927BD2" w14:paraId="16BD7D97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1B64EA26" w14:textId="7D28C6BC" w:rsidR="00EE2307" w:rsidRPr="00046D76" w:rsidRDefault="00EE2307" w:rsidP="00DF7207">
            <w:pPr>
              <w:rPr>
                <w:bCs/>
              </w:rPr>
            </w:pPr>
            <w:r w:rsidRPr="00046D76">
              <w:rPr>
                <w:bCs/>
              </w:rPr>
              <w:t>Education years</w:t>
            </w:r>
          </w:p>
        </w:tc>
        <w:tc>
          <w:tcPr>
            <w:tcW w:w="1276" w:type="dxa"/>
            <w:gridSpan w:val="2"/>
          </w:tcPr>
          <w:p w14:paraId="09777B5D" w14:textId="77777777" w:rsidR="00EE2307" w:rsidRPr="00DF7207" w:rsidRDefault="00EE2307" w:rsidP="00DF7207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47C4642B" w14:textId="7F5DDD85" w:rsidR="00EE2307" w:rsidRPr="00927BD2" w:rsidRDefault="00EE2307" w:rsidP="00EE2307">
            <w:pPr>
              <w:jc w:val="center"/>
            </w:pPr>
            <w:r w:rsidRPr="00927BD2">
              <w:t xml:space="preserve">12.7 </w:t>
            </w:r>
          </w:p>
        </w:tc>
        <w:tc>
          <w:tcPr>
            <w:tcW w:w="659" w:type="dxa"/>
            <w:gridSpan w:val="2"/>
          </w:tcPr>
          <w:p w14:paraId="0251185D" w14:textId="5DB99645" w:rsidR="00EE2307" w:rsidRPr="008261B7" w:rsidRDefault="00EE2307" w:rsidP="00EE2307">
            <w:pPr>
              <w:jc w:val="center"/>
            </w:pPr>
            <w:r w:rsidRPr="00927BD2">
              <w:t>3.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E4AE3E0" w14:textId="765DA236" w:rsidR="00EE2307" w:rsidRPr="008261B7" w:rsidRDefault="00EE2307" w:rsidP="00DF7207">
            <w:pPr>
              <w:jc w:val="center"/>
            </w:pPr>
            <w:r w:rsidRPr="008261B7">
              <w:t>12.7</w:t>
            </w:r>
          </w:p>
        </w:tc>
        <w:tc>
          <w:tcPr>
            <w:tcW w:w="709" w:type="dxa"/>
            <w:shd w:val="clear" w:color="auto" w:fill="auto"/>
          </w:tcPr>
          <w:p w14:paraId="5443A71A" w14:textId="11AE7B30" w:rsidR="00EE2307" w:rsidRPr="008261B7" w:rsidRDefault="00EE2307" w:rsidP="00DF7207">
            <w:pPr>
              <w:jc w:val="center"/>
            </w:pPr>
            <w:r w:rsidRPr="008261B7">
              <w:t>3.8</w:t>
            </w:r>
          </w:p>
        </w:tc>
        <w:tc>
          <w:tcPr>
            <w:tcW w:w="709" w:type="dxa"/>
            <w:shd w:val="clear" w:color="auto" w:fill="auto"/>
          </w:tcPr>
          <w:p w14:paraId="752095F9" w14:textId="12F6F0BE" w:rsidR="00EE2307" w:rsidRPr="008261B7" w:rsidRDefault="00EE2307" w:rsidP="00DF7207">
            <w:pPr>
              <w:jc w:val="center"/>
            </w:pPr>
            <w:r>
              <w:t>/</w:t>
            </w:r>
          </w:p>
        </w:tc>
        <w:tc>
          <w:tcPr>
            <w:tcW w:w="708" w:type="dxa"/>
            <w:shd w:val="clear" w:color="auto" w:fill="auto"/>
          </w:tcPr>
          <w:p w14:paraId="426E7659" w14:textId="267E7647" w:rsidR="00EE2307" w:rsidRPr="008261B7" w:rsidRDefault="00EE2307" w:rsidP="00DF7207">
            <w:pPr>
              <w:jc w:val="center"/>
            </w:pPr>
            <w:r>
              <w:t>/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25149E3" w14:textId="6CE5D94C" w:rsidR="00EE2307" w:rsidRPr="008261B7" w:rsidRDefault="00EE2307" w:rsidP="00DF7207">
            <w:pPr>
              <w:jc w:val="center"/>
            </w:pPr>
            <w:r w:rsidRPr="008261B7">
              <w:t>12.7</w:t>
            </w:r>
          </w:p>
        </w:tc>
        <w:tc>
          <w:tcPr>
            <w:tcW w:w="780" w:type="dxa"/>
            <w:shd w:val="clear" w:color="auto" w:fill="auto"/>
          </w:tcPr>
          <w:p w14:paraId="22BF0F5F" w14:textId="1D134189" w:rsidR="00EE2307" w:rsidRPr="008261B7" w:rsidRDefault="00EE2307" w:rsidP="00DF7207">
            <w:pPr>
              <w:jc w:val="center"/>
            </w:pPr>
            <w:r>
              <w:t>3.8</w:t>
            </w:r>
            <w:r w:rsidRPr="008261B7">
              <w:t xml:space="preserve"> #</w:t>
            </w:r>
          </w:p>
        </w:tc>
      </w:tr>
      <w:tr w:rsidR="00EE2307" w:rsidRPr="00927BD2" w14:paraId="217D7E51" w14:textId="7777777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7BFEC35A" w14:textId="77777777" w:rsidR="00EE2307" w:rsidRPr="00046D76" w:rsidRDefault="00EE2307" w:rsidP="00DF7207">
            <w:pPr>
              <w:rPr>
                <w:bCs/>
              </w:rPr>
            </w:pPr>
          </w:p>
        </w:tc>
        <w:tc>
          <w:tcPr>
            <w:tcW w:w="1276" w:type="dxa"/>
            <w:gridSpan w:val="2"/>
          </w:tcPr>
          <w:p w14:paraId="77995EC2" w14:textId="77777777" w:rsidR="00EE2307" w:rsidRPr="00DF7207" w:rsidRDefault="00EE2307" w:rsidP="00DF7207">
            <w:pPr>
              <w:jc w:val="center"/>
              <w:rPr>
                <w:bCs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51D53D79" w14:textId="77777777" w:rsidR="00EE2307" w:rsidRPr="00927BD2" w:rsidRDefault="00EE2307" w:rsidP="00EE2307">
            <w:pPr>
              <w:jc w:val="center"/>
            </w:pPr>
          </w:p>
        </w:tc>
        <w:tc>
          <w:tcPr>
            <w:tcW w:w="659" w:type="dxa"/>
            <w:gridSpan w:val="2"/>
          </w:tcPr>
          <w:p w14:paraId="0198FCAA" w14:textId="77777777" w:rsidR="00EE2307" w:rsidRPr="008261B7" w:rsidRDefault="00EE2307" w:rsidP="00EE2307">
            <w:pPr>
              <w:jc w:val="center"/>
            </w:pPr>
          </w:p>
        </w:tc>
        <w:tc>
          <w:tcPr>
            <w:tcW w:w="1559" w:type="dxa"/>
            <w:gridSpan w:val="3"/>
            <w:shd w:val="clear" w:color="auto" w:fill="auto"/>
          </w:tcPr>
          <w:p w14:paraId="7CA434AD" w14:textId="7C206393" w:rsidR="00EE2307" w:rsidRPr="008261B7" w:rsidRDefault="00EE2307" w:rsidP="00DF7207">
            <w:pPr>
              <w:jc w:val="center"/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4285DC5D" w14:textId="77777777" w:rsidR="00EE2307" w:rsidRPr="008261B7" w:rsidRDefault="00EE2307" w:rsidP="00DF7207">
            <w:pPr>
              <w:jc w:val="center"/>
            </w:pPr>
          </w:p>
        </w:tc>
        <w:tc>
          <w:tcPr>
            <w:tcW w:w="1560" w:type="dxa"/>
            <w:gridSpan w:val="3"/>
            <w:shd w:val="clear" w:color="auto" w:fill="auto"/>
          </w:tcPr>
          <w:p w14:paraId="2463BE05" w14:textId="77777777" w:rsidR="00EE2307" w:rsidRPr="008261B7" w:rsidRDefault="00EE2307" w:rsidP="00DF7207">
            <w:pPr>
              <w:jc w:val="center"/>
            </w:pPr>
          </w:p>
        </w:tc>
      </w:tr>
      <w:tr w:rsidR="00EE2307" w:rsidRPr="00927BD2" w14:paraId="5128C69D" w14:textId="48991CD1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108188AF" w14:textId="01357E76" w:rsidR="00EE2307" w:rsidRPr="00046D76" w:rsidRDefault="00EE2307" w:rsidP="00DF7207">
            <w:pPr>
              <w:rPr>
                <w:bCs/>
              </w:rPr>
            </w:pPr>
          </w:p>
        </w:tc>
        <w:tc>
          <w:tcPr>
            <w:tcW w:w="1276" w:type="dxa"/>
            <w:gridSpan w:val="2"/>
          </w:tcPr>
          <w:p w14:paraId="49BCD8E0" w14:textId="25F0148C" w:rsidR="00EE2307" w:rsidRDefault="00EE2307" w:rsidP="00DF7207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546566E2" w14:textId="7B1AE087" w:rsidR="00EE2307" w:rsidRPr="00927BD2" w:rsidRDefault="00EE2307" w:rsidP="00EE2307">
            <w:pPr>
              <w:jc w:val="center"/>
            </w:pPr>
            <w:r w:rsidRPr="00DF7207">
              <w:rPr>
                <w:bCs/>
              </w:rPr>
              <w:t xml:space="preserve">n </w:t>
            </w:r>
          </w:p>
        </w:tc>
        <w:tc>
          <w:tcPr>
            <w:tcW w:w="659" w:type="dxa"/>
            <w:gridSpan w:val="2"/>
          </w:tcPr>
          <w:p w14:paraId="57DD9AB6" w14:textId="1C011D5C" w:rsidR="00EE2307" w:rsidRPr="008261B7" w:rsidRDefault="00EE2307" w:rsidP="00EE2307">
            <w:pPr>
              <w:jc w:val="center"/>
            </w:pPr>
            <w:r w:rsidRPr="00DF7207">
              <w:rPr>
                <w:bCs/>
              </w:rPr>
              <w:t>%</w:t>
            </w:r>
          </w:p>
        </w:tc>
        <w:tc>
          <w:tcPr>
            <w:tcW w:w="4536" w:type="dxa"/>
            <w:gridSpan w:val="8"/>
            <w:shd w:val="clear" w:color="auto" w:fill="auto"/>
          </w:tcPr>
          <w:p w14:paraId="34F368D9" w14:textId="6521AC58" w:rsidR="00EE2307" w:rsidRPr="008261B7" w:rsidRDefault="00EE2307" w:rsidP="00DF7207"/>
        </w:tc>
      </w:tr>
      <w:tr w:rsidR="00EE2307" w:rsidRPr="00927BD2" w14:paraId="55EF3322" w14:textId="790A2E63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24585F10" w14:textId="5BE8E7C0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>Relationship with the patient</w:t>
            </w:r>
          </w:p>
        </w:tc>
        <w:tc>
          <w:tcPr>
            <w:tcW w:w="1276" w:type="dxa"/>
            <w:gridSpan w:val="2"/>
          </w:tcPr>
          <w:p w14:paraId="5541614B" w14:textId="3E96455F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6D439D1C" w14:textId="14E3D3E7" w:rsidR="00EE2307" w:rsidRPr="00927BD2" w:rsidRDefault="00EE2307" w:rsidP="00EE2307">
            <w:pPr>
              <w:jc w:val="center"/>
            </w:pPr>
          </w:p>
        </w:tc>
        <w:tc>
          <w:tcPr>
            <w:tcW w:w="659" w:type="dxa"/>
            <w:gridSpan w:val="2"/>
          </w:tcPr>
          <w:p w14:paraId="6F72A31B" w14:textId="77777777" w:rsidR="00EE2307" w:rsidRPr="008261B7" w:rsidRDefault="00EE2307" w:rsidP="00EE2307">
            <w:pPr>
              <w:jc w:val="center"/>
            </w:pPr>
          </w:p>
        </w:tc>
        <w:tc>
          <w:tcPr>
            <w:tcW w:w="4536" w:type="dxa"/>
            <w:gridSpan w:val="8"/>
            <w:shd w:val="clear" w:color="auto" w:fill="auto"/>
          </w:tcPr>
          <w:p w14:paraId="16A278D7" w14:textId="6B852F40" w:rsidR="00EE2307" w:rsidRPr="008261B7" w:rsidRDefault="00EE2307" w:rsidP="00565038"/>
        </w:tc>
      </w:tr>
      <w:tr w:rsidR="00EE2307" w:rsidRPr="00927BD2" w14:paraId="5DD8580F" w14:textId="720280BB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548971D9" w14:textId="110F9D06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Partner </w:t>
            </w:r>
          </w:p>
        </w:tc>
        <w:tc>
          <w:tcPr>
            <w:tcW w:w="1276" w:type="dxa"/>
            <w:gridSpan w:val="2"/>
          </w:tcPr>
          <w:p w14:paraId="1AD919E8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37E16B26" w14:textId="38C1339E" w:rsidR="00EE2307" w:rsidRPr="00927BD2" w:rsidRDefault="00EE2307" w:rsidP="00EE2307">
            <w:pPr>
              <w:jc w:val="center"/>
            </w:pPr>
            <w:r w:rsidRPr="00927BD2">
              <w:t xml:space="preserve">25 </w:t>
            </w:r>
          </w:p>
        </w:tc>
        <w:tc>
          <w:tcPr>
            <w:tcW w:w="659" w:type="dxa"/>
            <w:gridSpan w:val="2"/>
          </w:tcPr>
          <w:p w14:paraId="384E5C9D" w14:textId="1E03F8B0" w:rsidR="00EE2307" w:rsidRPr="008261B7" w:rsidRDefault="00EE2307" w:rsidP="00EE2307">
            <w:pPr>
              <w:jc w:val="center"/>
            </w:pPr>
            <w:r w:rsidRPr="00927BD2">
              <w:t>10.8</w:t>
            </w:r>
          </w:p>
        </w:tc>
        <w:tc>
          <w:tcPr>
            <w:tcW w:w="4536" w:type="dxa"/>
            <w:gridSpan w:val="8"/>
            <w:shd w:val="clear" w:color="auto" w:fill="auto"/>
          </w:tcPr>
          <w:p w14:paraId="651181B7" w14:textId="1BE84290" w:rsidR="00EE2307" w:rsidRPr="008261B7" w:rsidRDefault="00EE2307" w:rsidP="00565038"/>
        </w:tc>
      </w:tr>
      <w:tr w:rsidR="00EE2307" w:rsidRPr="00927BD2" w14:paraId="534EFE6C" w14:textId="6BAA2604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638AED6C" w14:textId="05AC998A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Parent </w:t>
            </w:r>
          </w:p>
        </w:tc>
        <w:tc>
          <w:tcPr>
            <w:tcW w:w="1276" w:type="dxa"/>
            <w:gridSpan w:val="2"/>
          </w:tcPr>
          <w:p w14:paraId="0D1ADC33" w14:textId="4424EDFA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63C3382D" w14:textId="497BC3C5" w:rsidR="00EE2307" w:rsidRPr="00927BD2" w:rsidRDefault="00EE2307" w:rsidP="00EE2307">
            <w:pPr>
              <w:jc w:val="center"/>
            </w:pPr>
            <w:r w:rsidRPr="00927BD2">
              <w:t xml:space="preserve">171 </w:t>
            </w:r>
          </w:p>
        </w:tc>
        <w:tc>
          <w:tcPr>
            <w:tcW w:w="659" w:type="dxa"/>
            <w:gridSpan w:val="2"/>
          </w:tcPr>
          <w:p w14:paraId="10066B56" w14:textId="33264EE7" w:rsidR="00EE2307" w:rsidRPr="008261B7" w:rsidRDefault="00EE2307" w:rsidP="00EE2307">
            <w:pPr>
              <w:jc w:val="center"/>
            </w:pPr>
            <w:r w:rsidRPr="00927BD2">
              <w:t>73.7</w:t>
            </w:r>
          </w:p>
        </w:tc>
        <w:tc>
          <w:tcPr>
            <w:tcW w:w="4536" w:type="dxa"/>
            <w:gridSpan w:val="8"/>
            <w:shd w:val="clear" w:color="auto" w:fill="auto"/>
          </w:tcPr>
          <w:p w14:paraId="79814DCD" w14:textId="3143C5C2" w:rsidR="00EE2307" w:rsidRPr="008261B7" w:rsidRDefault="00EE2307" w:rsidP="00565038"/>
        </w:tc>
      </w:tr>
      <w:tr w:rsidR="00EE2307" w:rsidRPr="00927BD2" w14:paraId="2EC9868A" w14:textId="7092B678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4FB72DAF" w14:textId="2E6C71C9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Brother/Sister </w:t>
            </w:r>
          </w:p>
        </w:tc>
        <w:tc>
          <w:tcPr>
            <w:tcW w:w="1276" w:type="dxa"/>
            <w:gridSpan w:val="2"/>
          </w:tcPr>
          <w:p w14:paraId="39BBA3C2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4160848A" w14:textId="3D41EF7A" w:rsidR="00EE2307" w:rsidRPr="00927BD2" w:rsidRDefault="00EE2307" w:rsidP="00EE2307">
            <w:pPr>
              <w:jc w:val="center"/>
            </w:pPr>
            <w:r w:rsidRPr="00927BD2">
              <w:t xml:space="preserve">16 </w:t>
            </w:r>
          </w:p>
        </w:tc>
        <w:tc>
          <w:tcPr>
            <w:tcW w:w="659" w:type="dxa"/>
            <w:gridSpan w:val="2"/>
          </w:tcPr>
          <w:p w14:paraId="67DD78B6" w14:textId="3E2109E2" w:rsidR="00EE2307" w:rsidRPr="00927BD2" w:rsidRDefault="00EE2307" w:rsidP="00EE2307">
            <w:pPr>
              <w:jc w:val="center"/>
            </w:pPr>
            <w:r w:rsidRPr="00927BD2">
              <w:t>6.9</w:t>
            </w:r>
          </w:p>
        </w:tc>
        <w:tc>
          <w:tcPr>
            <w:tcW w:w="4536" w:type="dxa"/>
            <w:gridSpan w:val="8"/>
          </w:tcPr>
          <w:p w14:paraId="476F0351" w14:textId="61507D22" w:rsidR="00EE2307" w:rsidRPr="00927BD2" w:rsidRDefault="00EE2307" w:rsidP="00565038">
            <w:pPr>
              <w:jc w:val="center"/>
            </w:pPr>
          </w:p>
        </w:tc>
      </w:tr>
      <w:tr w:rsidR="00EE2307" w:rsidRPr="00927BD2" w14:paraId="543A5C0D" w14:textId="08DF1FA8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043B1EE6" w14:textId="268427A8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Son/Daughter </w:t>
            </w:r>
          </w:p>
        </w:tc>
        <w:tc>
          <w:tcPr>
            <w:tcW w:w="1276" w:type="dxa"/>
            <w:gridSpan w:val="2"/>
          </w:tcPr>
          <w:p w14:paraId="2BAC6499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6B1D0AF5" w14:textId="16F230CA" w:rsidR="00EE2307" w:rsidRPr="00927BD2" w:rsidRDefault="00EE2307" w:rsidP="00EE2307">
            <w:pPr>
              <w:jc w:val="center"/>
            </w:pPr>
            <w:r w:rsidRPr="00927BD2">
              <w:t xml:space="preserve">10 </w:t>
            </w:r>
          </w:p>
        </w:tc>
        <w:tc>
          <w:tcPr>
            <w:tcW w:w="659" w:type="dxa"/>
            <w:gridSpan w:val="2"/>
          </w:tcPr>
          <w:p w14:paraId="05E24C46" w14:textId="3CE4F1DB" w:rsidR="00EE2307" w:rsidRPr="00927BD2" w:rsidRDefault="00EE2307" w:rsidP="00EE2307">
            <w:pPr>
              <w:jc w:val="center"/>
            </w:pPr>
            <w:r w:rsidRPr="00927BD2">
              <w:t>4.3</w:t>
            </w:r>
          </w:p>
        </w:tc>
        <w:tc>
          <w:tcPr>
            <w:tcW w:w="4536" w:type="dxa"/>
            <w:gridSpan w:val="8"/>
          </w:tcPr>
          <w:p w14:paraId="72CE32B7" w14:textId="366CC585" w:rsidR="00EE2307" w:rsidRPr="00927BD2" w:rsidRDefault="00EE2307" w:rsidP="00565038">
            <w:pPr>
              <w:jc w:val="center"/>
            </w:pPr>
          </w:p>
        </w:tc>
      </w:tr>
      <w:tr w:rsidR="00EE2307" w:rsidRPr="00927BD2" w14:paraId="7F4BB33A" w14:textId="6B7C89A5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5DEA5316" w14:textId="07E31B1A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Other </w:t>
            </w:r>
          </w:p>
        </w:tc>
        <w:tc>
          <w:tcPr>
            <w:tcW w:w="1276" w:type="dxa"/>
            <w:gridSpan w:val="2"/>
          </w:tcPr>
          <w:p w14:paraId="71705FF1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01825035" w14:textId="454F992B" w:rsidR="00EE2307" w:rsidRPr="00927BD2" w:rsidRDefault="00EE2307" w:rsidP="00EE2307">
            <w:pPr>
              <w:jc w:val="center"/>
            </w:pPr>
            <w:r w:rsidRPr="00927BD2">
              <w:t xml:space="preserve">10 </w:t>
            </w:r>
          </w:p>
        </w:tc>
        <w:tc>
          <w:tcPr>
            <w:tcW w:w="659" w:type="dxa"/>
            <w:gridSpan w:val="2"/>
          </w:tcPr>
          <w:p w14:paraId="45E7F016" w14:textId="75D4D42C" w:rsidR="00EE2307" w:rsidRPr="00927BD2" w:rsidRDefault="00EE2307" w:rsidP="00EE2307">
            <w:pPr>
              <w:jc w:val="center"/>
            </w:pPr>
            <w:r w:rsidRPr="00927BD2">
              <w:t>4.3</w:t>
            </w:r>
          </w:p>
        </w:tc>
        <w:tc>
          <w:tcPr>
            <w:tcW w:w="4536" w:type="dxa"/>
            <w:gridSpan w:val="8"/>
          </w:tcPr>
          <w:p w14:paraId="23B95FD3" w14:textId="5594BB72" w:rsidR="00EE2307" w:rsidRPr="00927BD2" w:rsidRDefault="00EE2307" w:rsidP="00565038">
            <w:pPr>
              <w:jc w:val="center"/>
            </w:pPr>
          </w:p>
        </w:tc>
      </w:tr>
      <w:tr w:rsidR="00EE2307" w:rsidRPr="00927BD2" w14:paraId="71BF4347" w14:textId="199DF640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1627BE32" w14:textId="3CFC75CA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>Marital status</w:t>
            </w:r>
          </w:p>
        </w:tc>
        <w:tc>
          <w:tcPr>
            <w:tcW w:w="1276" w:type="dxa"/>
            <w:gridSpan w:val="2"/>
          </w:tcPr>
          <w:p w14:paraId="2AB34BA5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0DB8486D" w14:textId="3C3FA7B7" w:rsidR="00EE2307" w:rsidRPr="00927BD2" w:rsidRDefault="00EE2307" w:rsidP="00EE2307">
            <w:pPr>
              <w:jc w:val="center"/>
            </w:pPr>
          </w:p>
        </w:tc>
        <w:tc>
          <w:tcPr>
            <w:tcW w:w="659" w:type="dxa"/>
            <w:gridSpan w:val="2"/>
          </w:tcPr>
          <w:p w14:paraId="04ED7CE4" w14:textId="77777777" w:rsidR="00EE2307" w:rsidRPr="00927BD2" w:rsidRDefault="00EE2307" w:rsidP="00EE2307">
            <w:pPr>
              <w:jc w:val="center"/>
            </w:pPr>
          </w:p>
        </w:tc>
        <w:tc>
          <w:tcPr>
            <w:tcW w:w="4536" w:type="dxa"/>
            <w:gridSpan w:val="8"/>
          </w:tcPr>
          <w:p w14:paraId="5BFCAB7F" w14:textId="6DF25681" w:rsidR="00EE2307" w:rsidRPr="00927BD2" w:rsidRDefault="00EE2307" w:rsidP="00565038">
            <w:pPr>
              <w:jc w:val="center"/>
            </w:pPr>
          </w:p>
        </w:tc>
      </w:tr>
      <w:tr w:rsidR="00EE2307" w:rsidRPr="00927BD2" w14:paraId="655C0A1D" w14:textId="074C1476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5184F826" w14:textId="581BCBB1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Single </w:t>
            </w:r>
          </w:p>
        </w:tc>
        <w:tc>
          <w:tcPr>
            <w:tcW w:w="1276" w:type="dxa"/>
            <w:gridSpan w:val="2"/>
          </w:tcPr>
          <w:p w14:paraId="612D895A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5309F4C" w14:textId="1EE8EC35" w:rsidR="00EE2307" w:rsidRPr="00927BD2" w:rsidRDefault="00EE2307" w:rsidP="00EE2307">
            <w:pPr>
              <w:jc w:val="center"/>
            </w:pPr>
            <w:r w:rsidRPr="00927BD2">
              <w:t xml:space="preserve">17 </w:t>
            </w:r>
          </w:p>
        </w:tc>
        <w:tc>
          <w:tcPr>
            <w:tcW w:w="659" w:type="dxa"/>
            <w:gridSpan w:val="2"/>
          </w:tcPr>
          <w:p w14:paraId="27380275" w14:textId="5A0C52E8" w:rsidR="00EE2307" w:rsidRPr="00927BD2" w:rsidRDefault="00EE2307" w:rsidP="00EE2307">
            <w:pPr>
              <w:jc w:val="center"/>
            </w:pPr>
            <w:r w:rsidRPr="00927BD2">
              <w:t>8.1</w:t>
            </w:r>
          </w:p>
        </w:tc>
        <w:tc>
          <w:tcPr>
            <w:tcW w:w="4536" w:type="dxa"/>
            <w:gridSpan w:val="8"/>
          </w:tcPr>
          <w:p w14:paraId="0CB9A6DF" w14:textId="25DCEB34" w:rsidR="00EE2307" w:rsidRPr="00927BD2" w:rsidRDefault="00EE2307" w:rsidP="00565038">
            <w:pPr>
              <w:jc w:val="center"/>
            </w:pPr>
          </w:p>
        </w:tc>
      </w:tr>
      <w:tr w:rsidR="00EE2307" w:rsidRPr="00927BD2" w14:paraId="1D908001" w14:textId="49436EBC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16FCDCC5" w14:textId="013C5D8A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Married </w:t>
            </w:r>
          </w:p>
        </w:tc>
        <w:tc>
          <w:tcPr>
            <w:tcW w:w="1276" w:type="dxa"/>
            <w:gridSpan w:val="2"/>
          </w:tcPr>
          <w:p w14:paraId="7E8A265E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DAE2A0F" w14:textId="79971919" w:rsidR="00EE2307" w:rsidRPr="00927BD2" w:rsidRDefault="00EE2307" w:rsidP="00EE2307">
            <w:pPr>
              <w:jc w:val="center"/>
            </w:pPr>
            <w:r w:rsidRPr="00927BD2">
              <w:t xml:space="preserve">132 </w:t>
            </w:r>
          </w:p>
        </w:tc>
        <w:tc>
          <w:tcPr>
            <w:tcW w:w="659" w:type="dxa"/>
            <w:gridSpan w:val="2"/>
          </w:tcPr>
          <w:p w14:paraId="1868818F" w14:textId="050C3B66" w:rsidR="00EE2307" w:rsidRPr="00927BD2" w:rsidRDefault="00EE2307" w:rsidP="00EE2307">
            <w:pPr>
              <w:jc w:val="center"/>
            </w:pPr>
            <w:r w:rsidRPr="00927BD2">
              <w:t>62.6</w:t>
            </w:r>
          </w:p>
        </w:tc>
        <w:tc>
          <w:tcPr>
            <w:tcW w:w="4536" w:type="dxa"/>
            <w:gridSpan w:val="8"/>
          </w:tcPr>
          <w:p w14:paraId="3AFC0534" w14:textId="2AC310CE" w:rsidR="00EE2307" w:rsidRPr="00927BD2" w:rsidRDefault="00EE2307" w:rsidP="00565038">
            <w:pPr>
              <w:jc w:val="center"/>
            </w:pPr>
          </w:p>
        </w:tc>
      </w:tr>
      <w:tr w:rsidR="00EE2307" w:rsidRPr="00927BD2" w14:paraId="4DBA033A" w14:textId="71606CBC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00EC0E02" w14:textId="7F6EC480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Divorced </w:t>
            </w:r>
          </w:p>
        </w:tc>
        <w:tc>
          <w:tcPr>
            <w:tcW w:w="1276" w:type="dxa"/>
            <w:gridSpan w:val="2"/>
          </w:tcPr>
          <w:p w14:paraId="2D47D099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AE2112E" w14:textId="267F3DF6" w:rsidR="00EE2307" w:rsidRPr="00927BD2" w:rsidRDefault="00EE2307" w:rsidP="00EE2307">
            <w:pPr>
              <w:jc w:val="center"/>
            </w:pPr>
            <w:r w:rsidRPr="00927BD2">
              <w:t xml:space="preserve">42 </w:t>
            </w:r>
          </w:p>
        </w:tc>
        <w:tc>
          <w:tcPr>
            <w:tcW w:w="659" w:type="dxa"/>
            <w:gridSpan w:val="2"/>
          </w:tcPr>
          <w:p w14:paraId="1AC14A18" w14:textId="29D49542" w:rsidR="00EE2307" w:rsidRPr="00927BD2" w:rsidRDefault="00EE2307" w:rsidP="00EE2307">
            <w:pPr>
              <w:jc w:val="center"/>
            </w:pPr>
            <w:r w:rsidRPr="00927BD2">
              <w:t>19.9</w:t>
            </w:r>
          </w:p>
        </w:tc>
        <w:tc>
          <w:tcPr>
            <w:tcW w:w="4536" w:type="dxa"/>
            <w:gridSpan w:val="8"/>
          </w:tcPr>
          <w:p w14:paraId="1B386821" w14:textId="7C3F12CD" w:rsidR="00EE2307" w:rsidRPr="00927BD2" w:rsidRDefault="00EE2307" w:rsidP="00565038">
            <w:pPr>
              <w:jc w:val="center"/>
            </w:pPr>
          </w:p>
        </w:tc>
      </w:tr>
      <w:tr w:rsidR="00EE2307" w:rsidRPr="00927BD2" w14:paraId="32E11A7B" w14:textId="5DFF68F8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741AB4A3" w14:textId="7A6DC46A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Widow </w:t>
            </w:r>
          </w:p>
        </w:tc>
        <w:tc>
          <w:tcPr>
            <w:tcW w:w="1276" w:type="dxa"/>
            <w:gridSpan w:val="2"/>
          </w:tcPr>
          <w:p w14:paraId="04D5A73C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3F90D8FC" w14:textId="5A62A51F" w:rsidR="00EE2307" w:rsidRPr="00927BD2" w:rsidRDefault="00EE2307" w:rsidP="00EE2307">
            <w:pPr>
              <w:jc w:val="center"/>
            </w:pPr>
            <w:r w:rsidRPr="00927BD2">
              <w:t xml:space="preserve">10 </w:t>
            </w:r>
          </w:p>
        </w:tc>
        <w:tc>
          <w:tcPr>
            <w:tcW w:w="659" w:type="dxa"/>
            <w:gridSpan w:val="2"/>
          </w:tcPr>
          <w:p w14:paraId="4B1F529F" w14:textId="43A2F790" w:rsidR="00EE2307" w:rsidRPr="00927BD2" w:rsidRDefault="00EE2307" w:rsidP="00EE2307">
            <w:pPr>
              <w:jc w:val="center"/>
            </w:pPr>
            <w:r w:rsidRPr="00927BD2">
              <w:t>4.7</w:t>
            </w:r>
          </w:p>
        </w:tc>
        <w:tc>
          <w:tcPr>
            <w:tcW w:w="4536" w:type="dxa"/>
            <w:gridSpan w:val="8"/>
          </w:tcPr>
          <w:p w14:paraId="2A6AC7AA" w14:textId="04444BDF" w:rsidR="00EE2307" w:rsidRPr="00927BD2" w:rsidRDefault="00EE2307" w:rsidP="00565038">
            <w:pPr>
              <w:jc w:val="center"/>
            </w:pPr>
          </w:p>
        </w:tc>
      </w:tr>
      <w:tr w:rsidR="00EE2307" w:rsidRPr="00927BD2" w14:paraId="52264C52" w14:textId="5D7A88DE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00C1BFD9" w14:textId="2C59236F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Cohabitant </w:t>
            </w:r>
          </w:p>
        </w:tc>
        <w:tc>
          <w:tcPr>
            <w:tcW w:w="1276" w:type="dxa"/>
            <w:gridSpan w:val="2"/>
          </w:tcPr>
          <w:p w14:paraId="4B245CC8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23E98F2C" w14:textId="3D5C5966" w:rsidR="00EE2307" w:rsidRPr="00927BD2" w:rsidRDefault="00EE2307" w:rsidP="00EE2307">
            <w:pPr>
              <w:jc w:val="center"/>
            </w:pPr>
            <w:r w:rsidRPr="00927BD2">
              <w:t xml:space="preserve">10 </w:t>
            </w:r>
          </w:p>
        </w:tc>
        <w:tc>
          <w:tcPr>
            <w:tcW w:w="659" w:type="dxa"/>
            <w:gridSpan w:val="2"/>
          </w:tcPr>
          <w:p w14:paraId="34DB42E0" w14:textId="52C7F602" w:rsidR="00EE2307" w:rsidRPr="00927BD2" w:rsidRDefault="00EE2307" w:rsidP="00EE2307">
            <w:pPr>
              <w:jc w:val="center"/>
            </w:pPr>
            <w:r w:rsidRPr="00927BD2">
              <w:t>4.7</w:t>
            </w:r>
          </w:p>
        </w:tc>
        <w:tc>
          <w:tcPr>
            <w:tcW w:w="4536" w:type="dxa"/>
            <w:gridSpan w:val="8"/>
          </w:tcPr>
          <w:p w14:paraId="40E18AC2" w14:textId="0BB188D6" w:rsidR="00EE2307" w:rsidRPr="00927BD2" w:rsidRDefault="00EE2307" w:rsidP="00565038">
            <w:pPr>
              <w:jc w:val="center"/>
            </w:pPr>
          </w:p>
        </w:tc>
      </w:tr>
      <w:tr w:rsidR="00EE2307" w:rsidRPr="00927BD2" w14:paraId="565A8791" w14:textId="279513B6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224ADA1E" w14:textId="46576598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>Occupational status</w:t>
            </w:r>
          </w:p>
        </w:tc>
        <w:tc>
          <w:tcPr>
            <w:tcW w:w="1276" w:type="dxa"/>
            <w:gridSpan w:val="2"/>
          </w:tcPr>
          <w:p w14:paraId="5288A655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2C9E777B" w14:textId="21E15F66" w:rsidR="00EE2307" w:rsidRPr="00927BD2" w:rsidRDefault="00EE2307" w:rsidP="00EE2307">
            <w:pPr>
              <w:jc w:val="center"/>
            </w:pPr>
          </w:p>
        </w:tc>
        <w:tc>
          <w:tcPr>
            <w:tcW w:w="659" w:type="dxa"/>
            <w:gridSpan w:val="2"/>
          </w:tcPr>
          <w:p w14:paraId="7892F03E" w14:textId="77777777" w:rsidR="00EE2307" w:rsidRPr="00927BD2" w:rsidRDefault="00EE2307" w:rsidP="00EE2307">
            <w:pPr>
              <w:jc w:val="center"/>
            </w:pPr>
          </w:p>
        </w:tc>
        <w:tc>
          <w:tcPr>
            <w:tcW w:w="4536" w:type="dxa"/>
            <w:gridSpan w:val="8"/>
          </w:tcPr>
          <w:p w14:paraId="1D2201CA" w14:textId="5AA149A4" w:rsidR="00EE2307" w:rsidRPr="00927BD2" w:rsidRDefault="00EE2307" w:rsidP="00565038">
            <w:pPr>
              <w:jc w:val="center"/>
            </w:pPr>
          </w:p>
        </w:tc>
      </w:tr>
      <w:tr w:rsidR="00EE2307" w:rsidRPr="00927BD2" w14:paraId="1E3D682B" w14:textId="3CAB5F9A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6A0FB65E" w14:textId="7A79AE30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Unemployed </w:t>
            </w:r>
          </w:p>
        </w:tc>
        <w:tc>
          <w:tcPr>
            <w:tcW w:w="1276" w:type="dxa"/>
            <w:gridSpan w:val="2"/>
          </w:tcPr>
          <w:p w14:paraId="48906407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7D4152D" w14:textId="2DDD922C" w:rsidR="00EE2307" w:rsidRPr="00927BD2" w:rsidRDefault="00EE2307" w:rsidP="00EE2307">
            <w:pPr>
              <w:jc w:val="center"/>
            </w:pPr>
            <w:r w:rsidRPr="00927BD2">
              <w:t xml:space="preserve">24 </w:t>
            </w:r>
          </w:p>
        </w:tc>
        <w:tc>
          <w:tcPr>
            <w:tcW w:w="659" w:type="dxa"/>
            <w:gridSpan w:val="2"/>
          </w:tcPr>
          <w:p w14:paraId="7508E321" w14:textId="03B8C2EA" w:rsidR="00EE2307" w:rsidRPr="00927BD2" w:rsidRDefault="00EE2307" w:rsidP="00EE2307">
            <w:pPr>
              <w:jc w:val="center"/>
            </w:pPr>
            <w:r w:rsidRPr="00927BD2">
              <w:t>11.5</w:t>
            </w:r>
          </w:p>
        </w:tc>
        <w:tc>
          <w:tcPr>
            <w:tcW w:w="4536" w:type="dxa"/>
            <w:gridSpan w:val="8"/>
          </w:tcPr>
          <w:p w14:paraId="157F59C9" w14:textId="3817684B" w:rsidR="00EE2307" w:rsidRPr="00927BD2" w:rsidRDefault="00EE2307" w:rsidP="00565038">
            <w:pPr>
              <w:jc w:val="center"/>
            </w:pPr>
          </w:p>
        </w:tc>
      </w:tr>
      <w:tr w:rsidR="00EE2307" w:rsidRPr="00927BD2" w14:paraId="15121C75" w14:textId="51A42865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34D2072C" w14:textId="1445AAFD" w:rsidR="00EE2307" w:rsidRPr="00046D76" w:rsidRDefault="00EE2307" w:rsidP="00565038">
            <w:pPr>
              <w:rPr>
                <w:bCs/>
              </w:rPr>
            </w:pPr>
            <w:r w:rsidRPr="00046D76">
              <w:rPr>
                <w:bCs/>
              </w:rPr>
              <w:t xml:space="preserve">Retired/Disabled </w:t>
            </w:r>
          </w:p>
        </w:tc>
        <w:tc>
          <w:tcPr>
            <w:tcW w:w="1276" w:type="dxa"/>
            <w:gridSpan w:val="2"/>
          </w:tcPr>
          <w:p w14:paraId="2BE69126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869FCBF" w14:textId="00194EFB" w:rsidR="00EE2307" w:rsidRPr="00927BD2" w:rsidRDefault="00EE2307" w:rsidP="00EE2307">
            <w:pPr>
              <w:jc w:val="center"/>
            </w:pPr>
            <w:r w:rsidRPr="00927BD2">
              <w:t xml:space="preserve">27 </w:t>
            </w:r>
          </w:p>
        </w:tc>
        <w:tc>
          <w:tcPr>
            <w:tcW w:w="659" w:type="dxa"/>
            <w:gridSpan w:val="2"/>
          </w:tcPr>
          <w:p w14:paraId="68C3493E" w14:textId="6CA27138" w:rsidR="00EE2307" w:rsidRPr="00927BD2" w:rsidRDefault="00EE2307" w:rsidP="00EE2307">
            <w:pPr>
              <w:jc w:val="center"/>
            </w:pPr>
            <w:r w:rsidRPr="00927BD2">
              <w:t>13.0</w:t>
            </w:r>
          </w:p>
        </w:tc>
        <w:tc>
          <w:tcPr>
            <w:tcW w:w="4536" w:type="dxa"/>
            <w:gridSpan w:val="8"/>
          </w:tcPr>
          <w:p w14:paraId="21AE8342" w14:textId="70FE59AE" w:rsidR="00EE2307" w:rsidRPr="00927BD2" w:rsidRDefault="00EE2307" w:rsidP="00565038">
            <w:pPr>
              <w:jc w:val="center"/>
            </w:pPr>
          </w:p>
        </w:tc>
      </w:tr>
      <w:tr w:rsidR="00EE2307" w:rsidRPr="00927BD2" w14:paraId="471A2E7B" w14:textId="3EEE4947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72DA6BB9" w14:textId="4CB79364" w:rsidR="00EE2307" w:rsidRPr="00927BD2" w:rsidRDefault="00EE2307" w:rsidP="00565038">
            <w:pPr>
              <w:rPr>
                <w:b/>
              </w:rPr>
            </w:pPr>
            <w:r w:rsidRPr="00927BD2">
              <w:t xml:space="preserve">Employed </w:t>
            </w:r>
          </w:p>
        </w:tc>
        <w:tc>
          <w:tcPr>
            <w:tcW w:w="1276" w:type="dxa"/>
            <w:gridSpan w:val="2"/>
          </w:tcPr>
          <w:p w14:paraId="107690AE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40639364" w14:textId="38AAD16E" w:rsidR="00EE2307" w:rsidRPr="00927BD2" w:rsidRDefault="00EE2307" w:rsidP="00EE2307">
            <w:pPr>
              <w:jc w:val="center"/>
            </w:pPr>
            <w:r w:rsidRPr="00927BD2">
              <w:t>146</w:t>
            </w:r>
          </w:p>
        </w:tc>
        <w:tc>
          <w:tcPr>
            <w:tcW w:w="659" w:type="dxa"/>
            <w:gridSpan w:val="2"/>
          </w:tcPr>
          <w:p w14:paraId="22049775" w14:textId="40774065" w:rsidR="00EE2307" w:rsidRPr="00927BD2" w:rsidRDefault="00EE2307" w:rsidP="00EE2307">
            <w:pPr>
              <w:jc w:val="center"/>
            </w:pPr>
            <w:r w:rsidRPr="00927BD2">
              <w:t>70.2</w:t>
            </w:r>
          </w:p>
        </w:tc>
        <w:tc>
          <w:tcPr>
            <w:tcW w:w="4536" w:type="dxa"/>
            <w:gridSpan w:val="8"/>
          </w:tcPr>
          <w:p w14:paraId="567DFB83" w14:textId="26DDB20E" w:rsidR="00EE2307" w:rsidRPr="00927BD2" w:rsidRDefault="00EE2307" w:rsidP="00565038">
            <w:pPr>
              <w:jc w:val="center"/>
            </w:pPr>
          </w:p>
        </w:tc>
      </w:tr>
      <w:tr w:rsidR="00EE2307" w:rsidRPr="00927BD2" w14:paraId="217D9DB3" w14:textId="3A26BECF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527605A4" w14:textId="7BCA9746" w:rsidR="00EE2307" w:rsidRPr="00927BD2" w:rsidRDefault="00EE2307" w:rsidP="00565038">
            <w:r w:rsidRPr="00927BD2">
              <w:t>Student</w:t>
            </w:r>
          </w:p>
        </w:tc>
        <w:tc>
          <w:tcPr>
            <w:tcW w:w="1276" w:type="dxa"/>
            <w:gridSpan w:val="2"/>
          </w:tcPr>
          <w:p w14:paraId="1E199A59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14C34012" w14:textId="5450727B" w:rsidR="00EE2307" w:rsidRPr="00927BD2" w:rsidRDefault="00EE2307" w:rsidP="00EE2307">
            <w:pPr>
              <w:jc w:val="center"/>
            </w:pPr>
            <w:r w:rsidRPr="00927BD2">
              <w:t xml:space="preserve">4 </w:t>
            </w:r>
          </w:p>
        </w:tc>
        <w:tc>
          <w:tcPr>
            <w:tcW w:w="659" w:type="dxa"/>
            <w:gridSpan w:val="2"/>
          </w:tcPr>
          <w:p w14:paraId="370D89F0" w14:textId="0DEFCD1E" w:rsidR="00EE2307" w:rsidRPr="00927BD2" w:rsidRDefault="00EE2307" w:rsidP="00EE2307">
            <w:pPr>
              <w:jc w:val="center"/>
            </w:pPr>
            <w:r w:rsidRPr="00927BD2">
              <w:t>1.9</w:t>
            </w:r>
          </w:p>
        </w:tc>
        <w:tc>
          <w:tcPr>
            <w:tcW w:w="4536" w:type="dxa"/>
            <w:gridSpan w:val="8"/>
          </w:tcPr>
          <w:p w14:paraId="7B72EC74" w14:textId="25332B36" w:rsidR="00EE2307" w:rsidRPr="00927BD2" w:rsidRDefault="00EE2307" w:rsidP="00565038">
            <w:pPr>
              <w:jc w:val="center"/>
            </w:pPr>
          </w:p>
        </w:tc>
      </w:tr>
      <w:tr w:rsidR="00EE2307" w:rsidRPr="00927BD2" w14:paraId="3E89D352" w14:textId="02E61581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6B17A77A" w14:textId="669022E7" w:rsidR="00EE2307" w:rsidRPr="00927BD2" w:rsidRDefault="00EE2307" w:rsidP="00565038">
            <w:r w:rsidRPr="00927BD2">
              <w:t xml:space="preserve">Housewife </w:t>
            </w:r>
          </w:p>
        </w:tc>
        <w:tc>
          <w:tcPr>
            <w:tcW w:w="1276" w:type="dxa"/>
            <w:gridSpan w:val="2"/>
          </w:tcPr>
          <w:p w14:paraId="3F362C35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0580F028" w14:textId="2D44A975" w:rsidR="00EE2307" w:rsidRPr="00927BD2" w:rsidRDefault="00EE2307" w:rsidP="00EE2307">
            <w:pPr>
              <w:jc w:val="center"/>
            </w:pPr>
            <w:r w:rsidRPr="00927BD2">
              <w:t xml:space="preserve">5 </w:t>
            </w:r>
          </w:p>
        </w:tc>
        <w:tc>
          <w:tcPr>
            <w:tcW w:w="659" w:type="dxa"/>
            <w:gridSpan w:val="2"/>
          </w:tcPr>
          <w:p w14:paraId="297E5D40" w14:textId="6FDAEE8F" w:rsidR="00EE2307" w:rsidRPr="00927BD2" w:rsidRDefault="00EE2307" w:rsidP="00EE2307">
            <w:pPr>
              <w:jc w:val="center"/>
            </w:pPr>
            <w:r w:rsidRPr="00927BD2">
              <w:t>2.4</w:t>
            </w:r>
          </w:p>
        </w:tc>
        <w:tc>
          <w:tcPr>
            <w:tcW w:w="4536" w:type="dxa"/>
            <w:gridSpan w:val="8"/>
          </w:tcPr>
          <w:p w14:paraId="4FD3B6FA" w14:textId="1D71956E" w:rsidR="00EE2307" w:rsidRPr="00927BD2" w:rsidRDefault="00EE2307" w:rsidP="00565038">
            <w:pPr>
              <w:jc w:val="center"/>
            </w:pPr>
          </w:p>
        </w:tc>
      </w:tr>
      <w:tr w:rsidR="00EE2307" w:rsidRPr="00927BD2" w14:paraId="20A8CDE6" w14:textId="081F68BF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487CD1BF" w14:textId="3EED0E96" w:rsidR="00EE2307" w:rsidRPr="00927BD2" w:rsidRDefault="00EE2307" w:rsidP="00565038"/>
        </w:tc>
        <w:tc>
          <w:tcPr>
            <w:tcW w:w="1276" w:type="dxa"/>
            <w:gridSpan w:val="2"/>
          </w:tcPr>
          <w:p w14:paraId="7D3784B4" w14:textId="77777777" w:rsidR="00EE2307" w:rsidRPr="00927BD2" w:rsidRDefault="00EE2307" w:rsidP="00565038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778767DF" w14:textId="696FA91C" w:rsidR="00EE2307" w:rsidRPr="00927BD2" w:rsidRDefault="00EE2307" w:rsidP="00565038">
            <w:pPr>
              <w:jc w:val="center"/>
            </w:pPr>
          </w:p>
        </w:tc>
        <w:tc>
          <w:tcPr>
            <w:tcW w:w="659" w:type="dxa"/>
            <w:gridSpan w:val="2"/>
          </w:tcPr>
          <w:p w14:paraId="07FD201E" w14:textId="77777777" w:rsidR="00EE2307" w:rsidRPr="00927BD2" w:rsidRDefault="00EE2307" w:rsidP="00565038">
            <w:pPr>
              <w:jc w:val="center"/>
            </w:pPr>
          </w:p>
        </w:tc>
        <w:tc>
          <w:tcPr>
            <w:tcW w:w="4536" w:type="dxa"/>
            <w:gridSpan w:val="8"/>
          </w:tcPr>
          <w:p w14:paraId="38021C49" w14:textId="6FCC343E" w:rsidR="00EE2307" w:rsidRPr="00927BD2" w:rsidRDefault="00EE2307" w:rsidP="00565038">
            <w:pPr>
              <w:jc w:val="center"/>
            </w:pPr>
          </w:p>
        </w:tc>
      </w:tr>
      <w:tr w:rsidR="00EE2307" w:rsidRPr="00927BD2" w14:paraId="16129C2C" w14:textId="4403FF80" w:rsidTr="00EE2307">
        <w:trPr>
          <w:trHeight w:val="288"/>
        </w:trPr>
        <w:tc>
          <w:tcPr>
            <w:tcW w:w="2836" w:type="dxa"/>
            <w:gridSpan w:val="2"/>
            <w:vMerge w:val="restart"/>
          </w:tcPr>
          <w:p w14:paraId="06EFBC03" w14:textId="13D7254D" w:rsidR="00EE2307" w:rsidRPr="00927BD2" w:rsidRDefault="00EE2307" w:rsidP="00565038"/>
        </w:tc>
        <w:tc>
          <w:tcPr>
            <w:tcW w:w="661" w:type="dxa"/>
            <w:vMerge w:val="restart"/>
          </w:tcPr>
          <w:p w14:paraId="556FB615" w14:textId="3A6866CA" w:rsidR="00EE2307" w:rsidRPr="00927BD2" w:rsidRDefault="00EE2307" w:rsidP="00F261D9">
            <w:pPr>
              <w:jc w:val="center"/>
            </w:pPr>
            <w:r>
              <w:t xml:space="preserve">M </w:t>
            </w:r>
          </w:p>
        </w:tc>
        <w:tc>
          <w:tcPr>
            <w:tcW w:w="709" w:type="dxa"/>
            <w:gridSpan w:val="2"/>
            <w:vMerge w:val="restart"/>
          </w:tcPr>
          <w:p w14:paraId="316A4960" w14:textId="5DCE0361" w:rsidR="00EE2307" w:rsidRPr="00927BD2" w:rsidRDefault="00EE2307" w:rsidP="00EE2307">
            <w:pPr>
              <w:jc w:val="center"/>
            </w:pPr>
            <w:r>
              <w:t>SD</w:t>
            </w:r>
          </w:p>
        </w:tc>
        <w:tc>
          <w:tcPr>
            <w:tcW w:w="617" w:type="dxa"/>
            <w:gridSpan w:val="2"/>
            <w:vAlign w:val="center"/>
          </w:tcPr>
          <w:p w14:paraId="360C6F32" w14:textId="436484A4" w:rsidR="00EE2307" w:rsidRPr="00927BD2" w:rsidRDefault="00EE2307" w:rsidP="00EE2307">
            <w:pPr>
              <w:jc w:val="center"/>
            </w:pPr>
            <w:r>
              <w:t xml:space="preserve">M </w:t>
            </w:r>
          </w:p>
        </w:tc>
        <w:tc>
          <w:tcPr>
            <w:tcW w:w="798" w:type="dxa"/>
            <w:gridSpan w:val="2"/>
            <w:vMerge w:val="restart"/>
          </w:tcPr>
          <w:p w14:paraId="0640E63D" w14:textId="7C2C05F1" w:rsidR="00EE2307" w:rsidRPr="00927BD2" w:rsidRDefault="00EE2307" w:rsidP="00EE2307">
            <w:pPr>
              <w:jc w:val="center"/>
            </w:pPr>
            <w:r>
              <w:t>SD</w:t>
            </w:r>
          </w:p>
        </w:tc>
        <w:tc>
          <w:tcPr>
            <w:tcW w:w="4397" w:type="dxa"/>
            <w:gridSpan w:val="8"/>
            <w:vMerge w:val="restart"/>
          </w:tcPr>
          <w:p w14:paraId="686DA950" w14:textId="14C5E077" w:rsidR="00EE2307" w:rsidRPr="00927BD2" w:rsidRDefault="00EE2307" w:rsidP="00565038">
            <w:pPr>
              <w:jc w:val="center"/>
            </w:pPr>
          </w:p>
        </w:tc>
      </w:tr>
      <w:tr w:rsidR="00EE2307" w:rsidRPr="00927BD2" w14:paraId="59A9DA79" w14:textId="77777777" w:rsidTr="00EE2307">
        <w:trPr>
          <w:trHeight w:val="288"/>
        </w:trPr>
        <w:tc>
          <w:tcPr>
            <w:tcW w:w="2836" w:type="dxa"/>
            <w:gridSpan w:val="2"/>
            <w:vMerge/>
          </w:tcPr>
          <w:p w14:paraId="39E2962D" w14:textId="77777777" w:rsidR="00EE2307" w:rsidRPr="00927BD2" w:rsidRDefault="00EE2307" w:rsidP="00565038"/>
        </w:tc>
        <w:tc>
          <w:tcPr>
            <w:tcW w:w="661" w:type="dxa"/>
            <w:vMerge/>
          </w:tcPr>
          <w:p w14:paraId="44A7FE22" w14:textId="77777777" w:rsidR="00EE2307" w:rsidRDefault="00EE2307" w:rsidP="00EE2307">
            <w:pPr>
              <w:jc w:val="center"/>
            </w:pPr>
          </w:p>
        </w:tc>
        <w:tc>
          <w:tcPr>
            <w:tcW w:w="709" w:type="dxa"/>
            <w:gridSpan w:val="2"/>
            <w:vMerge/>
          </w:tcPr>
          <w:p w14:paraId="7BCD4A9F" w14:textId="77777777" w:rsidR="00EE2307" w:rsidRDefault="00EE2307" w:rsidP="00EE2307">
            <w:pPr>
              <w:jc w:val="center"/>
            </w:pPr>
          </w:p>
        </w:tc>
        <w:tc>
          <w:tcPr>
            <w:tcW w:w="617" w:type="dxa"/>
            <w:gridSpan w:val="2"/>
            <w:vAlign w:val="center"/>
          </w:tcPr>
          <w:p w14:paraId="0DB4A1A9" w14:textId="77777777" w:rsidR="00EE2307" w:rsidRDefault="00EE2307" w:rsidP="00EE2307">
            <w:pPr>
              <w:jc w:val="center"/>
            </w:pPr>
          </w:p>
        </w:tc>
        <w:tc>
          <w:tcPr>
            <w:tcW w:w="798" w:type="dxa"/>
            <w:gridSpan w:val="2"/>
            <w:vMerge/>
          </w:tcPr>
          <w:p w14:paraId="65AA9973" w14:textId="77777777" w:rsidR="00EE2307" w:rsidRDefault="00EE2307" w:rsidP="00EE2307">
            <w:pPr>
              <w:jc w:val="center"/>
            </w:pPr>
          </w:p>
        </w:tc>
        <w:tc>
          <w:tcPr>
            <w:tcW w:w="4397" w:type="dxa"/>
            <w:gridSpan w:val="8"/>
            <w:vMerge/>
          </w:tcPr>
          <w:p w14:paraId="5CCDAE70" w14:textId="77777777" w:rsidR="00EE2307" w:rsidRPr="00927BD2" w:rsidRDefault="00EE2307" w:rsidP="00565038">
            <w:pPr>
              <w:jc w:val="center"/>
            </w:pPr>
          </w:p>
        </w:tc>
      </w:tr>
      <w:tr w:rsidR="00EE2307" w:rsidRPr="00927BD2" w14:paraId="4AF05279" w14:textId="52055DC5" w:rsidTr="00EE2307">
        <w:tc>
          <w:tcPr>
            <w:tcW w:w="2836" w:type="dxa"/>
            <w:gridSpan w:val="2"/>
          </w:tcPr>
          <w:p w14:paraId="62FDF0A4" w14:textId="5E4B5239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BD</w:t>
            </w:r>
            <w:r>
              <w:rPr>
                <w:bCs/>
              </w:rPr>
              <w:t>I-II</w:t>
            </w:r>
          </w:p>
        </w:tc>
        <w:tc>
          <w:tcPr>
            <w:tcW w:w="661" w:type="dxa"/>
          </w:tcPr>
          <w:p w14:paraId="265328ED" w14:textId="331EA072" w:rsidR="00EE2307" w:rsidRPr="00927BD2" w:rsidRDefault="00EE2307" w:rsidP="00EE2307">
            <w:pPr>
              <w:jc w:val="center"/>
            </w:pPr>
            <w:r w:rsidRPr="008261B7">
              <w:t>13.8</w:t>
            </w:r>
          </w:p>
        </w:tc>
        <w:tc>
          <w:tcPr>
            <w:tcW w:w="709" w:type="dxa"/>
            <w:gridSpan w:val="2"/>
          </w:tcPr>
          <w:p w14:paraId="3B3070F0" w14:textId="62BAAD9E" w:rsidR="00EE2307" w:rsidRPr="00927BD2" w:rsidRDefault="00EE2307" w:rsidP="00EE2307">
            <w:pPr>
              <w:jc w:val="center"/>
            </w:pPr>
            <w:r w:rsidRPr="008261B7">
              <w:t>8.8</w:t>
            </w:r>
          </w:p>
        </w:tc>
        <w:tc>
          <w:tcPr>
            <w:tcW w:w="617" w:type="dxa"/>
            <w:gridSpan w:val="2"/>
            <w:vAlign w:val="center"/>
          </w:tcPr>
          <w:p w14:paraId="4305A74F" w14:textId="024170B5" w:rsidR="00EE2307" w:rsidRPr="00927BD2" w:rsidRDefault="00EE2307" w:rsidP="00EE2307">
            <w:pPr>
              <w:jc w:val="center"/>
            </w:pPr>
            <w:r w:rsidRPr="00927BD2">
              <w:t xml:space="preserve">0.7 </w:t>
            </w:r>
          </w:p>
        </w:tc>
        <w:tc>
          <w:tcPr>
            <w:tcW w:w="798" w:type="dxa"/>
            <w:gridSpan w:val="2"/>
          </w:tcPr>
          <w:p w14:paraId="6757714B" w14:textId="77B04A64" w:rsidR="00EE2307" w:rsidRPr="00927BD2" w:rsidRDefault="00EE2307" w:rsidP="00EE2307">
            <w:pPr>
              <w:jc w:val="center"/>
            </w:pPr>
            <w:r>
              <w:t>0.4</w:t>
            </w:r>
          </w:p>
        </w:tc>
        <w:tc>
          <w:tcPr>
            <w:tcW w:w="4397" w:type="dxa"/>
            <w:gridSpan w:val="8"/>
          </w:tcPr>
          <w:p w14:paraId="32EB2423" w14:textId="0797D873" w:rsidR="00EE2307" w:rsidRPr="00927BD2" w:rsidRDefault="00EE2307" w:rsidP="00565038">
            <w:pPr>
              <w:jc w:val="center"/>
            </w:pPr>
          </w:p>
        </w:tc>
      </w:tr>
      <w:tr w:rsidR="00EE2307" w:rsidRPr="00927BD2" w14:paraId="663442F4" w14:textId="01D616D4" w:rsidTr="00EE2307">
        <w:tc>
          <w:tcPr>
            <w:tcW w:w="2836" w:type="dxa"/>
            <w:gridSpan w:val="2"/>
          </w:tcPr>
          <w:p w14:paraId="079DD055" w14:textId="526C8AB5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TAS</w:t>
            </w:r>
          </w:p>
        </w:tc>
        <w:tc>
          <w:tcPr>
            <w:tcW w:w="661" w:type="dxa"/>
          </w:tcPr>
          <w:p w14:paraId="68A23E5E" w14:textId="72E2AD62" w:rsidR="00EE2307" w:rsidRPr="008261B7" w:rsidRDefault="00EE2307" w:rsidP="00EE2307">
            <w:pPr>
              <w:jc w:val="center"/>
            </w:pPr>
            <w:r w:rsidRPr="008261B7">
              <w:t>52.9</w:t>
            </w:r>
          </w:p>
        </w:tc>
        <w:tc>
          <w:tcPr>
            <w:tcW w:w="709" w:type="dxa"/>
            <w:gridSpan w:val="2"/>
          </w:tcPr>
          <w:p w14:paraId="03AABC32" w14:textId="395F0F03" w:rsidR="00EE2307" w:rsidRPr="008261B7" w:rsidRDefault="00EE2307" w:rsidP="00EE2307">
            <w:pPr>
              <w:jc w:val="center"/>
            </w:pPr>
            <w:r>
              <w:t>13.</w:t>
            </w:r>
            <w:r w:rsidRPr="008261B7">
              <w:t>7</w:t>
            </w:r>
          </w:p>
        </w:tc>
        <w:tc>
          <w:tcPr>
            <w:tcW w:w="617" w:type="dxa"/>
            <w:gridSpan w:val="2"/>
            <w:vAlign w:val="center"/>
          </w:tcPr>
          <w:p w14:paraId="4C4DF81D" w14:textId="238D7D2A" w:rsidR="00EE2307" w:rsidRPr="00927BD2" w:rsidRDefault="00EE2307" w:rsidP="00EE2307">
            <w:pPr>
              <w:jc w:val="center"/>
            </w:pPr>
            <w:r w:rsidRPr="00927BD2">
              <w:t xml:space="preserve">2.6 </w:t>
            </w:r>
          </w:p>
        </w:tc>
        <w:tc>
          <w:tcPr>
            <w:tcW w:w="798" w:type="dxa"/>
            <w:gridSpan w:val="2"/>
          </w:tcPr>
          <w:p w14:paraId="080A0943" w14:textId="0AE68E33" w:rsidR="00EE2307" w:rsidRPr="00927BD2" w:rsidRDefault="00EE2307" w:rsidP="00EE2307">
            <w:pPr>
              <w:jc w:val="center"/>
            </w:pPr>
            <w:r>
              <w:t>0.7</w:t>
            </w:r>
          </w:p>
        </w:tc>
        <w:tc>
          <w:tcPr>
            <w:tcW w:w="4397" w:type="dxa"/>
            <w:gridSpan w:val="8"/>
          </w:tcPr>
          <w:p w14:paraId="0D367AC4" w14:textId="20A228F5" w:rsidR="00EE2307" w:rsidRPr="00927BD2" w:rsidRDefault="00EE2307" w:rsidP="00565038">
            <w:pPr>
              <w:jc w:val="center"/>
            </w:pPr>
          </w:p>
        </w:tc>
      </w:tr>
      <w:tr w:rsidR="00EE2307" w:rsidRPr="00927BD2" w14:paraId="35EAAB8D" w14:textId="7E106A13" w:rsidTr="00EE2307">
        <w:tc>
          <w:tcPr>
            <w:tcW w:w="2836" w:type="dxa"/>
            <w:gridSpan w:val="2"/>
          </w:tcPr>
          <w:p w14:paraId="7DF98359" w14:textId="66592A93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SCL-90</w:t>
            </w:r>
          </w:p>
        </w:tc>
        <w:tc>
          <w:tcPr>
            <w:tcW w:w="661" w:type="dxa"/>
            <w:shd w:val="clear" w:color="auto" w:fill="auto"/>
          </w:tcPr>
          <w:p w14:paraId="44068FB0" w14:textId="6D00C987" w:rsidR="00EE2307" w:rsidRPr="008261B7" w:rsidRDefault="00EE2307" w:rsidP="00EE2307">
            <w:pPr>
              <w:jc w:val="center"/>
            </w:pPr>
            <w:r w:rsidRPr="008261B7">
              <w:t xml:space="preserve">68.3 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4CB5509" w14:textId="27C64393" w:rsidR="00EE2307" w:rsidRPr="008261B7" w:rsidRDefault="00EE2307" w:rsidP="00EE2307">
            <w:pPr>
              <w:jc w:val="center"/>
            </w:pPr>
            <w:r>
              <w:t>46.6</w:t>
            </w:r>
          </w:p>
        </w:tc>
        <w:tc>
          <w:tcPr>
            <w:tcW w:w="617" w:type="dxa"/>
            <w:gridSpan w:val="2"/>
            <w:vAlign w:val="center"/>
          </w:tcPr>
          <w:p w14:paraId="6830DF12" w14:textId="7C1B2A9A" w:rsidR="00EE2307" w:rsidRPr="00927BD2" w:rsidRDefault="00EE2307" w:rsidP="00EE2307">
            <w:pPr>
              <w:jc w:val="center"/>
            </w:pPr>
            <w:r w:rsidRPr="00927BD2">
              <w:t xml:space="preserve">0.8 </w:t>
            </w:r>
          </w:p>
        </w:tc>
        <w:tc>
          <w:tcPr>
            <w:tcW w:w="798" w:type="dxa"/>
            <w:gridSpan w:val="2"/>
          </w:tcPr>
          <w:p w14:paraId="420B7D36" w14:textId="63EE2D04" w:rsidR="00EE2307" w:rsidRPr="00927BD2" w:rsidRDefault="00EE2307" w:rsidP="00EE2307">
            <w:pPr>
              <w:jc w:val="center"/>
            </w:pPr>
            <w:r>
              <w:t>0.5</w:t>
            </w:r>
          </w:p>
        </w:tc>
        <w:tc>
          <w:tcPr>
            <w:tcW w:w="4397" w:type="dxa"/>
            <w:gridSpan w:val="8"/>
          </w:tcPr>
          <w:p w14:paraId="56C24690" w14:textId="0412030B" w:rsidR="00EE2307" w:rsidRPr="00927BD2" w:rsidRDefault="00EE2307" w:rsidP="00565038">
            <w:pPr>
              <w:jc w:val="center"/>
            </w:pPr>
          </w:p>
        </w:tc>
      </w:tr>
      <w:tr w:rsidR="00EE2307" w:rsidRPr="00927BD2" w14:paraId="34CE9CBC" w14:textId="7619F3FA" w:rsidTr="00EE2307">
        <w:tc>
          <w:tcPr>
            <w:tcW w:w="2836" w:type="dxa"/>
            <w:gridSpan w:val="2"/>
          </w:tcPr>
          <w:p w14:paraId="06C41D4A" w14:textId="2D20524F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STAXI-2 ER/IN</w:t>
            </w:r>
          </w:p>
        </w:tc>
        <w:tc>
          <w:tcPr>
            <w:tcW w:w="661" w:type="dxa"/>
            <w:shd w:val="clear" w:color="auto" w:fill="auto"/>
          </w:tcPr>
          <w:p w14:paraId="47F7792A" w14:textId="20CACD7B" w:rsidR="00EE2307" w:rsidRPr="008261B7" w:rsidRDefault="00EE2307" w:rsidP="00EE2307">
            <w:pPr>
              <w:jc w:val="center"/>
            </w:pPr>
            <w:r>
              <w:t>18.4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1AEE757" w14:textId="34CFC0F3" w:rsidR="00EE2307" w:rsidRPr="008261B7" w:rsidRDefault="00EE2307" w:rsidP="00EE2307">
            <w:pPr>
              <w:jc w:val="center"/>
            </w:pPr>
            <w:r>
              <w:t>4.2</w:t>
            </w:r>
          </w:p>
        </w:tc>
        <w:tc>
          <w:tcPr>
            <w:tcW w:w="617" w:type="dxa"/>
            <w:gridSpan w:val="2"/>
            <w:vAlign w:val="center"/>
          </w:tcPr>
          <w:p w14:paraId="2CA443ED" w14:textId="393E4BBC" w:rsidR="00EE2307" w:rsidRPr="00927BD2" w:rsidRDefault="00EE2307" w:rsidP="00EE2307">
            <w:pPr>
              <w:jc w:val="center"/>
            </w:pPr>
            <w:r>
              <w:t xml:space="preserve">2.3 </w:t>
            </w:r>
          </w:p>
        </w:tc>
        <w:tc>
          <w:tcPr>
            <w:tcW w:w="798" w:type="dxa"/>
            <w:gridSpan w:val="2"/>
          </w:tcPr>
          <w:p w14:paraId="24E2824B" w14:textId="7D71089B" w:rsidR="00EE2307" w:rsidRPr="00927BD2" w:rsidRDefault="00EE2307" w:rsidP="00EE2307">
            <w:pPr>
              <w:jc w:val="center"/>
            </w:pPr>
            <w:r>
              <w:t>0.5</w:t>
            </w:r>
          </w:p>
        </w:tc>
        <w:tc>
          <w:tcPr>
            <w:tcW w:w="4397" w:type="dxa"/>
            <w:gridSpan w:val="8"/>
          </w:tcPr>
          <w:p w14:paraId="5CB1ACB6" w14:textId="4DCF4DA5" w:rsidR="00EE2307" w:rsidRPr="00927BD2" w:rsidRDefault="00EE2307" w:rsidP="00565038">
            <w:pPr>
              <w:jc w:val="center"/>
            </w:pPr>
          </w:p>
        </w:tc>
      </w:tr>
      <w:tr w:rsidR="00EE2307" w:rsidRPr="00927BD2" w14:paraId="141912F2" w14:textId="273BBBBA" w:rsidTr="00EE2307">
        <w:tc>
          <w:tcPr>
            <w:tcW w:w="2836" w:type="dxa"/>
            <w:gridSpan w:val="2"/>
          </w:tcPr>
          <w:p w14:paraId="755FB6A1" w14:textId="5FC662EC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STAXI-2 ER/OUT</w:t>
            </w:r>
          </w:p>
        </w:tc>
        <w:tc>
          <w:tcPr>
            <w:tcW w:w="661" w:type="dxa"/>
            <w:shd w:val="clear" w:color="auto" w:fill="auto"/>
          </w:tcPr>
          <w:p w14:paraId="673D4B60" w14:textId="042C981B" w:rsidR="00EE2307" w:rsidRPr="008261B7" w:rsidRDefault="00EE2307" w:rsidP="00EE2307">
            <w:pPr>
              <w:jc w:val="center"/>
            </w:pPr>
            <w:r>
              <w:t>15.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B4BACBE" w14:textId="2B2E8D0C" w:rsidR="00EE2307" w:rsidRPr="008261B7" w:rsidRDefault="00EE2307" w:rsidP="00EE2307">
            <w:pPr>
              <w:jc w:val="center"/>
            </w:pPr>
            <w:r>
              <w:t>3.6</w:t>
            </w:r>
          </w:p>
        </w:tc>
        <w:tc>
          <w:tcPr>
            <w:tcW w:w="617" w:type="dxa"/>
            <w:gridSpan w:val="2"/>
            <w:vAlign w:val="center"/>
          </w:tcPr>
          <w:p w14:paraId="73EE32A0" w14:textId="25EC3374" w:rsidR="00EE2307" w:rsidRPr="00927BD2" w:rsidRDefault="00EE2307" w:rsidP="00EE2307">
            <w:pPr>
              <w:jc w:val="center"/>
            </w:pPr>
            <w:r w:rsidRPr="00927BD2">
              <w:t xml:space="preserve">1.9 </w:t>
            </w:r>
          </w:p>
        </w:tc>
        <w:tc>
          <w:tcPr>
            <w:tcW w:w="798" w:type="dxa"/>
            <w:gridSpan w:val="2"/>
          </w:tcPr>
          <w:p w14:paraId="305AD537" w14:textId="73944C94" w:rsidR="00EE2307" w:rsidRDefault="00EE2307" w:rsidP="00EE2307">
            <w:pPr>
              <w:jc w:val="center"/>
            </w:pPr>
            <w:r>
              <w:t>0.4</w:t>
            </w:r>
          </w:p>
        </w:tc>
        <w:tc>
          <w:tcPr>
            <w:tcW w:w="4397" w:type="dxa"/>
            <w:gridSpan w:val="8"/>
          </w:tcPr>
          <w:p w14:paraId="399DA0D8" w14:textId="20AD3870" w:rsidR="00EE2307" w:rsidRDefault="00EE2307" w:rsidP="00565038">
            <w:pPr>
              <w:jc w:val="center"/>
            </w:pPr>
          </w:p>
        </w:tc>
      </w:tr>
      <w:tr w:rsidR="00EE2307" w:rsidRPr="00927BD2" w14:paraId="00B818B8" w14:textId="6F3042E0" w:rsidTr="00EE2307">
        <w:tc>
          <w:tcPr>
            <w:tcW w:w="2836" w:type="dxa"/>
            <w:gridSpan w:val="2"/>
          </w:tcPr>
          <w:p w14:paraId="3768B446" w14:textId="1EB2C7C7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BAS</w:t>
            </w:r>
          </w:p>
        </w:tc>
        <w:tc>
          <w:tcPr>
            <w:tcW w:w="661" w:type="dxa"/>
            <w:shd w:val="clear" w:color="auto" w:fill="auto"/>
          </w:tcPr>
          <w:p w14:paraId="782D565B" w14:textId="43DA9748" w:rsidR="00EE2307" w:rsidRPr="008261B7" w:rsidRDefault="00EE2307" w:rsidP="00EE2307">
            <w:pPr>
              <w:jc w:val="center"/>
            </w:pPr>
            <w:r>
              <w:t>45.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667A3A6" w14:textId="4AA987BE" w:rsidR="00EE2307" w:rsidRPr="008261B7" w:rsidRDefault="00EE2307" w:rsidP="00EE2307">
            <w:pPr>
              <w:jc w:val="center"/>
            </w:pPr>
            <w:r>
              <w:t>11.1</w:t>
            </w:r>
          </w:p>
        </w:tc>
        <w:tc>
          <w:tcPr>
            <w:tcW w:w="617" w:type="dxa"/>
            <w:gridSpan w:val="2"/>
          </w:tcPr>
          <w:p w14:paraId="46D8A829" w14:textId="717EBFE8" w:rsidR="00EE2307" w:rsidRPr="00927BD2" w:rsidRDefault="00EE2307" w:rsidP="00EE2307">
            <w:pPr>
              <w:jc w:val="center"/>
            </w:pPr>
            <w:r w:rsidRPr="006C28D0">
              <w:t xml:space="preserve">2.3 </w:t>
            </w:r>
          </w:p>
        </w:tc>
        <w:tc>
          <w:tcPr>
            <w:tcW w:w="798" w:type="dxa"/>
            <w:gridSpan w:val="2"/>
          </w:tcPr>
          <w:p w14:paraId="00F7EE53" w14:textId="79FC7816" w:rsidR="00EE2307" w:rsidRPr="00927BD2" w:rsidRDefault="00EE2307" w:rsidP="00EE2307">
            <w:pPr>
              <w:jc w:val="center"/>
            </w:pPr>
            <w:r>
              <w:t>0.6</w:t>
            </w:r>
          </w:p>
        </w:tc>
        <w:tc>
          <w:tcPr>
            <w:tcW w:w="4397" w:type="dxa"/>
            <w:gridSpan w:val="8"/>
          </w:tcPr>
          <w:p w14:paraId="2982855C" w14:textId="27B25F1F" w:rsidR="00EE2307" w:rsidRPr="00927BD2" w:rsidRDefault="00EE2307" w:rsidP="00565038">
            <w:pPr>
              <w:jc w:val="center"/>
            </w:pPr>
          </w:p>
        </w:tc>
      </w:tr>
      <w:tr w:rsidR="00EE2307" w:rsidRPr="00927BD2" w14:paraId="7B8A08E0" w14:textId="0F42E92D" w:rsidTr="00EE2307">
        <w:tc>
          <w:tcPr>
            <w:tcW w:w="2836" w:type="dxa"/>
            <w:gridSpan w:val="2"/>
          </w:tcPr>
          <w:p w14:paraId="13877971" w14:textId="4BA6CF45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GS</w:t>
            </w:r>
          </w:p>
        </w:tc>
        <w:tc>
          <w:tcPr>
            <w:tcW w:w="661" w:type="dxa"/>
            <w:shd w:val="clear" w:color="auto" w:fill="auto"/>
          </w:tcPr>
          <w:p w14:paraId="4DCCC527" w14:textId="554B68B6" w:rsidR="00EE2307" w:rsidRPr="008261B7" w:rsidRDefault="00EE2307" w:rsidP="00EE2307">
            <w:pPr>
              <w:jc w:val="center"/>
            </w:pPr>
            <w:r>
              <w:t>52.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4AC5D11" w14:textId="2D85E3B3" w:rsidR="00EE2307" w:rsidRPr="008261B7" w:rsidRDefault="00EE2307" w:rsidP="00EE2307">
            <w:pPr>
              <w:jc w:val="center"/>
            </w:pPr>
            <w:r>
              <w:t>13</w:t>
            </w:r>
          </w:p>
        </w:tc>
        <w:tc>
          <w:tcPr>
            <w:tcW w:w="617" w:type="dxa"/>
            <w:gridSpan w:val="2"/>
          </w:tcPr>
          <w:p w14:paraId="4F4A96DA" w14:textId="26950E29" w:rsidR="00EE2307" w:rsidRPr="00927BD2" w:rsidRDefault="00EE2307" w:rsidP="00EE2307">
            <w:pPr>
              <w:jc w:val="center"/>
            </w:pPr>
            <w:r w:rsidRPr="006C28D0">
              <w:t xml:space="preserve">3.5 </w:t>
            </w:r>
          </w:p>
        </w:tc>
        <w:tc>
          <w:tcPr>
            <w:tcW w:w="798" w:type="dxa"/>
            <w:gridSpan w:val="2"/>
          </w:tcPr>
          <w:p w14:paraId="0CE43228" w14:textId="54FAA7F6" w:rsidR="00EE2307" w:rsidRPr="006C28D0" w:rsidRDefault="00EE2307" w:rsidP="00EE2307">
            <w:pPr>
              <w:jc w:val="center"/>
            </w:pPr>
            <w:r>
              <w:t>0.9</w:t>
            </w:r>
          </w:p>
        </w:tc>
        <w:tc>
          <w:tcPr>
            <w:tcW w:w="4397" w:type="dxa"/>
            <w:gridSpan w:val="8"/>
          </w:tcPr>
          <w:p w14:paraId="14F81328" w14:textId="427E9342" w:rsidR="00EE2307" w:rsidRPr="006C28D0" w:rsidRDefault="00EE2307" w:rsidP="00565038">
            <w:pPr>
              <w:jc w:val="center"/>
            </w:pPr>
          </w:p>
        </w:tc>
      </w:tr>
      <w:tr w:rsidR="00EE2307" w:rsidRPr="00927BD2" w14:paraId="51994EBB" w14:textId="0C0394AA" w:rsidTr="00EE2307"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0DB7CB89" w14:textId="596A69D3" w:rsidR="00EE2307" w:rsidRPr="00565038" w:rsidRDefault="00EE2307" w:rsidP="00565038">
            <w:pPr>
              <w:rPr>
                <w:bCs/>
              </w:rPr>
            </w:pPr>
            <w:r w:rsidRPr="00565038">
              <w:rPr>
                <w:bCs/>
              </w:rPr>
              <w:t>FF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120552FF" w14:textId="738F951C" w:rsidR="00EE2307" w:rsidRPr="008261B7" w:rsidRDefault="00EE2307" w:rsidP="00EE2307">
            <w:pPr>
              <w:jc w:val="center"/>
            </w:pPr>
            <w:r>
              <w:t>66.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93696E" w14:textId="66583879" w:rsidR="00EE2307" w:rsidRPr="008261B7" w:rsidRDefault="00EE2307" w:rsidP="00EE2307">
            <w:pPr>
              <w:jc w:val="center"/>
            </w:pPr>
            <w:r>
              <w:t>9</w:t>
            </w:r>
          </w:p>
        </w:tc>
        <w:tc>
          <w:tcPr>
            <w:tcW w:w="617" w:type="dxa"/>
            <w:gridSpan w:val="2"/>
            <w:tcBorders>
              <w:bottom w:val="single" w:sz="4" w:space="0" w:color="auto"/>
            </w:tcBorders>
          </w:tcPr>
          <w:p w14:paraId="5F080449" w14:textId="3F4CFD82" w:rsidR="00EE2307" w:rsidRPr="00927BD2" w:rsidRDefault="00EE2307" w:rsidP="00EE2307">
            <w:pPr>
              <w:jc w:val="center"/>
            </w:pPr>
            <w:r w:rsidRPr="006C28D0">
              <w:t xml:space="preserve">2.8 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1FC02EBA" w14:textId="2101DDF8" w:rsidR="00EE2307" w:rsidRPr="006C28D0" w:rsidRDefault="00EE2307" w:rsidP="00EE2307">
            <w:pPr>
              <w:jc w:val="center"/>
            </w:pPr>
            <w:r>
              <w:t>0.4</w:t>
            </w:r>
          </w:p>
        </w:tc>
        <w:tc>
          <w:tcPr>
            <w:tcW w:w="4397" w:type="dxa"/>
            <w:gridSpan w:val="8"/>
            <w:tcBorders>
              <w:bottom w:val="single" w:sz="4" w:space="0" w:color="auto"/>
            </w:tcBorders>
          </w:tcPr>
          <w:p w14:paraId="006AFAE7" w14:textId="2964EC0B" w:rsidR="00EE2307" w:rsidRPr="006C28D0" w:rsidRDefault="00EE2307" w:rsidP="00565038">
            <w:pPr>
              <w:jc w:val="center"/>
            </w:pPr>
          </w:p>
        </w:tc>
      </w:tr>
      <w:tr w:rsidR="00EE2307" w:rsidRPr="00927BD2" w14:paraId="7A409BA1" w14:textId="23282BCA" w:rsidTr="008055B0">
        <w:trPr>
          <w:gridAfter w:val="1"/>
          <w:wAfter w:w="94" w:type="dxa"/>
        </w:trPr>
        <w:tc>
          <w:tcPr>
            <w:tcW w:w="2836" w:type="dxa"/>
            <w:gridSpan w:val="2"/>
          </w:tcPr>
          <w:p w14:paraId="363692C2" w14:textId="12DCB23C" w:rsidR="00EE2307" w:rsidRPr="00565038" w:rsidRDefault="00EE2307" w:rsidP="00565038">
            <w:pPr>
              <w:rPr>
                <w:bCs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45426DC" w14:textId="64C91FFA" w:rsidR="00EE2307" w:rsidRPr="008261B7" w:rsidRDefault="00EE2307" w:rsidP="00EE2307"/>
        </w:tc>
        <w:tc>
          <w:tcPr>
            <w:tcW w:w="617" w:type="dxa"/>
            <w:gridSpan w:val="2"/>
            <w:vAlign w:val="center"/>
          </w:tcPr>
          <w:p w14:paraId="66A8F15E" w14:textId="7807F82F" w:rsidR="00EE2307" w:rsidRPr="00927BD2" w:rsidRDefault="00EE2307" w:rsidP="00565038">
            <w:pPr>
              <w:jc w:val="center"/>
            </w:pPr>
          </w:p>
        </w:tc>
        <w:tc>
          <w:tcPr>
            <w:tcW w:w="659" w:type="dxa"/>
            <w:gridSpan w:val="2"/>
          </w:tcPr>
          <w:p w14:paraId="20782309" w14:textId="77777777" w:rsidR="00EE2307" w:rsidRPr="006C28D0" w:rsidRDefault="00EE2307" w:rsidP="00565038">
            <w:pPr>
              <w:jc w:val="center"/>
            </w:pPr>
          </w:p>
        </w:tc>
        <w:tc>
          <w:tcPr>
            <w:tcW w:w="4536" w:type="dxa"/>
            <w:gridSpan w:val="8"/>
          </w:tcPr>
          <w:p w14:paraId="57249CE1" w14:textId="2ACD490C" w:rsidR="00EE2307" w:rsidRPr="006C28D0" w:rsidRDefault="00EE2307" w:rsidP="00565038">
            <w:pPr>
              <w:jc w:val="center"/>
            </w:pPr>
          </w:p>
        </w:tc>
      </w:tr>
      <w:tr w:rsidR="00EE2307" w:rsidRPr="00927BD2" w14:paraId="74A55DFA" w14:textId="32A3476E" w:rsidTr="00EE2307">
        <w:trPr>
          <w:gridAfter w:val="1"/>
          <w:wAfter w:w="94" w:type="dxa"/>
        </w:trPr>
        <w:tc>
          <w:tcPr>
            <w:tcW w:w="284" w:type="dxa"/>
          </w:tcPr>
          <w:p w14:paraId="522508D5" w14:textId="77777777" w:rsidR="00EE2307" w:rsidRPr="00262221" w:rsidRDefault="00EE2307" w:rsidP="00565038">
            <w:pPr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0" w:type="dxa"/>
            <w:gridSpan w:val="15"/>
          </w:tcPr>
          <w:p w14:paraId="7F928B55" w14:textId="1F46C108" w:rsidR="00684314" w:rsidRDefault="004B7EF1" w:rsidP="00684314">
            <w:pPr>
              <w:spacing w:line="240" w:lineRule="auto"/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</w:pPr>
            <w:r w:rsidRPr="00262221">
              <w:rPr>
                <w:bCs/>
                <w:i/>
                <w:iCs/>
                <w:sz w:val="20"/>
                <w:szCs w:val="20"/>
              </w:rPr>
              <w:t>Note</w:t>
            </w:r>
            <w:r>
              <w:rPr>
                <w:bCs/>
                <w:i/>
                <w:iCs/>
                <w:sz w:val="20"/>
                <w:szCs w:val="20"/>
              </w:rPr>
              <w:t xml:space="preserve">.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BDI-II = Beck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Depression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Inventory II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TAS = Toronto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Alexithymia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Scale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SCL-90 = </w:t>
            </w:r>
            <w:r w:rsidR="00684314" w:rsidRPr="00240706">
              <w:rPr>
                <w:rFonts w:cs="Times New Roman"/>
                <w:bCs/>
                <w:color w:val="auto"/>
                <w:sz w:val="20"/>
                <w:szCs w:val="20"/>
                <w:lang w:eastAsia="en-US"/>
              </w:rPr>
              <w:t>Symptom Check List-90</w:t>
            </w:r>
            <w:r w:rsidR="00684314">
              <w:rPr>
                <w:rFonts w:cs="Times New Roman"/>
                <w:bCs/>
                <w:color w:val="auto"/>
                <w:sz w:val="20"/>
                <w:szCs w:val="20"/>
                <w:lang w:eastAsia="en-US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STAXI-2 ER/IN = State Trait Anger IN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Expression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Inventory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STAXI-2 ER/OUT = State Trait Anger OUT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Expression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Inventory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STAXI-2 ER/OUT = State Trait Anger OUT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Expression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Inventory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BAS = Burden Assessment Scale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GS =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Grief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Scale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FF = Family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Functioning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Questionnaire</w:t>
            </w:r>
            <w:proofErr w:type="spellEnd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.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I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n the </w:t>
            </w:r>
            <w:proofErr w:type="spellStart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third</w:t>
            </w:r>
            <w:proofErr w:type="spellEnd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and </w:t>
            </w:r>
            <w:proofErr w:type="spellStart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fourth</w:t>
            </w:r>
            <w:proofErr w:type="spellEnd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column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are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reported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the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mean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s</w:t>
            </w:r>
            <w:proofErr w:type="spellEnd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and standard </w:t>
            </w:r>
            <w:proofErr w:type="spellStart"/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deviations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on the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same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range of the </w:t>
            </w:r>
            <w:proofErr w:type="spellStart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Likert</w:t>
            </w:r>
            <w:proofErr w:type="spellEnd"/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scale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: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BDI-II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[0-3]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TAS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[1-5]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SCL-90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[0-4]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STAXI-2 ER/IN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[1-4]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STAXI-2 ER/OUT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[1-4]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BAS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[1-4]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GS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[1-5]; </w:t>
            </w:r>
            <w:r w:rsidR="00684314" w:rsidRPr="007E4E89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>FF</w:t>
            </w:r>
            <w:r w:rsidR="00684314">
              <w:rPr>
                <w:rFonts w:cs="Times New Roman"/>
                <w:bCs/>
                <w:color w:val="auto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[1-4].</w:t>
            </w:r>
          </w:p>
          <w:p w14:paraId="00D8064F" w14:textId="77777777" w:rsidR="004B7EF1" w:rsidRDefault="004B7EF1" w:rsidP="004B7EF1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84314">
              <w:rPr>
                <w:bCs/>
                <w:color w:val="000000" w:themeColor="text1"/>
                <w:sz w:val="20"/>
                <w:szCs w:val="20"/>
              </w:rPr>
              <w:t xml:space="preserve"># </w:t>
            </w:r>
            <w:proofErr w:type="gramStart"/>
            <w:r w:rsidRPr="00684314">
              <w:rPr>
                <w:bCs/>
                <w:color w:val="000000" w:themeColor="text1"/>
                <w:sz w:val="20"/>
                <w:szCs w:val="20"/>
              </w:rPr>
              <w:t>no</w:t>
            </w:r>
            <w:proofErr w:type="gramEnd"/>
            <w:r w:rsidRPr="00684314">
              <w:rPr>
                <w:bCs/>
                <w:color w:val="000000" w:themeColor="text1"/>
                <w:sz w:val="20"/>
                <w:szCs w:val="20"/>
              </w:rPr>
              <w:t xml:space="preserve"> statistical differences among center.</w:t>
            </w:r>
          </w:p>
          <w:p w14:paraId="6AA8962C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737741E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F2F1CE2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0F0E27FB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25D124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EE310BE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6AB43526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41EEE32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266F3CDA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4C3FABB8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6E834A0D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0DF1347D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36B6C59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BFB0100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21AFFBCF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E7FCABE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8817A3D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0F3CAFE7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50B554B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914454D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2DC16FDE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C22886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4C8F273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697A4138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2F043D3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B300483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33179E8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16E1F6A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16D15F3D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0FBE42CB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3135EC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8335EFC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1F4373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4065F287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40DD15E7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8B575CF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6A1F8131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4AA27739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5F26F75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61FB6BB2" w14:textId="77777777" w:rsidR="00EE2307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3CF82778" w14:textId="50408760" w:rsidR="00EE2307" w:rsidRPr="003F0351" w:rsidRDefault="00EE2307" w:rsidP="00DF7207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Style w:val="Grigliatabella4"/>
        <w:tblpPr w:leftFromText="141" w:rightFromText="141" w:vertAnchor="text" w:horzAnchor="margin" w:tblpY="456"/>
        <w:tblW w:w="8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607"/>
        <w:gridCol w:w="754"/>
        <w:gridCol w:w="708"/>
        <w:gridCol w:w="851"/>
        <w:gridCol w:w="709"/>
        <w:gridCol w:w="850"/>
        <w:gridCol w:w="1307"/>
        <w:gridCol w:w="1769"/>
      </w:tblGrid>
      <w:tr w:rsidR="00E12553" w:rsidRPr="005247B3" w14:paraId="68185E63" w14:textId="77777777" w:rsidTr="005378AD">
        <w:trPr>
          <w:trHeight w:val="607"/>
        </w:trPr>
        <w:tc>
          <w:tcPr>
            <w:tcW w:w="8888" w:type="dxa"/>
            <w:gridSpan w:val="9"/>
            <w:shd w:val="clear" w:color="auto" w:fill="auto"/>
            <w:vAlign w:val="center"/>
          </w:tcPr>
          <w:p w14:paraId="6564AA01" w14:textId="77777777" w:rsidR="0038364B" w:rsidRDefault="0038364B" w:rsidP="00E12553">
            <w:pPr>
              <w:rPr>
                <w:b/>
                <w:bCs/>
                <w:color w:val="000000" w:themeColor="text1"/>
              </w:rPr>
            </w:pPr>
          </w:p>
          <w:p w14:paraId="22F9B84D" w14:textId="77777777" w:rsidR="0038364B" w:rsidRDefault="0038364B" w:rsidP="00E12553">
            <w:pPr>
              <w:rPr>
                <w:b/>
                <w:bCs/>
                <w:color w:val="000000" w:themeColor="text1"/>
              </w:rPr>
            </w:pPr>
          </w:p>
          <w:p w14:paraId="2BC8F611" w14:textId="77777777" w:rsidR="0038364B" w:rsidRDefault="0038364B" w:rsidP="00E12553">
            <w:pPr>
              <w:rPr>
                <w:b/>
                <w:bCs/>
                <w:color w:val="000000" w:themeColor="text1"/>
              </w:rPr>
            </w:pPr>
          </w:p>
          <w:p w14:paraId="7C511740" w14:textId="77777777" w:rsidR="0038364B" w:rsidRDefault="0038364B" w:rsidP="00E12553">
            <w:pPr>
              <w:rPr>
                <w:b/>
                <w:bCs/>
                <w:color w:val="000000" w:themeColor="text1"/>
              </w:rPr>
            </w:pPr>
          </w:p>
          <w:p w14:paraId="313D5E9F" w14:textId="5794A37F" w:rsidR="00E12553" w:rsidRDefault="00E12553" w:rsidP="00E12553">
            <w:pPr>
              <w:rPr>
                <w:b/>
                <w:bCs/>
                <w:color w:val="000000" w:themeColor="text1"/>
              </w:rPr>
            </w:pPr>
            <w:r w:rsidRPr="004C5437">
              <w:rPr>
                <w:b/>
                <w:bCs/>
                <w:color w:val="000000" w:themeColor="text1"/>
              </w:rPr>
              <w:lastRenderedPageBreak/>
              <w:t>Table S2</w:t>
            </w:r>
          </w:p>
          <w:p w14:paraId="5EDD3A74" w14:textId="77777777" w:rsidR="004C5437" w:rsidRPr="004C5437" w:rsidDel="00BC5FAA" w:rsidRDefault="004C5437" w:rsidP="00E12553">
            <w:pPr>
              <w:rPr>
                <w:b/>
                <w:bCs/>
                <w:color w:val="000000" w:themeColor="text1"/>
              </w:rPr>
            </w:pPr>
          </w:p>
        </w:tc>
      </w:tr>
      <w:tr w:rsidR="00E12553" w:rsidRPr="005247B3" w14:paraId="6DFDAC00" w14:textId="77777777" w:rsidTr="005378AD">
        <w:trPr>
          <w:trHeight w:val="607"/>
        </w:trPr>
        <w:tc>
          <w:tcPr>
            <w:tcW w:w="8888" w:type="dxa"/>
            <w:gridSpan w:val="9"/>
            <w:shd w:val="clear" w:color="auto" w:fill="auto"/>
            <w:vAlign w:val="center"/>
          </w:tcPr>
          <w:p w14:paraId="09E9EB89" w14:textId="77777777" w:rsidR="00E12553" w:rsidRPr="004C5437" w:rsidRDefault="00E12553" w:rsidP="00E12553">
            <w:pPr>
              <w:rPr>
                <w:bCs/>
                <w:i/>
                <w:color w:val="000000" w:themeColor="text1"/>
              </w:rPr>
            </w:pPr>
            <w:r w:rsidRPr="004C5437">
              <w:rPr>
                <w:bCs/>
                <w:i/>
                <w:color w:val="000000" w:themeColor="text1"/>
              </w:rPr>
              <w:lastRenderedPageBreak/>
              <w:t xml:space="preserve">Repeated measure </w:t>
            </w:r>
            <w:proofErr w:type="spellStart"/>
            <w:r w:rsidRPr="004C5437">
              <w:rPr>
                <w:bCs/>
                <w:i/>
                <w:color w:val="000000" w:themeColor="text1"/>
              </w:rPr>
              <w:t>Anova</w:t>
            </w:r>
            <w:proofErr w:type="spellEnd"/>
            <w:r w:rsidRPr="004C5437">
              <w:rPr>
                <w:bCs/>
                <w:i/>
                <w:color w:val="000000" w:themeColor="text1"/>
              </w:rPr>
              <w:t xml:space="preserve"> tests and post-hoc evaluation</w:t>
            </w:r>
          </w:p>
        </w:tc>
      </w:tr>
      <w:tr w:rsidR="00E12553" w:rsidRPr="005247B3" w14:paraId="345FA7EE" w14:textId="77777777" w:rsidTr="005378AD">
        <w:trPr>
          <w:trHeight w:val="607"/>
        </w:trPr>
        <w:tc>
          <w:tcPr>
            <w:tcW w:w="1333" w:type="dxa"/>
            <w:shd w:val="clear" w:color="auto" w:fill="auto"/>
            <w:vAlign w:val="center"/>
          </w:tcPr>
          <w:p w14:paraId="37BC75E9" w14:textId="77777777" w:rsidR="00E12553" w:rsidRPr="005247B3" w:rsidRDefault="00E12553" w:rsidP="00E12553">
            <w:pPr>
              <w:rPr>
                <w:bCs/>
              </w:rPr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43380" w14:textId="48C22B52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    </w:t>
            </w:r>
            <w:r w:rsidR="00E12553" w:rsidRPr="005247B3">
              <w:rPr>
                <w:bCs/>
                <w:color w:val="000000" w:themeColor="text1"/>
              </w:rPr>
              <w:t>T0</w:t>
            </w:r>
          </w:p>
          <w:p w14:paraId="403896C2" w14:textId="3C5946CB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</w:t>
            </w:r>
            <w:r w:rsidR="00436A7F">
              <w:rPr>
                <w:bCs/>
                <w:color w:val="000000" w:themeColor="text1"/>
              </w:rPr>
              <w:t xml:space="preserve">n </w:t>
            </w:r>
            <w:r w:rsidR="008055B0">
              <w:rPr>
                <w:bCs/>
                <w:color w:val="000000" w:themeColor="text1"/>
              </w:rPr>
              <w:t>=</w:t>
            </w:r>
            <w:r w:rsidR="00436A7F">
              <w:rPr>
                <w:bCs/>
                <w:color w:val="000000" w:themeColor="text1"/>
              </w:rPr>
              <w:t xml:space="preserve"> </w:t>
            </w:r>
            <w:r w:rsidR="008055B0">
              <w:rPr>
                <w:bCs/>
                <w:color w:val="000000" w:themeColor="text1"/>
              </w:rPr>
              <w:t>23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C6179" w14:textId="29AD7D79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     </w:t>
            </w:r>
            <w:r w:rsidR="00E12553" w:rsidRPr="005247B3">
              <w:rPr>
                <w:bCs/>
                <w:color w:val="000000" w:themeColor="text1"/>
              </w:rPr>
              <w:t>T1</w:t>
            </w:r>
          </w:p>
          <w:p w14:paraId="4E34465C" w14:textId="1C88978D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 </w:t>
            </w:r>
            <w:r w:rsidR="00436A7F">
              <w:rPr>
                <w:bCs/>
                <w:color w:val="000000" w:themeColor="text1"/>
              </w:rPr>
              <w:t xml:space="preserve">n </w:t>
            </w:r>
            <w:r w:rsidR="008055B0">
              <w:rPr>
                <w:bCs/>
                <w:color w:val="000000" w:themeColor="text1"/>
              </w:rPr>
              <w:t>=</w:t>
            </w:r>
            <w:r w:rsidR="00436A7F">
              <w:rPr>
                <w:bCs/>
                <w:color w:val="000000" w:themeColor="text1"/>
              </w:rPr>
              <w:t xml:space="preserve"> </w:t>
            </w:r>
            <w:r w:rsidR="008055B0">
              <w:rPr>
                <w:bCs/>
                <w:color w:val="000000" w:themeColor="text1"/>
              </w:rPr>
              <w:t>20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C0460" w14:textId="5B57D9EC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     </w:t>
            </w:r>
            <w:r w:rsidR="00E12553" w:rsidRPr="005247B3">
              <w:rPr>
                <w:bCs/>
                <w:color w:val="000000" w:themeColor="text1"/>
              </w:rPr>
              <w:t>T2</w:t>
            </w:r>
          </w:p>
          <w:p w14:paraId="1EC09F42" w14:textId="0C314F5E" w:rsidR="00E12553" w:rsidRPr="005247B3" w:rsidRDefault="005378AD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</w:t>
            </w:r>
            <w:r w:rsidR="00436A7F">
              <w:rPr>
                <w:bCs/>
                <w:color w:val="000000" w:themeColor="text1"/>
              </w:rPr>
              <w:t xml:space="preserve">n </w:t>
            </w:r>
            <w:r w:rsidR="008055B0">
              <w:rPr>
                <w:bCs/>
                <w:color w:val="000000" w:themeColor="text1"/>
              </w:rPr>
              <w:t>=</w:t>
            </w:r>
            <w:r w:rsidR="00436A7F">
              <w:rPr>
                <w:bCs/>
                <w:color w:val="000000" w:themeColor="text1"/>
              </w:rPr>
              <w:t xml:space="preserve"> </w:t>
            </w:r>
            <w:r w:rsidR="008055B0">
              <w:rPr>
                <w:bCs/>
                <w:color w:val="000000" w:themeColor="text1"/>
              </w:rPr>
              <w:t>12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EAA6C49" w14:textId="77777777" w:rsidR="00E12553" w:rsidRPr="005247B3" w:rsidRDefault="00E12553" w:rsidP="00E1255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4B090708" w14:textId="77777777" w:rsidR="00E12553" w:rsidRPr="005247B3" w:rsidRDefault="00E12553" w:rsidP="00E12553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436A7F" w:rsidRPr="005247B3" w14:paraId="5FB4A473" w14:textId="77777777" w:rsidTr="005378AD">
        <w:trPr>
          <w:trHeight w:val="607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B3FE0" w14:textId="77777777" w:rsidR="00436A7F" w:rsidRPr="005247B3" w:rsidRDefault="00436A7F" w:rsidP="00436A7F">
            <w:pPr>
              <w:rPr>
                <w:bCs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72D11" w14:textId="3EA82212" w:rsidR="00436A7F" w:rsidRPr="005247B3" w:rsidRDefault="00436A7F" w:rsidP="00436A7F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E5BB4" w14:textId="26EEA24F" w:rsidR="00436A7F" w:rsidRPr="005247B3" w:rsidRDefault="00632DAF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D0E74" w14:textId="020AF6A8" w:rsidR="00436A7F" w:rsidRPr="00AC6778" w:rsidRDefault="005378AD" w:rsidP="005378AD">
            <w:r>
              <w:rPr>
                <w:bCs/>
                <w:color w:val="000000" w:themeColor="text1"/>
              </w:rPr>
              <w:t xml:space="preserve">   </w:t>
            </w:r>
            <w:r w:rsidR="00436A7F">
              <w:rPr>
                <w:bCs/>
                <w:color w:val="000000" w:themeColor="text1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0CE73" w14:textId="0EB9EFFC" w:rsidR="00436A7F" w:rsidRPr="005247B3" w:rsidRDefault="00632DAF" w:rsidP="00436A7F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020DF" w14:textId="0E03B00E" w:rsidR="00436A7F" w:rsidRPr="00AC6778" w:rsidRDefault="005378AD" w:rsidP="005378AD">
            <w:r>
              <w:rPr>
                <w:bCs/>
                <w:color w:val="000000" w:themeColor="text1"/>
              </w:rPr>
              <w:t xml:space="preserve">  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CE540" w14:textId="711F4640" w:rsidR="00436A7F" w:rsidRPr="005247B3" w:rsidRDefault="00632DAF" w:rsidP="005378AD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D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3890F" w14:textId="77777777" w:rsidR="00436A7F" w:rsidRPr="005247B3" w:rsidRDefault="00436A7F" w:rsidP="00436A7F">
            <w:pPr>
              <w:jc w:val="center"/>
              <w:rPr>
                <w:bCs/>
                <w:color w:val="000000" w:themeColor="text1"/>
              </w:rPr>
            </w:pPr>
            <w:r w:rsidRPr="005247B3">
              <w:rPr>
                <w:bCs/>
                <w:color w:val="000000" w:themeColor="text1"/>
              </w:rPr>
              <w:t>p-value £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E0939" w14:textId="77777777" w:rsidR="00436A7F" w:rsidRPr="005247B3" w:rsidRDefault="00436A7F" w:rsidP="00436A7F">
            <w:pPr>
              <w:jc w:val="center"/>
              <w:rPr>
                <w:bCs/>
                <w:color w:val="000000" w:themeColor="text1"/>
              </w:rPr>
            </w:pPr>
            <w:r w:rsidRPr="005247B3">
              <w:rPr>
                <w:bCs/>
                <w:color w:val="000000" w:themeColor="text1"/>
              </w:rPr>
              <w:t>Post-hoc £</w:t>
            </w:r>
          </w:p>
        </w:tc>
      </w:tr>
      <w:tr w:rsidR="00436A7F" w:rsidRPr="00AC6778" w14:paraId="7AB67B37" w14:textId="77777777" w:rsidTr="005378AD">
        <w:trPr>
          <w:trHeight w:val="607"/>
        </w:trPr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5BA54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BAS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0D3C1" w14:textId="467AD4D0" w:rsidR="00436A7F" w:rsidRPr="00AC6778" w:rsidRDefault="00436A7F" w:rsidP="00436A7F">
            <w:r w:rsidRPr="00AC6778">
              <w:t xml:space="preserve">2.3 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9E73B" w14:textId="7142F997" w:rsidR="00436A7F" w:rsidRPr="00AC6778" w:rsidRDefault="00436A7F" w:rsidP="001E0858">
            <w:r>
              <w:t>0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7B1A7" w14:textId="55D9F630" w:rsidR="00436A7F" w:rsidRPr="00AC6778" w:rsidRDefault="005378AD" w:rsidP="006F41E3">
            <w:r>
              <w:t xml:space="preserve">  </w:t>
            </w:r>
            <w:r w:rsidR="00436A7F">
              <w:t>2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89D8C" w14:textId="727B1525" w:rsidR="00436A7F" w:rsidRPr="00AC6778" w:rsidRDefault="00436A7F" w:rsidP="006F41E3">
            <w:r>
              <w:t>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923E6" w14:textId="45D2AF79" w:rsidR="00436A7F" w:rsidRPr="00AC6778" w:rsidRDefault="00436A7F" w:rsidP="00172818">
            <w:r>
              <w:t>2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0D8E7" w14:textId="57CB679C" w:rsidR="00436A7F" w:rsidRPr="00AC6778" w:rsidRDefault="00436A7F" w:rsidP="00172818">
            <w:r>
              <w:t>0.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DF5FA" w14:textId="77777777" w:rsidR="00436A7F" w:rsidRPr="00AC6778" w:rsidRDefault="00436A7F" w:rsidP="00E12553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AC6778">
              <w:rPr>
                <w:b/>
              </w:rPr>
              <w:t>.001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24C6A" w14:textId="77777777" w:rsidR="00436A7F" w:rsidRPr="00AC6778" w:rsidRDefault="00436A7F" w:rsidP="00E12553">
            <w:pPr>
              <w:jc w:val="center"/>
            </w:pPr>
            <w:r w:rsidRPr="00AC6778">
              <w:t xml:space="preserve">T0 vs T1 </w:t>
            </w:r>
            <w:r>
              <w:rPr>
                <w:b/>
              </w:rPr>
              <w:t>&lt;</w:t>
            </w:r>
            <w:r w:rsidRPr="00AC6778">
              <w:rPr>
                <w:b/>
              </w:rPr>
              <w:t>.001</w:t>
            </w:r>
          </w:p>
          <w:p w14:paraId="35EA5B1F" w14:textId="77777777" w:rsidR="00436A7F" w:rsidRPr="00AC6778" w:rsidRDefault="00436A7F" w:rsidP="00E12553">
            <w:pPr>
              <w:jc w:val="center"/>
            </w:pPr>
            <w:r w:rsidRPr="00AC6778">
              <w:t xml:space="preserve">T0 vs T2 </w:t>
            </w:r>
            <w:r>
              <w:rPr>
                <w:b/>
              </w:rPr>
              <w:t>&lt;</w:t>
            </w:r>
            <w:r w:rsidRPr="00AC6778">
              <w:rPr>
                <w:b/>
              </w:rPr>
              <w:t>.001</w:t>
            </w:r>
          </w:p>
        </w:tc>
      </w:tr>
      <w:tr w:rsidR="00436A7F" w:rsidRPr="00AC6778" w14:paraId="4F2CD32B" w14:textId="77777777" w:rsidTr="005378AD">
        <w:trPr>
          <w:trHeight w:val="910"/>
        </w:trPr>
        <w:tc>
          <w:tcPr>
            <w:tcW w:w="1333" w:type="dxa"/>
            <w:shd w:val="clear" w:color="auto" w:fill="auto"/>
            <w:vAlign w:val="center"/>
          </w:tcPr>
          <w:p w14:paraId="45A1EDB5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GS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673471C" w14:textId="0381AA97" w:rsidR="00436A7F" w:rsidRPr="00AC6778" w:rsidRDefault="00436A7F" w:rsidP="001E0858">
            <w:r w:rsidRPr="00AC6778">
              <w:t>3.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02914FD" w14:textId="7C542821" w:rsidR="00436A7F" w:rsidRPr="00AC6778" w:rsidRDefault="00436A7F" w:rsidP="001E0858">
            <w:r>
              <w:t>0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077C8B" w14:textId="4C05E952" w:rsidR="00436A7F" w:rsidRPr="00AC6778" w:rsidRDefault="005378AD" w:rsidP="006F41E3">
            <w:r>
              <w:t xml:space="preserve">  </w:t>
            </w:r>
            <w:r w:rsidR="00436A7F">
              <w:t>3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171EC0" w14:textId="23C2124A" w:rsidR="00436A7F" w:rsidRPr="00AC6778" w:rsidRDefault="00436A7F" w:rsidP="006F41E3">
            <w:r>
              <w:t>0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A9C0E2" w14:textId="3ED02765" w:rsidR="00436A7F" w:rsidRPr="00AC6778" w:rsidRDefault="00436A7F" w:rsidP="00172818">
            <w:r>
              <w:t>3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39ADE" w14:textId="14C1FFE2" w:rsidR="00436A7F" w:rsidRPr="00AC6778" w:rsidRDefault="00436A7F" w:rsidP="00172818">
            <w:r>
              <w:t>1.0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A591EDF" w14:textId="77777777" w:rsidR="00436A7F" w:rsidRPr="00AC6778" w:rsidRDefault="00436A7F" w:rsidP="00E12553">
            <w:pPr>
              <w:jc w:val="center"/>
              <w:rPr>
                <w:b/>
              </w:rPr>
            </w:pPr>
          </w:p>
          <w:p w14:paraId="48024440" w14:textId="77777777" w:rsidR="00436A7F" w:rsidRPr="00AC6778" w:rsidRDefault="00436A7F" w:rsidP="00E12553">
            <w:pPr>
              <w:jc w:val="center"/>
              <w:rPr>
                <w:b/>
              </w:rPr>
            </w:pPr>
            <w:r w:rsidRPr="00AC6778">
              <w:rPr>
                <w:b/>
              </w:rPr>
              <w:t>&lt;.001</w:t>
            </w:r>
          </w:p>
          <w:p w14:paraId="1A01332E" w14:textId="77777777" w:rsidR="00436A7F" w:rsidRPr="00AC6778" w:rsidRDefault="00436A7F" w:rsidP="00E12553">
            <w:pPr>
              <w:jc w:val="center"/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3B151CB7" w14:textId="77777777" w:rsidR="00436A7F" w:rsidRPr="00AC6778" w:rsidRDefault="00436A7F" w:rsidP="00E12553">
            <w:pPr>
              <w:jc w:val="center"/>
            </w:pPr>
            <w:r w:rsidRPr="00AC6778">
              <w:t xml:space="preserve">T0 vs T1 </w:t>
            </w:r>
            <w:r>
              <w:rPr>
                <w:b/>
              </w:rPr>
              <w:t>&lt;</w:t>
            </w:r>
            <w:r w:rsidRPr="00AC6778">
              <w:rPr>
                <w:b/>
              </w:rPr>
              <w:t>.001</w:t>
            </w:r>
          </w:p>
          <w:p w14:paraId="33FB6A61" w14:textId="77777777" w:rsidR="00436A7F" w:rsidRPr="00AC6778" w:rsidRDefault="00436A7F" w:rsidP="00E12553">
            <w:pPr>
              <w:jc w:val="center"/>
            </w:pPr>
            <w:r w:rsidRPr="00AC6778">
              <w:t xml:space="preserve">T0 vs T2 </w:t>
            </w:r>
            <w:r>
              <w:rPr>
                <w:b/>
              </w:rPr>
              <w:t>&lt;</w:t>
            </w:r>
            <w:r w:rsidRPr="00AC6778">
              <w:rPr>
                <w:b/>
              </w:rPr>
              <w:t>.001</w:t>
            </w:r>
          </w:p>
        </w:tc>
      </w:tr>
      <w:tr w:rsidR="00436A7F" w:rsidRPr="00AC6778" w14:paraId="681C6CB9" w14:textId="77777777" w:rsidTr="005378AD">
        <w:trPr>
          <w:trHeight w:val="925"/>
        </w:trPr>
        <w:tc>
          <w:tcPr>
            <w:tcW w:w="1333" w:type="dxa"/>
            <w:shd w:val="clear" w:color="auto" w:fill="auto"/>
            <w:vAlign w:val="center"/>
          </w:tcPr>
          <w:p w14:paraId="05AE00DA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FF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4BFD947" w14:textId="7DBA3CB2" w:rsidR="00436A7F" w:rsidRPr="00AC6778" w:rsidRDefault="00436A7F" w:rsidP="001E0858">
            <w:r>
              <w:t>2.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F6351B4" w14:textId="4781B927" w:rsidR="00436A7F" w:rsidRPr="00AC6778" w:rsidRDefault="00436A7F" w:rsidP="001E0858">
            <w:r>
              <w:t>0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38C424" w14:textId="1418CF0B" w:rsidR="00436A7F" w:rsidRPr="00AC6778" w:rsidRDefault="005378AD" w:rsidP="006F41E3">
            <w:r>
              <w:t xml:space="preserve">  </w:t>
            </w:r>
            <w:r w:rsidR="00436A7F"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427488" w14:textId="3654349D" w:rsidR="00436A7F" w:rsidRPr="00AC6778" w:rsidRDefault="00436A7F" w:rsidP="006F41E3">
            <w:r>
              <w:t>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19F8B" w14:textId="49B55A5B" w:rsidR="00436A7F" w:rsidRPr="00AC6778" w:rsidRDefault="00436A7F" w:rsidP="00172818">
            <w:r>
              <w:t>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7D4EEA" w14:textId="5F077DB3" w:rsidR="00436A7F" w:rsidRPr="00AC6778" w:rsidRDefault="00436A7F" w:rsidP="00172818">
            <w:r>
              <w:t>0.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24921C0" w14:textId="77777777" w:rsidR="00436A7F" w:rsidRPr="00AC6778" w:rsidRDefault="00436A7F" w:rsidP="00E12553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 xml:space="preserve">  </w:t>
            </w:r>
          </w:p>
          <w:p w14:paraId="5AA0AC2C" w14:textId="77777777" w:rsidR="00436A7F" w:rsidRPr="00AC6778" w:rsidRDefault="00436A7F" w:rsidP="00E12553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   </w:t>
            </w:r>
            <w:r w:rsidRPr="00AC6778">
              <w:rPr>
                <w:b/>
                <w:bCs/>
              </w:rPr>
              <w:t xml:space="preserve"> .016</w:t>
            </w:r>
          </w:p>
          <w:p w14:paraId="60FA03A0" w14:textId="77777777" w:rsidR="00436A7F" w:rsidRPr="00AC6778" w:rsidRDefault="00436A7F" w:rsidP="00E12553"/>
        </w:tc>
        <w:tc>
          <w:tcPr>
            <w:tcW w:w="1769" w:type="dxa"/>
            <w:shd w:val="clear" w:color="auto" w:fill="auto"/>
            <w:vAlign w:val="center"/>
          </w:tcPr>
          <w:p w14:paraId="726A03B0" w14:textId="77777777" w:rsidR="00436A7F" w:rsidRPr="00AC6778" w:rsidRDefault="00436A7F" w:rsidP="00E12553">
            <w:pPr>
              <w:jc w:val="center"/>
            </w:pPr>
            <w:r w:rsidRPr="00AC6778">
              <w:t xml:space="preserve">T0 vs T2 </w:t>
            </w:r>
            <w:r w:rsidRPr="00AC6778">
              <w:rPr>
                <w:b/>
              </w:rPr>
              <w:t>.017</w:t>
            </w:r>
          </w:p>
        </w:tc>
      </w:tr>
      <w:tr w:rsidR="00436A7F" w:rsidRPr="00AC6778" w14:paraId="4C7EA13A" w14:textId="77777777" w:rsidTr="005378AD">
        <w:trPr>
          <w:trHeight w:val="910"/>
        </w:trPr>
        <w:tc>
          <w:tcPr>
            <w:tcW w:w="1333" w:type="dxa"/>
            <w:shd w:val="clear" w:color="auto" w:fill="auto"/>
            <w:vAlign w:val="center"/>
          </w:tcPr>
          <w:p w14:paraId="2583E3BA" w14:textId="77777777" w:rsidR="00436A7F" w:rsidRPr="005247B3" w:rsidRDefault="00436A7F" w:rsidP="00E12553">
            <w:pPr>
              <w:rPr>
                <w:bCs/>
              </w:rPr>
            </w:pPr>
          </w:p>
          <w:p w14:paraId="4FC42D56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BDI-II</w:t>
            </w:r>
          </w:p>
          <w:p w14:paraId="340C231F" w14:textId="77777777" w:rsidR="00436A7F" w:rsidRPr="005247B3" w:rsidRDefault="00436A7F" w:rsidP="00E12553">
            <w:pPr>
              <w:rPr>
                <w:bCs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31D3DD30" w14:textId="32DA4A64" w:rsidR="00436A7F" w:rsidRPr="00AC6778" w:rsidRDefault="00436A7F" w:rsidP="001E0858">
            <w:r>
              <w:t>0.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0AC1ECC" w14:textId="50D0C75B" w:rsidR="00436A7F" w:rsidRPr="00AC6778" w:rsidRDefault="00436A7F" w:rsidP="001E0858">
            <w:r>
              <w:t>0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9AA6A2" w14:textId="1868E02F" w:rsidR="00436A7F" w:rsidRPr="00AC6778" w:rsidRDefault="005378AD" w:rsidP="006F41E3">
            <w:r>
              <w:t xml:space="preserve">  </w:t>
            </w:r>
            <w:r w:rsidR="00436A7F">
              <w:t>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265D56" w14:textId="29E5487B" w:rsidR="00436A7F" w:rsidRPr="00AC6778" w:rsidRDefault="00436A7F" w:rsidP="006F41E3">
            <w:r>
              <w:t>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04891B" w14:textId="48424A51" w:rsidR="00436A7F" w:rsidRPr="00AC6778" w:rsidRDefault="00436A7F" w:rsidP="00172818">
            <w:r>
              <w:t>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D7954B" w14:textId="123EF4D8" w:rsidR="00436A7F" w:rsidRPr="00AC6778" w:rsidRDefault="00436A7F" w:rsidP="00172818">
            <w:r>
              <w:t>0.5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1872B33" w14:textId="77777777" w:rsidR="00436A7F" w:rsidRPr="00AC6778" w:rsidRDefault="00436A7F" w:rsidP="00E12553">
            <w:pPr>
              <w:jc w:val="center"/>
              <w:rPr>
                <w:b/>
              </w:rPr>
            </w:pPr>
            <w:r w:rsidRPr="00AC6778">
              <w:rPr>
                <w:b/>
              </w:rPr>
              <w:t>&lt;.001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9910BE8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1 </w:t>
            </w:r>
            <w:r>
              <w:rPr>
                <w:b/>
                <w:bCs/>
              </w:rPr>
              <w:t>&lt;</w:t>
            </w:r>
            <w:r w:rsidRPr="00AC6778">
              <w:rPr>
                <w:b/>
                <w:bCs/>
              </w:rPr>
              <w:t>.001</w:t>
            </w:r>
          </w:p>
          <w:p w14:paraId="4C82AEF4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2 </w:t>
            </w:r>
            <w:r>
              <w:rPr>
                <w:b/>
                <w:bCs/>
              </w:rPr>
              <w:t>&lt;</w:t>
            </w:r>
            <w:r w:rsidRPr="00AC6778">
              <w:rPr>
                <w:b/>
                <w:bCs/>
              </w:rPr>
              <w:t>.001</w:t>
            </w:r>
          </w:p>
        </w:tc>
      </w:tr>
      <w:tr w:rsidR="00436A7F" w:rsidRPr="00AC6778" w14:paraId="48FB8CDC" w14:textId="77777777" w:rsidTr="005378AD">
        <w:trPr>
          <w:trHeight w:val="910"/>
        </w:trPr>
        <w:tc>
          <w:tcPr>
            <w:tcW w:w="1333" w:type="dxa"/>
            <w:shd w:val="clear" w:color="auto" w:fill="auto"/>
            <w:vAlign w:val="center"/>
          </w:tcPr>
          <w:p w14:paraId="30FC1F10" w14:textId="77777777" w:rsidR="00436A7F" w:rsidRPr="005247B3" w:rsidRDefault="00436A7F" w:rsidP="00E12553">
            <w:pPr>
              <w:rPr>
                <w:bCs/>
              </w:rPr>
            </w:pPr>
          </w:p>
          <w:p w14:paraId="53407F5B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TAS</w:t>
            </w:r>
          </w:p>
          <w:p w14:paraId="6C629807" w14:textId="77777777" w:rsidR="00436A7F" w:rsidRPr="005247B3" w:rsidRDefault="00436A7F" w:rsidP="00E12553">
            <w:pPr>
              <w:rPr>
                <w:bCs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6736CC9" w14:textId="324462E9" w:rsidR="00436A7F" w:rsidRPr="00AC6778" w:rsidRDefault="00436A7F" w:rsidP="001E0858">
            <w:r>
              <w:t>2.8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D6F39CF" w14:textId="0D6105F0" w:rsidR="00436A7F" w:rsidRPr="00AC6778" w:rsidRDefault="00436A7F" w:rsidP="001E0858">
            <w: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E9AA63" w14:textId="1B786803" w:rsidR="00436A7F" w:rsidRPr="00AC6778" w:rsidRDefault="005378AD" w:rsidP="006F41E3">
            <w:r>
              <w:t xml:space="preserve">  </w:t>
            </w:r>
            <w:r w:rsidR="00436A7F">
              <w:t>2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097804" w14:textId="1CA280CA" w:rsidR="00436A7F" w:rsidRPr="00AC6778" w:rsidRDefault="00436A7F" w:rsidP="006F41E3">
            <w:r>
              <w:t>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5D130D" w14:textId="4082CE02" w:rsidR="00436A7F" w:rsidRPr="00AC6778" w:rsidRDefault="00436A7F" w:rsidP="00172818">
            <w:r>
              <w:t>2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E05AC" w14:textId="1342FCA3" w:rsidR="00436A7F" w:rsidRPr="00AC6778" w:rsidRDefault="00436A7F" w:rsidP="00172818">
            <w:r>
              <w:t>0.6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13C779F" w14:textId="77777777" w:rsidR="00436A7F" w:rsidRPr="00AC6778" w:rsidRDefault="00436A7F" w:rsidP="00E12553">
            <w:pPr>
              <w:jc w:val="center"/>
              <w:rPr>
                <w:b/>
              </w:rPr>
            </w:pPr>
            <w:r w:rsidRPr="00AC6778">
              <w:rPr>
                <w:b/>
              </w:rPr>
              <w:t>.010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7C5C3F7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4E1160">
              <w:t xml:space="preserve">T0 vs T2 </w:t>
            </w:r>
            <w:r w:rsidRPr="004E1160">
              <w:rPr>
                <w:b/>
                <w:bCs/>
              </w:rPr>
              <w:t>.014</w:t>
            </w:r>
          </w:p>
        </w:tc>
      </w:tr>
      <w:tr w:rsidR="00436A7F" w:rsidRPr="00AC6778" w14:paraId="6EEA6D20" w14:textId="77777777" w:rsidTr="005378AD">
        <w:trPr>
          <w:trHeight w:val="910"/>
        </w:trPr>
        <w:tc>
          <w:tcPr>
            <w:tcW w:w="1333" w:type="dxa"/>
            <w:shd w:val="clear" w:color="auto" w:fill="auto"/>
            <w:vAlign w:val="center"/>
          </w:tcPr>
          <w:p w14:paraId="7557A6C1" w14:textId="77777777" w:rsidR="00436A7F" w:rsidRPr="005247B3" w:rsidRDefault="00436A7F" w:rsidP="00E12553">
            <w:pPr>
              <w:rPr>
                <w:bCs/>
              </w:rPr>
            </w:pPr>
            <w:bookmarkStart w:id="0" w:name="_Hlk101450948"/>
          </w:p>
          <w:p w14:paraId="3EA51F91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SCL-90</w:t>
            </w:r>
          </w:p>
          <w:p w14:paraId="5FB8D56A" w14:textId="77777777" w:rsidR="00436A7F" w:rsidRPr="005247B3" w:rsidRDefault="00436A7F" w:rsidP="00E12553">
            <w:pPr>
              <w:rPr>
                <w:bCs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357EDC1" w14:textId="44B786D0" w:rsidR="00436A7F" w:rsidRPr="00AC6778" w:rsidRDefault="00436A7F" w:rsidP="001E0858">
            <w:r>
              <w:t>0.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0E0383F" w14:textId="54B9C40A" w:rsidR="00436A7F" w:rsidRPr="00AC6778" w:rsidRDefault="00436A7F" w:rsidP="001E0858">
            <w:r>
              <w:t>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1AA4A2" w14:textId="731268FF" w:rsidR="00436A7F" w:rsidRPr="00AC6778" w:rsidRDefault="005378AD" w:rsidP="006F41E3">
            <w:r>
              <w:t xml:space="preserve">  </w:t>
            </w:r>
            <w:r w:rsidR="00436A7F"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DAA293" w14:textId="1C4882D7" w:rsidR="00436A7F" w:rsidRPr="00AC6778" w:rsidRDefault="00436A7F" w:rsidP="006F41E3">
            <w: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D2C41" w14:textId="39AF5455" w:rsidR="00436A7F" w:rsidRPr="00AC6778" w:rsidRDefault="00436A7F" w:rsidP="00172818">
            <w: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9BCB81" w14:textId="2785D3B8" w:rsidR="00436A7F" w:rsidRPr="00AC6778" w:rsidRDefault="00436A7F" w:rsidP="00172818">
            <w:r>
              <w:t>0.6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DDACF21" w14:textId="77777777" w:rsidR="00436A7F" w:rsidRPr="00AC6778" w:rsidRDefault="00436A7F" w:rsidP="00E12553">
            <w:pPr>
              <w:jc w:val="center"/>
              <w:rPr>
                <w:b/>
              </w:rPr>
            </w:pPr>
            <w:r w:rsidRPr="00AC6778">
              <w:rPr>
                <w:b/>
              </w:rPr>
              <w:t>&lt;.001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E4918D4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1 </w:t>
            </w:r>
            <w:r>
              <w:rPr>
                <w:b/>
                <w:bCs/>
              </w:rPr>
              <w:t>&lt;</w:t>
            </w:r>
            <w:r w:rsidRPr="00AC6778">
              <w:rPr>
                <w:b/>
                <w:bCs/>
              </w:rPr>
              <w:t>.001</w:t>
            </w:r>
          </w:p>
          <w:p w14:paraId="654A4FF6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2 </w:t>
            </w:r>
            <w:r w:rsidRPr="00AC6778">
              <w:rPr>
                <w:b/>
                <w:bCs/>
              </w:rPr>
              <w:t>.006</w:t>
            </w:r>
          </w:p>
        </w:tc>
      </w:tr>
      <w:bookmarkEnd w:id="0"/>
      <w:tr w:rsidR="00436A7F" w:rsidRPr="00AC6778" w14:paraId="61409E9D" w14:textId="77777777" w:rsidTr="005378AD">
        <w:trPr>
          <w:trHeight w:val="910"/>
        </w:trPr>
        <w:tc>
          <w:tcPr>
            <w:tcW w:w="1333" w:type="dxa"/>
            <w:shd w:val="clear" w:color="auto" w:fill="auto"/>
            <w:vAlign w:val="center"/>
          </w:tcPr>
          <w:p w14:paraId="32695FE2" w14:textId="77777777" w:rsidR="00436A7F" w:rsidRPr="005247B3" w:rsidRDefault="00436A7F" w:rsidP="00E12553">
            <w:pPr>
              <w:rPr>
                <w:bCs/>
              </w:rPr>
            </w:pPr>
          </w:p>
          <w:p w14:paraId="0F90334D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STAXI-2 ER/IN</w:t>
            </w:r>
          </w:p>
          <w:p w14:paraId="2A0CCE6A" w14:textId="77777777" w:rsidR="00436A7F" w:rsidRPr="005247B3" w:rsidRDefault="00436A7F" w:rsidP="00E12553">
            <w:pPr>
              <w:rPr>
                <w:bCs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44DF08B1" w14:textId="2C7F327A" w:rsidR="00436A7F" w:rsidRPr="00AC6778" w:rsidRDefault="00436A7F" w:rsidP="001E0858">
            <w:r>
              <w:t>2.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8579040" w14:textId="3F84B0BE" w:rsidR="00436A7F" w:rsidRPr="00AC6778" w:rsidRDefault="00436A7F" w:rsidP="001E0858">
            <w:r>
              <w:t>0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E5E019" w14:textId="2E2954C2" w:rsidR="00436A7F" w:rsidRPr="00AC6778" w:rsidRDefault="005378AD" w:rsidP="006F41E3">
            <w:r>
              <w:t xml:space="preserve">  </w:t>
            </w:r>
            <w:r w:rsidR="00436A7F">
              <w:t>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45B5A0" w14:textId="42126012" w:rsidR="00436A7F" w:rsidRPr="00AC6778" w:rsidRDefault="00436A7F" w:rsidP="006F41E3">
            <w:r>
              <w:t>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468F27" w14:textId="52305D17" w:rsidR="00436A7F" w:rsidRPr="00AC6778" w:rsidRDefault="00436A7F" w:rsidP="00172818">
            <w: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5594D1" w14:textId="503DEA3B" w:rsidR="00436A7F" w:rsidRPr="00AC6778" w:rsidRDefault="00436A7F" w:rsidP="00172818">
            <w:r>
              <w:t>0.5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93AD9AA" w14:textId="1676B86E" w:rsidR="00436A7F" w:rsidRPr="00AC6778" w:rsidRDefault="005378AD" w:rsidP="005378AD">
            <w:pPr>
              <w:rPr>
                <w:b/>
              </w:rPr>
            </w:pPr>
            <w:r>
              <w:rPr>
                <w:b/>
              </w:rPr>
              <w:t xml:space="preserve">       .006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1BD0A08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1 </w:t>
            </w:r>
            <w:r>
              <w:rPr>
                <w:b/>
                <w:bCs/>
              </w:rPr>
              <w:t>&lt;</w:t>
            </w:r>
            <w:r w:rsidRPr="00AC6778">
              <w:rPr>
                <w:b/>
                <w:bCs/>
              </w:rPr>
              <w:t>.0</w:t>
            </w:r>
            <w:r>
              <w:rPr>
                <w:b/>
                <w:bCs/>
              </w:rPr>
              <w:t>22</w:t>
            </w:r>
          </w:p>
          <w:p w14:paraId="4C367C05" w14:textId="77777777" w:rsidR="00436A7F" w:rsidRPr="00AC6778" w:rsidRDefault="00436A7F" w:rsidP="00E12553">
            <w:pPr>
              <w:jc w:val="center"/>
              <w:rPr>
                <w:b/>
                <w:bCs/>
              </w:rPr>
            </w:pPr>
            <w:r w:rsidRPr="00AC6778">
              <w:t xml:space="preserve">T0 vs T2 </w:t>
            </w:r>
            <w:r w:rsidRPr="00AC6778">
              <w:rPr>
                <w:b/>
                <w:bCs/>
              </w:rPr>
              <w:t>.0</w:t>
            </w:r>
            <w:r>
              <w:rPr>
                <w:b/>
                <w:bCs/>
              </w:rPr>
              <w:t>20</w:t>
            </w:r>
          </w:p>
        </w:tc>
      </w:tr>
      <w:tr w:rsidR="00436A7F" w:rsidRPr="00AC6778" w14:paraId="7FCE3FEC" w14:textId="77777777" w:rsidTr="005378AD">
        <w:trPr>
          <w:trHeight w:val="995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1D2DE" w14:textId="77777777" w:rsidR="00436A7F" w:rsidRPr="005247B3" w:rsidRDefault="00436A7F" w:rsidP="00E12553">
            <w:pPr>
              <w:rPr>
                <w:bCs/>
              </w:rPr>
            </w:pPr>
            <w:r w:rsidRPr="005247B3">
              <w:rPr>
                <w:bCs/>
              </w:rPr>
              <w:t>STAXI-2 ER/OU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DBECB" w14:textId="20B6CDCB" w:rsidR="00436A7F" w:rsidRPr="00AC6778" w:rsidRDefault="00436A7F" w:rsidP="00E12553">
            <w:r>
              <w:t>2.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2669C" w14:textId="75C21B67" w:rsidR="00436A7F" w:rsidRPr="00AC6778" w:rsidRDefault="00436A7F" w:rsidP="00E12553">
            <w:r>
              <w:t>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6A626" w14:textId="1E29383E" w:rsidR="00436A7F" w:rsidRPr="00AC6778" w:rsidRDefault="005378AD" w:rsidP="00E12553">
            <w:r>
              <w:t xml:space="preserve">  </w:t>
            </w:r>
            <w:r w:rsidR="00436A7F">
              <w:t>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24ABC" w14:textId="4772D8A7" w:rsidR="00436A7F" w:rsidRPr="00AC6778" w:rsidRDefault="00436A7F" w:rsidP="00E12553">
            <w:r>
              <w:t>0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EDF12" w14:textId="50158D4B" w:rsidR="00436A7F" w:rsidRPr="00AC6778" w:rsidRDefault="00436A7F" w:rsidP="00E12553">
            <w:r>
              <w:t>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E8CDC" w14:textId="4EE38237" w:rsidR="00436A7F" w:rsidRPr="00AC6778" w:rsidRDefault="00436A7F" w:rsidP="00E12553">
            <w:r>
              <w:t>0.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55232" w14:textId="5AA086C8" w:rsidR="00436A7F" w:rsidRPr="00AC6778" w:rsidRDefault="005378AD" w:rsidP="00E12553">
            <w:pPr>
              <w:rPr>
                <w:b/>
              </w:rPr>
            </w:pPr>
            <w:r>
              <w:rPr>
                <w:b/>
              </w:rPr>
              <w:t xml:space="preserve">       </w:t>
            </w:r>
            <w:r w:rsidRPr="00AC6778">
              <w:rPr>
                <w:b/>
              </w:rPr>
              <w:t>.00</w:t>
            </w:r>
            <w:r>
              <w:rPr>
                <w:b/>
              </w:rPr>
              <w:t>5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F27C5" w14:textId="77777777" w:rsidR="00436A7F" w:rsidRDefault="00436A7F" w:rsidP="00E12553">
            <w:pPr>
              <w:jc w:val="center"/>
            </w:pPr>
          </w:p>
          <w:p w14:paraId="4EADD63D" w14:textId="71DC6AF3" w:rsidR="00436A7F" w:rsidRPr="005378AD" w:rsidRDefault="005378AD" w:rsidP="005378AD">
            <w:pPr>
              <w:rPr>
                <w:b/>
                <w:bCs/>
              </w:rPr>
            </w:pPr>
            <w:r>
              <w:t xml:space="preserve">   </w:t>
            </w:r>
            <w:r w:rsidRPr="00AC6778">
              <w:t xml:space="preserve">T0 vs T1 </w:t>
            </w:r>
            <w:r w:rsidRPr="00AC6778">
              <w:rPr>
                <w:b/>
                <w:bCs/>
              </w:rPr>
              <w:t>.009</w:t>
            </w:r>
          </w:p>
          <w:p w14:paraId="7E00CD3B" w14:textId="77777777" w:rsidR="00436A7F" w:rsidRPr="007C1736" w:rsidRDefault="00436A7F" w:rsidP="00E12553">
            <w:pPr>
              <w:rPr>
                <w:b/>
                <w:bCs/>
              </w:rPr>
            </w:pPr>
            <w:r>
              <w:t xml:space="preserve">   </w:t>
            </w:r>
          </w:p>
        </w:tc>
      </w:tr>
      <w:tr w:rsidR="00E12553" w:rsidRPr="00AC6778" w14:paraId="3F162970" w14:textId="77777777" w:rsidTr="005378AD">
        <w:trPr>
          <w:trHeight w:val="882"/>
        </w:trPr>
        <w:tc>
          <w:tcPr>
            <w:tcW w:w="888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0942C" w14:textId="0EE798DC" w:rsidR="00E12553" w:rsidRDefault="00E12553" w:rsidP="00E12553">
            <w:pPr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Note. </w:t>
            </w:r>
            <w:r w:rsidRPr="00B128C7">
              <w:rPr>
                <w:bCs/>
                <w:sz w:val="20"/>
                <w:szCs w:val="20"/>
              </w:rPr>
              <w:t>BAS= Burden Assessment Scale; GS= Grief Scale; FF= Family Functioning Questionnaire; BDI-II= Burden Assessment Scale; TAS= Toronto Alexithymia Scale; SCL-90= Symptom Check List-90;</w:t>
            </w:r>
            <w:r>
              <w:rPr>
                <w:bCs/>
                <w:sz w:val="20"/>
                <w:szCs w:val="20"/>
              </w:rPr>
              <w:t xml:space="preserve"> STAXI-2 ER/IN</w:t>
            </w:r>
            <w:r w:rsidRPr="00B128C7">
              <w:rPr>
                <w:bCs/>
                <w:sz w:val="20"/>
                <w:szCs w:val="20"/>
              </w:rPr>
              <w:t>= State Trait Anger Expression Inventory-2 Expression/In; STAXI-2 ER/OUT= State Trait Anger Expression Inventory-2 Expression/Out. T0= baseline assessment; T1= post-intervention assessment; T2=</w:t>
            </w:r>
            <w:r>
              <w:rPr>
                <w:bCs/>
                <w:sz w:val="20"/>
                <w:szCs w:val="20"/>
              </w:rPr>
              <w:t xml:space="preserve"> 4 months follow-up assessment.</w:t>
            </w:r>
            <w:r w:rsidR="002C39B3">
              <w:rPr>
                <w:bCs/>
                <w:sz w:val="20"/>
                <w:szCs w:val="20"/>
              </w:rPr>
              <w:t xml:space="preserve"> </w:t>
            </w:r>
            <w:r w:rsidRPr="00B128C7">
              <w:rPr>
                <w:bCs/>
                <w:sz w:val="20"/>
                <w:szCs w:val="20"/>
              </w:rPr>
              <w:t>£ ANOVA p-values and post-hoc evaluations for the n=123 participants having assessment in all three time points.</w:t>
            </w:r>
          </w:p>
          <w:p w14:paraId="49A0F650" w14:textId="77777777" w:rsidR="00E12553" w:rsidRPr="00BE7FB1" w:rsidRDefault="00E12553" w:rsidP="00E12553">
            <w:pPr>
              <w:rPr>
                <w:bCs/>
                <w:sz w:val="20"/>
                <w:szCs w:val="20"/>
              </w:rPr>
            </w:pPr>
          </w:p>
        </w:tc>
      </w:tr>
    </w:tbl>
    <w:p w14:paraId="35492EF7" w14:textId="77777777" w:rsidR="00CB0D2A" w:rsidRPr="004A04E5" w:rsidRDefault="00CB0D2A"/>
    <w:p w14:paraId="107EB332" w14:textId="77777777" w:rsidR="004D38EC" w:rsidRPr="004A04E5" w:rsidRDefault="004D38EC"/>
    <w:p w14:paraId="0A97DFEE" w14:textId="77777777" w:rsidR="00895823" w:rsidRPr="004A04E5" w:rsidRDefault="00895823"/>
    <w:p w14:paraId="2F52047D" w14:textId="77777777" w:rsidR="00895823" w:rsidRPr="004A04E5" w:rsidRDefault="00895823"/>
    <w:p w14:paraId="78830919" w14:textId="77777777" w:rsidR="00895823" w:rsidRPr="004A04E5" w:rsidRDefault="00895823"/>
    <w:p w14:paraId="5600EE2E" w14:textId="77777777" w:rsidR="00895823" w:rsidRPr="004A04E5" w:rsidRDefault="00895823"/>
    <w:p w14:paraId="7CBE3C57" w14:textId="77777777" w:rsidR="00895823" w:rsidRPr="004A04E5" w:rsidRDefault="00895823"/>
    <w:p w14:paraId="291DC972" w14:textId="77777777" w:rsidR="00895823" w:rsidRPr="004A04E5" w:rsidRDefault="00895823"/>
    <w:p w14:paraId="76C5ED5B" w14:textId="77777777" w:rsidR="00895823" w:rsidRDefault="00895823"/>
    <w:p w14:paraId="7DF9F4F6" w14:textId="77777777" w:rsidR="00BC5FAA" w:rsidRDefault="00BC5FAA"/>
    <w:p w14:paraId="7454CCBE" w14:textId="77777777" w:rsidR="00BC5FAA" w:rsidRPr="004A04E5" w:rsidRDefault="00BC5FAA"/>
    <w:p w14:paraId="222FBF2F" w14:textId="77777777" w:rsidR="00895823" w:rsidRPr="004A04E5" w:rsidRDefault="00895823"/>
    <w:p w14:paraId="1CC6431F" w14:textId="77777777" w:rsidR="00895823" w:rsidRPr="004A04E5" w:rsidRDefault="00895823"/>
    <w:p w14:paraId="71E75C2E" w14:textId="77777777" w:rsidR="00C1758D" w:rsidRPr="004A04E5" w:rsidRDefault="00C1758D"/>
    <w:p w14:paraId="1F313312" w14:textId="77777777" w:rsidR="00895823" w:rsidRPr="004A04E5" w:rsidRDefault="00895823"/>
    <w:p w14:paraId="3D80F063" w14:textId="6E7B3160" w:rsidR="00895823" w:rsidRPr="004A04E5" w:rsidRDefault="00895823">
      <w:pPr>
        <w:rPr>
          <w:b/>
        </w:rPr>
      </w:pPr>
    </w:p>
    <w:p w14:paraId="78791B79" w14:textId="77777777" w:rsidR="00205F1E" w:rsidRDefault="00205F1E" w:rsidP="00EA4136">
      <w:pPr>
        <w:jc w:val="both"/>
        <w:rPr>
          <w:sz w:val="20"/>
        </w:rPr>
      </w:pPr>
      <w:bookmarkStart w:id="1" w:name="_Hlk97046623"/>
    </w:p>
    <w:p w14:paraId="591FDA61" w14:textId="77777777" w:rsidR="00205F1E" w:rsidRDefault="00205F1E" w:rsidP="00EA4136">
      <w:pPr>
        <w:jc w:val="both"/>
        <w:rPr>
          <w:sz w:val="20"/>
        </w:rPr>
      </w:pPr>
    </w:p>
    <w:p w14:paraId="3609AAF5" w14:textId="77777777" w:rsidR="00205F1E" w:rsidRDefault="00205F1E" w:rsidP="00EA4136">
      <w:pPr>
        <w:jc w:val="both"/>
        <w:rPr>
          <w:sz w:val="20"/>
        </w:rPr>
      </w:pPr>
    </w:p>
    <w:p w14:paraId="2BF04C2D" w14:textId="77777777" w:rsidR="00205F1E" w:rsidRDefault="00205F1E" w:rsidP="00EA4136">
      <w:pPr>
        <w:jc w:val="both"/>
        <w:rPr>
          <w:sz w:val="20"/>
        </w:rPr>
      </w:pPr>
    </w:p>
    <w:p w14:paraId="3CA725A7" w14:textId="77777777" w:rsidR="00205F1E" w:rsidRDefault="00205F1E" w:rsidP="00EA4136">
      <w:pPr>
        <w:jc w:val="both"/>
        <w:rPr>
          <w:sz w:val="20"/>
        </w:rPr>
      </w:pPr>
    </w:p>
    <w:p w14:paraId="735C4032" w14:textId="77777777" w:rsidR="00205F1E" w:rsidRDefault="00205F1E" w:rsidP="00EA4136">
      <w:pPr>
        <w:jc w:val="both"/>
        <w:rPr>
          <w:sz w:val="20"/>
        </w:rPr>
      </w:pPr>
    </w:p>
    <w:p w14:paraId="3517B7C6" w14:textId="77777777" w:rsidR="00205F1E" w:rsidRDefault="00205F1E" w:rsidP="00EA4136">
      <w:pPr>
        <w:jc w:val="both"/>
        <w:rPr>
          <w:sz w:val="20"/>
        </w:rPr>
      </w:pPr>
    </w:p>
    <w:p w14:paraId="69F1F946" w14:textId="77777777" w:rsidR="00205F1E" w:rsidRDefault="00205F1E" w:rsidP="00EA4136">
      <w:pPr>
        <w:jc w:val="both"/>
        <w:rPr>
          <w:sz w:val="20"/>
        </w:rPr>
      </w:pPr>
    </w:p>
    <w:p w14:paraId="02F4E42D" w14:textId="77777777" w:rsidR="00205F1E" w:rsidRDefault="00205F1E" w:rsidP="00EA4136">
      <w:pPr>
        <w:jc w:val="both"/>
        <w:rPr>
          <w:sz w:val="20"/>
        </w:rPr>
      </w:pPr>
    </w:p>
    <w:p w14:paraId="07E23B7D" w14:textId="77777777" w:rsidR="00205F1E" w:rsidRDefault="00205F1E" w:rsidP="00EA4136">
      <w:pPr>
        <w:jc w:val="both"/>
        <w:rPr>
          <w:sz w:val="20"/>
        </w:rPr>
      </w:pPr>
    </w:p>
    <w:p w14:paraId="7A827C89" w14:textId="77777777" w:rsidR="00205F1E" w:rsidRDefault="00205F1E" w:rsidP="00EA4136">
      <w:pPr>
        <w:jc w:val="both"/>
        <w:rPr>
          <w:sz w:val="20"/>
        </w:rPr>
      </w:pPr>
    </w:p>
    <w:p w14:paraId="7AF08D00" w14:textId="61C12C00" w:rsidR="00205F1E" w:rsidRDefault="00205F1E" w:rsidP="00EA4136">
      <w:pPr>
        <w:jc w:val="both"/>
        <w:rPr>
          <w:sz w:val="20"/>
        </w:rPr>
      </w:pPr>
    </w:p>
    <w:p w14:paraId="7CA4BDCA" w14:textId="5711E811" w:rsidR="00591BF4" w:rsidRDefault="00591BF4" w:rsidP="00EA4136">
      <w:pPr>
        <w:jc w:val="both"/>
        <w:rPr>
          <w:sz w:val="20"/>
        </w:rPr>
      </w:pPr>
    </w:p>
    <w:tbl>
      <w:tblPr>
        <w:tblStyle w:val="Grigliatabella5"/>
        <w:tblpPr w:leftFromText="141" w:rightFromText="141" w:vertAnchor="text" w:horzAnchor="margin" w:tblpY="186"/>
        <w:tblOverlap w:val="never"/>
        <w:tblW w:w="9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564"/>
        <w:gridCol w:w="1637"/>
        <w:gridCol w:w="1636"/>
        <w:gridCol w:w="1721"/>
        <w:gridCol w:w="9"/>
      </w:tblGrid>
      <w:tr w:rsidR="00591BF4" w:rsidRPr="003A20A3" w14:paraId="5CCFB58C" w14:textId="77777777" w:rsidTr="003A20A3">
        <w:trPr>
          <w:gridAfter w:val="1"/>
          <w:wAfter w:w="9" w:type="dxa"/>
          <w:trHeight w:val="330"/>
        </w:trPr>
        <w:tc>
          <w:tcPr>
            <w:tcW w:w="9960" w:type="dxa"/>
            <w:gridSpan w:val="6"/>
          </w:tcPr>
          <w:p w14:paraId="10E69406" w14:textId="77777777" w:rsidR="005378AD" w:rsidRDefault="005378AD" w:rsidP="00782EC8">
            <w:pPr>
              <w:rPr>
                <w:b/>
                <w:bCs/>
              </w:rPr>
            </w:pPr>
          </w:p>
          <w:p w14:paraId="6100BD5B" w14:textId="77777777" w:rsidR="005378AD" w:rsidRDefault="005378AD" w:rsidP="00782EC8">
            <w:pPr>
              <w:rPr>
                <w:b/>
                <w:bCs/>
              </w:rPr>
            </w:pPr>
          </w:p>
          <w:p w14:paraId="1C9E1FD9" w14:textId="77777777" w:rsidR="005378AD" w:rsidRDefault="005378AD" w:rsidP="00782EC8">
            <w:pPr>
              <w:rPr>
                <w:b/>
                <w:bCs/>
              </w:rPr>
            </w:pPr>
          </w:p>
          <w:p w14:paraId="07525234" w14:textId="77777777" w:rsidR="005378AD" w:rsidRDefault="005378AD" w:rsidP="00782EC8">
            <w:pPr>
              <w:rPr>
                <w:b/>
                <w:bCs/>
              </w:rPr>
            </w:pPr>
          </w:p>
          <w:p w14:paraId="2EACA3FF" w14:textId="77777777" w:rsidR="005378AD" w:rsidRDefault="005378AD" w:rsidP="00782EC8">
            <w:pPr>
              <w:rPr>
                <w:b/>
                <w:bCs/>
              </w:rPr>
            </w:pPr>
          </w:p>
          <w:p w14:paraId="400D645A" w14:textId="7C283CAD" w:rsidR="00591BF4" w:rsidRPr="004C5437" w:rsidRDefault="00591BF4" w:rsidP="00782EC8">
            <w:pPr>
              <w:rPr>
                <w:b/>
                <w:bCs/>
              </w:rPr>
            </w:pPr>
            <w:r w:rsidRPr="004C5437">
              <w:rPr>
                <w:b/>
                <w:bCs/>
              </w:rPr>
              <w:lastRenderedPageBreak/>
              <w:t>Table S3</w:t>
            </w:r>
          </w:p>
        </w:tc>
      </w:tr>
      <w:tr w:rsidR="00036CBA" w:rsidRPr="003A20A3" w14:paraId="5014CA3F" w14:textId="77777777" w:rsidTr="003A20A3">
        <w:trPr>
          <w:gridAfter w:val="1"/>
          <w:wAfter w:w="9" w:type="dxa"/>
          <w:trHeight w:val="330"/>
        </w:trPr>
        <w:tc>
          <w:tcPr>
            <w:tcW w:w="9960" w:type="dxa"/>
            <w:gridSpan w:val="6"/>
          </w:tcPr>
          <w:p w14:paraId="1622CCBA" w14:textId="77777777" w:rsidR="00036CBA" w:rsidRPr="003A20A3" w:rsidRDefault="00036CBA" w:rsidP="00782EC8">
            <w:pPr>
              <w:rPr>
                <w:bCs/>
              </w:rPr>
            </w:pPr>
          </w:p>
        </w:tc>
      </w:tr>
      <w:tr w:rsidR="003A20A3" w:rsidRPr="003A20A3" w14:paraId="3A02C49B" w14:textId="77777777" w:rsidTr="003A20A3">
        <w:trPr>
          <w:gridAfter w:val="1"/>
          <w:wAfter w:w="9" w:type="dxa"/>
          <w:trHeight w:val="330"/>
        </w:trPr>
        <w:tc>
          <w:tcPr>
            <w:tcW w:w="9960" w:type="dxa"/>
            <w:gridSpan w:val="6"/>
            <w:tcBorders>
              <w:bottom w:val="single" w:sz="4" w:space="0" w:color="auto"/>
            </w:tcBorders>
          </w:tcPr>
          <w:p w14:paraId="7DA83B95" w14:textId="538F5290" w:rsidR="003A20A3" w:rsidRPr="004C5437" w:rsidRDefault="003A20A3" w:rsidP="00782EC8">
            <w:pPr>
              <w:rPr>
                <w:bCs/>
                <w:i/>
              </w:rPr>
            </w:pPr>
            <w:r w:rsidRPr="004C5437">
              <w:rPr>
                <w:bCs/>
                <w:i/>
              </w:rPr>
              <w:t>Logistic regression models on perceived burden change (dichotomized BAS change variable as dependent variable)</w:t>
            </w:r>
          </w:p>
        </w:tc>
      </w:tr>
      <w:tr w:rsidR="00591BF4" w:rsidRPr="00AC6778" w14:paraId="1F9F5B75" w14:textId="77777777" w:rsidTr="003A20A3">
        <w:trPr>
          <w:trHeight w:val="330"/>
        </w:trPr>
        <w:tc>
          <w:tcPr>
            <w:tcW w:w="1276" w:type="dxa"/>
          </w:tcPr>
          <w:p w14:paraId="2774A86F" w14:textId="77777777" w:rsidR="00591BF4" w:rsidRPr="003A20A3" w:rsidRDefault="00591BF4" w:rsidP="00782EC8">
            <w:pPr>
              <w:rPr>
                <w:bCs/>
              </w:rPr>
            </w:pPr>
          </w:p>
        </w:tc>
        <w:tc>
          <w:tcPr>
            <w:tcW w:w="2126" w:type="dxa"/>
          </w:tcPr>
          <w:p w14:paraId="416E655E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>Independent variables</w:t>
            </w:r>
          </w:p>
        </w:tc>
        <w:tc>
          <w:tcPr>
            <w:tcW w:w="1564" w:type="dxa"/>
          </w:tcPr>
          <w:p w14:paraId="4333A615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 xml:space="preserve">Nagelkerke’s </w:t>
            </w:r>
          </w:p>
          <w:p w14:paraId="2F7752CA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>R</w:t>
            </w:r>
            <w:r w:rsidRPr="003A20A3">
              <w:rPr>
                <w:bCs/>
                <w:vertAlign w:val="superscript"/>
              </w:rPr>
              <w:t>2</w:t>
            </w:r>
          </w:p>
        </w:tc>
        <w:tc>
          <w:tcPr>
            <w:tcW w:w="1637" w:type="dxa"/>
          </w:tcPr>
          <w:p w14:paraId="0FAFDD16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>P value</w:t>
            </w:r>
          </w:p>
        </w:tc>
        <w:tc>
          <w:tcPr>
            <w:tcW w:w="1636" w:type="dxa"/>
          </w:tcPr>
          <w:p w14:paraId="68C15654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 xml:space="preserve">Odds ratio </w:t>
            </w:r>
          </w:p>
          <w:p w14:paraId="5C19BD57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>OR</w:t>
            </w:r>
          </w:p>
        </w:tc>
        <w:tc>
          <w:tcPr>
            <w:tcW w:w="1730" w:type="dxa"/>
            <w:gridSpan w:val="2"/>
          </w:tcPr>
          <w:p w14:paraId="628190DD" w14:textId="77777777" w:rsidR="00591BF4" w:rsidRPr="003A20A3" w:rsidRDefault="00591BF4" w:rsidP="00782EC8">
            <w:pPr>
              <w:rPr>
                <w:bCs/>
              </w:rPr>
            </w:pPr>
            <w:r w:rsidRPr="003A20A3">
              <w:rPr>
                <w:bCs/>
              </w:rPr>
              <w:t xml:space="preserve">OR Confidence interval </w:t>
            </w:r>
          </w:p>
        </w:tc>
      </w:tr>
      <w:tr w:rsidR="00591BF4" w:rsidRPr="00AC6778" w14:paraId="7076DC43" w14:textId="77777777" w:rsidTr="003A20A3">
        <w:trPr>
          <w:trHeight w:val="311"/>
        </w:trPr>
        <w:tc>
          <w:tcPr>
            <w:tcW w:w="1276" w:type="dxa"/>
            <w:vMerge w:val="restart"/>
          </w:tcPr>
          <w:p w14:paraId="3F8463EE" w14:textId="77777777" w:rsidR="00591BF4" w:rsidRDefault="00591BF4" w:rsidP="00782EC8">
            <w:pPr>
              <w:rPr>
                <w:bCs/>
              </w:rPr>
            </w:pPr>
          </w:p>
          <w:p w14:paraId="54FA85CA" w14:textId="77777777" w:rsidR="00591BF4" w:rsidRDefault="00591BF4" w:rsidP="00782EC8">
            <w:pPr>
              <w:rPr>
                <w:bCs/>
              </w:rPr>
            </w:pPr>
          </w:p>
          <w:p w14:paraId="29EB788A" w14:textId="77777777" w:rsidR="00591BF4" w:rsidRDefault="00591BF4" w:rsidP="00782EC8">
            <w:pPr>
              <w:rPr>
                <w:bCs/>
              </w:rPr>
            </w:pPr>
          </w:p>
          <w:p w14:paraId="497C1E06" w14:textId="77777777" w:rsidR="00591BF4" w:rsidRDefault="00591BF4" w:rsidP="00782EC8">
            <w:pPr>
              <w:rPr>
                <w:bCs/>
              </w:rPr>
            </w:pPr>
          </w:p>
          <w:p w14:paraId="3998A87E" w14:textId="77777777" w:rsidR="00591BF4" w:rsidRDefault="00591BF4" w:rsidP="00782EC8">
            <w:pPr>
              <w:rPr>
                <w:bCs/>
              </w:rPr>
            </w:pPr>
          </w:p>
          <w:p w14:paraId="3084BB39" w14:textId="77777777" w:rsidR="00591BF4" w:rsidRPr="00063C29" w:rsidRDefault="00591BF4" w:rsidP="00782EC8">
            <w:pPr>
              <w:rPr>
                <w:bCs/>
              </w:rPr>
            </w:pPr>
            <w:r w:rsidRPr="00063C29">
              <w:rPr>
                <w:bCs/>
              </w:rPr>
              <w:t>Univariate</w:t>
            </w:r>
          </w:p>
          <w:p w14:paraId="6F0F3E30" w14:textId="77777777" w:rsidR="00591BF4" w:rsidRPr="004B1645" w:rsidRDefault="00591BF4" w:rsidP="00782EC8">
            <w:pPr>
              <w:rPr>
                <w:bCs/>
              </w:rPr>
            </w:pPr>
            <w:r w:rsidRPr="00063C29">
              <w:rPr>
                <w:bCs/>
              </w:rPr>
              <w:t>models</w:t>
            </w:r>
          </w:p>
        </w:tc>
        <w:tc>
          <w:tcPr>
            <w:tcW w:w="2126" w:type="dxa"/>
          </w:tcPr>
          <w:p w14:paraId="36D1B864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Age</w:t>
            </w:r>
          </w:p>
        </w:tc>
        <w:tc>
          <w:tcPr>
            <w:tcW w:w="1564" w:type="dxa"/>
          </w:tcPr>
          <w:p w14:paraId="269B9F09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036</w:t>
            </w:r>
          </w:p>
        </w:tc>
        <w:tc>
          <w:tcPr>
            <w:tcW w:w="1637" w:type="dxa"/>
          </w:tcPr>
          <w:p w14:paraId="3B30D36B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.034</w:t>
            </w:r>
          </w:p>
        </w:tc>
        <w:tc>
          <w:tcPr>
            <w:tcW w:w="1636" w:type="dxa"/>
          </w:tcPr>
          <w:p w14:paraId="5B2B7DB8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0.965</w:t>
            </w:r>
          </w:p>
        </w:tc>
        <w:tc>
          <w:tcPr>
            <w:tcW w:w="1730" w:type="dxa"/>
            <w:gridSpan w:val="2"/>
          </w:tcPr>
          <w:p w14:paraId="2E82F17C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0.933 – 0.997</w:t>
            </w:r>
          </w:p>
        </w:tc>
      </w:tr>
      <w:tr w:rsidR="00591BF4" w:rsidRPr="00AC6778" w14:paraId="5C16D67A" w14:textId="77777777" w:rsidTr="003A20A3">
        <w:trPr>
          <w:trHeight w:val="330"/>
        </w:trPr>
        <w:tc>
          <w:tcPr>
            <w:tcW w:w="1276" w:type="dxa"/>
            <w:vMerge/>
          </w:tcPr>
          <w:p w14:paraId="1AECFBB7" w14:textId="77777777" w:rsidR="00591BF4" w:rsidRPr="004B1645" w:rsidRDefault="00591BF4" w:rsidP="00782EC8"/>
        </w:tc>
        <w:tc>
          <w:tcPr>
            <w:tcW w:w="2126" w:type="dxa"/>
          </w:tcPr>
          <w:p w14:paraId="10815B3F" w14:textId="77777777" w:rsidR="00591BF4" w:rsidRPr="004B1645" w:rsidRDefault="00591BF4" w:rsidP="00782EC8">
            <w:r w:rsidRPr="004B1645">
              <w:t>Sex</w:t>
            </w:r>
          </w:p>
        </w:tc>
        <w:tc>
          <w:tcPr>
            <w:tcW w:w="1564" w:type="dxa"/>
          </w:tcPr>
          <w:p w14:paraId="4D964977" w14:textId="77777777" w:rsidR="00591BF4" w:rsidRPr="004B1645" w:rsidRDefault="00591BF4" w:rsidP="00782EC8">
            <w:r w:rsidRPr="004B1645">
              <w:t>0.019</w:t>
            </w:r>
          </w:p>
        </w:tc>
        <w:tc>
          <w:tcPr>
            <w:tcW w:w="1637" w:type="dxa"/>
          </w:tcPr>
          <w:p w14:paraId="198D424F" w14:textId="77777777" w:rsidR="00591BF4" w:rsidRPr="00AC6778" w:rsidRDefault="00591BF4" w:rsidP="00782EC8">
            <w:r w:rsidRPr="00AC6778">
              <w:t>.109</w:t>
            </w:r>
          </w:p>
        </w:tc>
        <w:tc>
          <w:tcPr>
            <w:tcW w:w="1636" w:type="dxa"/>
          </w:tcPr>
          <w:p w14:paraId="5B358FA3" w14:textId="77777777" w:rsidR="00591BF4" w:rsidRPr="00AC6778" w:rsidRDefault="00591BF4" w:rsidP="00782EC8">
            <w:r w:rsidRPr="00AC6778">
              <w:t>0.591</w:t>
            </w:r>
          </w:p>
        </w:tc>
        <w:tc>
          <w:tcPr>
            <w:tcW w:w="1730" w:type="dxa"/>
            <w:gridSpan w:val="2"/>
          </w:tcPr>
          <w:p w14:paraId="30D4503C" w14:textId="77777777" w:rsidR="00591BF4" w:rsidRPr="00AC6778" w:rsidRDefault="00591BF4" w:rsidP="00782EC8">
            <w:r w:rsidRPr="00AC6778">
              <w:t>0.311 – 1.124</w:t>
            </w:r>
          </w:p>
        </w:tc>
      </w:tr>
      <w:tr w:rsidR="00591BF4" w:rsidRPr="00AC6778" w14:paraId="6B36DD2E" w14:textId="77777777" w:rsidTr="003A20A3">
        <w:trPr>
          <w:trHeight w:val="311"/>
        </w:trPr>
        <w:tc>
          <w:tcPr>
            <w:tcW w:w="1276" w:type="dxa"/>
            <w:vMerge/>
          </w:tcPr>
          <w:p w14:paraId="732EE780" w14:textId="77777777" w:rsidR="00591BF4" w:rsidRPr="004B1645" w:rsidRDefault="00591BF4" w:rsidP="00782EC8"/>
        </w:tc>
        <w:tc>
          <w:tcPr>
            <w:tcW w:w="2126" w:type="dxa"/>
          </w:tcPr>
          <w:p w14:paraId="697409E4" w14:textId="77777777" w:rsidR="00591BF4" w:rsidRPr="004B1645" w:rsidRDefault="00591BF4" w:rsidP="00782EC8">
            <w:r w:rsidRPr="004B1645">
              <w:t>Relationship with the patient</w:t>
            </w:r>
          </w:p>
        </w:tc>
        <w:tc>
          <w:tcPr>
            <w:tcW w:w="1564" w:type="dxa"/>
          </w:tcPr>
          <w:p w14:paraId="23AC5B5A" w14:textId="77777777" w:rsidR="00591BF4" w:rsidRPr="004B1645" w:rsidRDefault="00591BF4" w:rsidP="00782EC8">
            <w:r w:rsidRPr="004B1645">
              <w:t>0.058</w:t>
            </w:r>
          </w:p>
        </w:tc>
        <w:tc>
          <w:tcPr>
            <w:tcW w:w="1637" w:type="dxa"/>
          </w:tcPr>
          <w:p w14:paraId="26395846" w14:textId="77777777" w:rsidR="00591BF4" w:rsidRPr="00AC6778" w:rsidRDefault="00591BF4" w:rsidP="00782EC8">
            <w:r w:rsidRPr="00AC6778">
              <w:t>.134</w:t>
            </w:r>
          </w:p>
        </w:tc>
        <w:tc>
          <w:tcPr>
            <w:tcW w:w="1636" w:type="dxa"/>
          </w:tcPr>
          <w:p w14:paraId="00FC4156" w14:textId="77777777" w:rsidR="00591BF4" w:rsidRPr="00AC6778" w:rsidRDefault="00591BF4" w:rsidP="00782EC8">
            <w:r w:rsidRPr="00AC6778">
              <w:t>A – 14.167</w:t>
            </w:r>
          </w:p>
          <w:p w14:paraId="686333CA" w14:textId="77777777" w:rsidR="00591BF4" w:rsidRPr="00AC6778" w:rsidRDefault="00591BF4" w:rsidP="00782EC8">
            <w:r w:rsidRPr="00AC6778">
              <w:t>B – 7.568</w:t>
            </w:r>
          </w:p>
          <w:p w14:paraId="40C6CB63" w14:textId="77777777" w:rsidR="00591BF4" w:rsidRPr="00AC6778" w:rsidRDefault="00591BF4" w:rsidP="00782EC8">
            <w:r w:rsidRPr="00AC6778">
              <w:t>C – 9.167</w:t>
            </w:r>
          </w:p>
          <w:p w14:paraId="257575B3" w14:textId="77777777" w:rsidR="00591BF4" w:rsidRPr="00AC6778" w:rsidRDefault="00591BF4" w:rsidP="00782EC8">
            <w:r w:rsidRPr="00AC6778">
              <w:t>D – 5.833</w:t>
            </w:r>
          </w:p>
        </w:tc>
        <w:tc>
          <w:tcPr>
            <w:tcW w:w="1730" w:type="dxa"/>
            <w:gridSpan w:val="2"/>
          </w:tcPr>
          <w:p w14:paraId="26311A9D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827 – 109</w:t>
            </w:r>
          </w:p>
          <w:p w14:paraId="44D6B08F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408 – 40</w:t>
            </w:r>
          </w:p>
          <w:p w14:paraId="7B402846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147 – 73</w:t>
            </w:r>
          </w:p>
          <w:p w14:paraId="67560CD3" w14:textId="77777777" w:rsidR="00591BF4" w:rsidRPr="00205F1E" w:rsidRDefault="00591BF4" w:rsidP="00782EC8">
            <w:r w:rsidRPr="00205F1E">
              <w:t>0.696 – 48</w:t>
            </w:r>
          </w:p>
        </w:tc>
      </w:tr>
      <w:tr w:rsidR="00591BF4" w:rsidRPr="00AC6778" w14:paraId="1881FF0B" w14:textId="77777777" w:rsidTr="003A20A3">
        <w:trPr>
          <w:trHeight w:val="330"/>
        </w:trPr>
        <w:tc>
          <w:tcPr>
            <w:tcW w:w="1276" w:type="dxa"/>
            <w:vMerge/>
          </w:tcPr>
          <w:p w14:paraId="32D02872" w14:textId="77777777" w:rsidR="00591BF4" w:rsidRPr="004B1645" w:rsidRDefault="00591BF4" w:rsidP="00782EC8"/>
        </w:tc>
        <w:tc>
          <w:tcPr>
            <w:tcW w:w="2126" w:type="dxa"/>
          </w:tcPr>
          <w:p w14:paraId="76AC6544" w14:textId="77777777" w:rsidR="00591BF4" w:rsidRPr="004B1645" w:rsidRDefault="00591BF4" w:rsidP="00782EC8">
            <w:r w:rsidRPr="004B1645">
              <w:t xml:space="preserve">Education </w:t>
            </w:r>
            <w:r>
              <w:t>(</w:t>
            </w:r>
            <w:r w:rsidRPr="004B1645">
              <w:t>years</w:t>
            </w:r>
            <w:r>
              <w:t>)</w:t>
            </w:r>
          </w:p>
        </w:tc>
        <w:tc>
          <w:tcPr>
            <w:tcW w:w="1564" w:type="dxa"/>
          </w:tcPr>
          <w:p w14:paraId="4EB5E953" w14:textId="77777777" w:rsidR="00591BF4" w:rsidRPr="004B1645" w:rsidRDefault="00591BF4" w:rsidP="00782EC8">
            <w:r w:rsidRPr="004B1645">
              <w:t>0.001</w:t>
            </w:r>
          </w:p>
        </w:tc>
        <w:tc>
          <w:tcPr>
            <w:tcW w:w="1637" w:type="dxa"/>
          </w:tcPr>
          <w:p w14:paraId="33C4E64D" w14:textId="77777777" w:rsidR="00591BF4" w:rsidRPr="00AC6778" w:rsidRDefault="00591BF4" w:rsidP="00782EC8">
            <w:r w:rsidRPr="00AC6778">
              <w:t>.724</w:t>
            </w:r>
          </w:p>
        </w:tc>
        <w:tc>
          <w:tcPr>
            <w:tcW w:w="1636" w:type="dxa"/>
          </w:tcPr>
          <w:p w14:paraId="23C3E6F3" w14:textId="77777777" w:rsidR="00591BF4" w:rsidRPr="00AC6778" w:rsidRDefault="00591BF4" w:rsidP="00782EC8">
            <w:r w:rsidRPr="00AC6778">
              <w:t>1.015</w:t>
            </w:r>
          </w:p>
        </w:tc>
        <w:tc>
          <w:tcPr>
            <w:tcW w:w="1730" w:type="dxa"/>
            <w:gridSpan w:val="2"/>
          </w:tcPr>
          <w:p w14:paraId="2D7FBCFD" w14:textId="77777777" w:rsidR="00591BF4" w:rsidRPr="00205F1E" w:rsidRDefault="00591BF4" w:rsidP="00782EC8">
            <w:r w:rsidRPr="00205F1E">
              <w:t>0.932 – 1.106</w:t>
            </w:r>
          </w:p>
        </w:tc>
      </w:tr>
      <w:tr w:rsidR="00591BF4" w:rsidRPr="00AC6778" w14:paraId="3CD01674" w14:textId="77777777" w:rsidTr="003A20A3">
        <w:trPr>
          <w:trHeight w:val="330"/>
        </w:trPr>
        <w:tc>
          <w:tcPr>
            <w:tcW w:w="1276" w:type="dxa"/>
            <w:vMerge/>
          </w:tcPr>
          <w:p w14:paraId="4E220743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26" w:type="dxa"/>
          </w:tcPr>
          <w:p w14:paraId="0A7D6D02" w14:textId="77777777" w:rsidR="00591BF4" w:rsidRPr="004B1645" w:rsidRDefault="00591BF4" w:rsidP="00782EC8">
            <w:pPr>
              <w:rPr>
                <w:bCs/>
              </w:rPr>
            </w:pPr>
            <w:proofErr w:type="spellStart"/>
            <w:r w:rsidRPr="004B1645">
              <w:rPr>
                <w:bCs/>
              </w:rPr>
              <w:t>Diff_BDI</w:t>
            </w:r>
            <w:proofErr w:type="spellEnd"/>
            <w:r>
              <w:rPr>
                <w:bCs/>
              </w:rPr>
              <w:t>-II</w:t>
            </w:r>
          </w:p>
        </w:tc>
        <w:tc>
          <w:tcPr>
            <w:tcW w:w="1564" w:type="dxa"/>
          </w:tcPr>
          <w:p w14:paraId="08CBAD23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108</w:t>
            </w:r>
          </w:p>
        </w:tc>
        <w:tc>
          <w:tcPr>
            <w:tcW w:w="1637" w:type="dxa"/>
          </w:tcPr>
          <w:p w14:paraId="08BDCF2A" w14:textId="77777777" w:rsidR="00591BF4" w:rsidRPr="00AC6778" w:rsidRDefault="00591BF4" w:rsidP="00782EC8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AC6778">
              <w:rPr>
                <w:b/>
                <w:bCs/>
              </w:rPr>
              <w:t>.001</w:t>
            </w:r>
          </w:p>
        </w:tc>
        <w:tc>
          <w:tcPr>
            <w:tcW w:w="1636" w:type="dxa"/>
          </w:tcPr>
          <w:p w14:paraId="74C1419E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3.</w:t>
            </w:r>
            <w:r>
              <w:rPr>
                <w:b/>
                <w:bCs/>
              </w:rPr>
              <w:t>535</w:t>
            </w:r>
          </w:p>
        </w:tc>
        <w:tc>
          <w:tcPr>
            <w:tcW w:w="1730" w:type="dxa"/>
            <w:gridSpan w:val="2"/>
          </w:tcPr>
          <w:p w14:paraId="34FF2F8D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</w:t>
            </w:r>
            <w:r>
              <w:rPr>
                <w:b/>
                <w:bCs/>
              </w:rPr>
              <w:t>788</w:t>
            </w:r>
            <w:r w:rsidRPr="00205F1E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6</w:t>
            </w:r>
            <w:r w:rsidRPr="00205F1E">
              <w:rPr>
                <w:b/>
                <w:bCs/>
              </w:rPr>
              <w:t>.</w:t>
            </w:r>
            <w:r>
              <w:rPr>
                <w:b/>
                <w:bCs/>
              </w:rPr>
              <w:t>989</w:t>
            </w:r>
          </w:p>
        </w:tc>
      </w:tr>
      <w:tr w:rsidR="00591BF4" w:rsidRPr="00AC6778" w14:paraId="7A33EC1A" w14:textId="77777777" w:rsidTr="003A20A3">
        <w:trPr>
          <w:trHeight w:val="311"/>
        </w:trPr>
        <w:tc>
          <w:tcPr>
            <w:tcW w:w="1276" w:type="dxa"/>
            <w:vMerge/>
          </w:tcPr>
          <w:p w14:paraId="15FA3F01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26" w:type="dxa"/>
          </w:tcPr>
          <w:p w14:paraId="3C4FBB31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Diff_SCL</w:t>
            </w:r>
            <w:r>
              <w:rPr>
                <w:bCs/>
              </w:rPr>
              <w:t>-</w:t>
            </w:r>
            <w:r w:rsidRPr="004B1645">
              <w:rPr>
                <w:bCs/>
              </w:rPr>
              <w:t>90</w:t>
            </w:r>
          </w:p>
        </w:tc>
        <w:tc>
          <w:tcPr>
            <w:tcW w:w="1564" w:type="dxa"/>
          </w:tcPr>
          <w:p w14:paraId="59CD189F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041</w:t>
            </w:r>
          </w:p>
        </w:tc>
        <w:tc>
          <w:tcPr>
            <w:tcW w:w="1637" w:type="dxa"/>
          </w:tcPr>
          <w:p w14:paraId="2C367317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.0</w:t>
            </w:r>
            <w:r>
              <w:rPr>
                <w:b/>
                <w:bCs/>
              </w:rPr>
              <w:t>30</w:t>
            </w:r>
          </w:p>
        </w:tc>
        <w:tc>
          <w:tcPr>
            <w:tcW w:w="1636" w:type="dxa"/>
          </w:tcPr>
          <w:p w14:paraId="3FE9FF57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2.</w:t>
            </w:r>
            <w:r>
              <w:rPr>
                <w:b/>
                <w:bCs/>
              </w:rPr>
              <w:t>061</w:t>
            </w:r>
          </w:p>
        </w:tc>
        <w:tc>
          <w:tcPr>
            <w:tcW w:w="1730" w:type="dxa"/>
            <w:gridSpan w:val="2"/>
          </w:tcPr>
          <w:p w14:paraId="0EF5791C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</w:t>
            </w:r>
            <w:r>
              <w:rPr>
                <w:b/>
                <w:bCs/>
              </w:rPr>
              <w:t>072</w:t>
            </w:r>
            <w:r w:rsidRPr="00205F1E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3</w:t>
            </w:r>
            <w:r w:rsidRPr="00205F1E">
              <w:rPr>
                <w:b/>
                <w:bCs/>
              </w:rPr>
              <w:t>.</w:t>
            </w:r>
            <w:r>
              <w:rPr>
                <w:b/>
                <w:bCs/>
              </w:rPr>
              <w:t>962</w:t>
            </w:r>
          </w:p>
        </w:tc>
      </w:tr>
      <w:tr w:rsidR="00591BF4" w:rsidRPr="00AC6778" w14:paraId="6354FD03" w14:textId="77777777" w:rsidTr="003A20A3">
        <w:trPr>
          <w:trHeight w:val="311"/>
        </w:trPr>
        <w:tc>
          <w:tcPr>
            <w:tcW w:w="1276" w:type="dxa"/>
            <w:vMerge/>
          </w:tcPr>
          <w:p w14:paraId="34F5A5D8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26" w:type="dxa"/>
          </w:tcPr>
          <w:p w14:paraId="4EE827CF" w14:textId="77777777" w:rsidR="00591BF4" w:rsidRPr="004B1645" w:rsidRDefault="00591BF4" w:rsidP="00782EC8">
            <w:pPr>
              <w:rPr>
                <w:bCs/>
              </w:rPr>
            </w:pPr>
            <w:r>
              <w:rPr>
                <w:bCs/>
              </w:rPr>
              <w:t>Diff_STAXI-2 ER/IN</w:t>
            </w:r>
          </w:p>
        </w:tc>
        <w:tc>
          <w:tcPr>
            <w:tcW w:w="1564" w:type="dxa"/>
          </w:tcPr>
          <w:p w14:paraId="3B4C0FF5" w14:textId="77777777" w:rsidR="00591BF4" w:rsidRPr="004B1645" w:rsidRDefault="00591BF4" w:rsidP="00782EC8">
            <w:pPr>
              <w:rPr>
                <w:bCs/>
              </w:rPr>
            </w:pPr>
            <w:r>
              <w:rPr>
                <w:bCs/>
              </w:rPr>
              <w:t>0.010</w:t>
            </w:r>
          </w:p>
        </w:tc>
        <w:tc>
          <w:tcPr>
            <w:tcW w:w="1637" w:type="dxa"/>
          </w:tcPr>
          <w:p w14:paraId="700D0916" w14:textId="77777777" w:rsidR="00591BF4" w:rsidRPr="001552F3" w:rsidRDefault="00591BF4" w:rsidP="00782EC8">
            <w:r w:rsidRPr="001552F3">
              <w:t>.247</w:t>
            </w:r>
          </w:p>
        </w:tc>
        <w:tc>
          <w:tcPr>
            <w:tcW w:w="1636" w:type="dxa"/>
          </w:tcPr>
          <w:p w14:paraId="3F227E17" w14:textId="77777777" w:rsidR="00591BF4" w:rsidRPr="001552F3" w:rsidRDefault="00591BF4" w:rsidP="00782EC8">
            <w:r w:rsidRPr="001552F3">
              <w:t>1.466</w:t>
            </w:r>
          </w:p>
        </w:tc>
        <w:tc>
          <w:tcPr>
            <w:tcW w:w="1730" w:type="dxa"/>
            <w:gridSpan w:val="2"/>
          </w:tcPr>
          <w:p w14:paraId="294BFDD1" w14:textId="77777777" w:rsidR="00591BF4" w:rsidRPr="001552F3" w:rsidRDefault="00591BF4" w:rsidP="00782EC8">
            <w:r>
              <w:t xml:space="preserve">0.767 </w:t>
            </w:r>
            <w:r w:rsidRPr="00205F1E">
              <w:rPr>
                <w:b/>
                <w:bCs/>
              </w:rPr>
              <w:t>–</w:t>
            </w:r>
            <w:r>
              <w:rPr>
                <w:b/>
                <w:bCs/>
              </w:rPr>
              <w:t xml:space="preserve"> </w:t>
            </w:r>
            <w:r w:rsidRPr="001552F3">
              <w:t>2.799</w:t>
            </w:r>
          </w:p>
        </w:tc>
      </w:tr>
      <w:tr w:rsidR="00591BF4" w:rsidRPr="00AC6778" w14:paraId="2F06B336" w14:textId="77777777" w:rsidTr="003A20A3">
        <w:trPr>
          <w:trHeight w:val="311"/>
        </w:trPr>
        <w:tc>
          <w:tcPr>
            <w:tcW w:w="1276" w:type="dxa"/>
            <w:vMerge/>
          </w:tcPr>
          <w:p w14:paraId="4E7B3DDF" w14:textId="77777777" w:rsidR="00591BF4" w:rsidRPr="004B1645" w:rsidRDefault="00591BF4" w:rsidP="00782EC8"/>
        </w:tc>
        <w:tc>
          <w:tcPr>
            <w:tcW w:w="2126" w:type="dxa"/>
          </w:tcPr>
          <w:p w14:paraId="69016F6C" w14:textId="77777777" w:rsidR="00591BF4" w:rsidRDefault="00591BF4" w:rsidP="00782EC8">
            <w:r w:rsidRPr="004B1645">
              <w:t>Diff_STAXI</w:t>
            </w:r>
            <w:r>
              <w:t>-2 ER/OUT</w:t>
            </w:r>
          </w:p>
          <w:p w14:paraId="771C7326" w14:textId="1BFBC269" w:rsidR="00591BF4" w:rsidRPr="004B1645" w:rsidRDefault="00591BF4" w:rsidP="008778FA">
            <w:proofErr w:type="spellStart"/>
            <w:r>
              <w:t>Diff_G</w:t>
            </w:r>
            <w:r w:rsidR="008778FA">
              <w:t>S</w:t>
            </w:r>
            <w:proofErr w:type="spellEnd"/>
          </w:p>
        </w:tc>
        <w:tc>
          <w:tcPr>
            <w:tcW w:w="1564" w:type="dxa"/>
          </w:tcPr>
          <w:p w14:paraId="197A6EBF" w14:textId="77777777" w:rsidR="00591BF4" w:rsidRDefault="00591BF4" w:rsidP="00782EC8">
            <w:r w:rsidRPr="004B1645">
              <w:t>0.006</w:t>
            </w:r>
          </w:p>
          <w:p w14:paraId="08F74545" w14:textId="77777777" w:rsidR="00591BF4" w:rsidRDefault="00591BF4" w:rsidP="00782EC8">
            <w:r>
              <w:t>1.143</w:t>
            </w:r>
          </w:p>
          <w:p w14:paraId="11291E2B" w14:textId="77777777" w:rsidR="00591BF4" w:rsidRPr="004B1645" w:rsidRDefault="00591BF4" w:rsidP="00782EC8"/>
        </w:tc>
        <w:tc>
          <w:tcPr>
            <w:tcW w:w="1637" w:type="dxa"/>
          </w:tcPr>
          <w:p w14:paraId="717710A4" w14:textId="77777777" w:rsidR="00591BF4" w:rsidRDefault="00591BF4" w:rsidP="00782EC8">
            <w:r w:rsidRPr="00AC6778">
              <w:t>.3</w:t>
            </w:r>
            <w:r>
              <w:t>34</w:t>
            </w:r>
          </w:p>
          <w:p w14:paraId="7FC6462E" w14:textId="77777777" w:rsidR="00591BF4" w:rsidRPr="001C43BB" w:rsidRDefault="00591BF4" w:rsidP="00782EC8">
            <w:pPr>
              <w:rPr>
                <w:b/>
              </w:rPr>
            </w:pPr>
            <w:r w:rsidRPr="001C43BB">
              <w:rPr>
                <w:b/>
              </w:rPr>
              <w:t>&lt;.001</w:t>
            </w:r>
          </w:p>
        </w:tc>
        <w:tc>
          <w:tcPr>
            <w:tcW w:w="1636" w:type="dxa"/>
          </w:tcPr>
          <w:p w14:paraId="747F5469" w14:textId="77777777" w:rsidR="00591BF4" w:rsidRDefault="00591BF4" w:rsidP="00782EC8">
            <w:r w:rsidRPr="00AC6778">
              <w:t>0.7</w:t>
            </w:r>
            <w:r>
              <w:t>25</w:t>
            </w:r>
          </w:p>
          <w:p w14:paraId="53D62A2B" w14:textId="77777777" w:rsidR="00591BF4" w:rsidRPr="001C43BB" w:rsidRDefault="00591BF4" w:rsidP="00782EC8">
            <w:pPr>
              <w:rPr>
                <w:b/>
              </w:rPr>
            </w:pPr>
            <w:r w:rsidRPr="001C43BB">
              <w:rPr>
                <w:b/>
              </w:rPr>
              <w:t>3.14</w:t>
            </w:r>
          </w:p>
        </w:tc>
        <w:tc>
          <w:tcPr>
            <w:tcW w:w="1730" w:type="dxa"/>
            <w:gridSpan w:val="2"/>
          </w:tcPr>
          <w:p w14:paraId="5A1C8E5C" w14:textId="77777777" w:rsidR="00591BF4" w:rsidRDefault="00591BF4" w:rsidP="00782EC8">
            <w:r w:rsidRPr="00205F1E">
              <w:t>0.37</w:t>
            </w:r>
            <w:r>
              <w:t>7</w:t>
            </w:r>
            <w:r w:rsidRPr="00205F1E">
              <w:t xml:space="preserve"> – 1.</w:t>
            </w:r>
            <w:r>
              <w:t>393</w:t>
            </w:r>
          </w:p>
          <w:p w14:paraId="148E37FD" w14:textId="77777777" w:rsidR="00591BF4" w:rsidRPr="001C43BB" w:rsidRDefault="00591BF4" w:rsidP="00782EC8">
            <w:pPr>
              <w:rPr>
                <w:b/>
              </w:rPr>
            </w:pPr>
            <w:proofErr w:type="gramStart"/>
            <w:r w:rsidRPr="001C43BB">
              <w:rPr>
                <w:b/>
              </w:rPr>
              <w:t>1.611  -</w:t>
            </w:r>
            <w:proofErr w:type="gramEnd"/>
            <w:r w:rsidRPr="001C43BB">
              <w:rPr>
                <w:b/>
              </w:rPr>
              <w:t>6.105</w:t>
            </w:r>
          </w:p>
        </w:tc>
      </w:tr>
      <w:tr w:rsidR="00591BF4" w:rsidRPr="00AC6778" w14:paraId="789F297F" w14:textId="77777777" w:rsidTr="003A20A3">
        <w:trPr>
          <w:trHeight w:val="825"/>
        </w:trPr>
        <w:tc>
          <w:tcPr>
            <w:tcW w:w="1276" w:type="dxa"/>
          </w:tcPr>
          <w:p w14:paraId="2F15F157" w14:textId="77777777" w:rsidR="00591BF4" w:rsidRPr="00463746" w:rsidRDefault="00591BF4" w:rsidP="00782EC8">
            <w:pPr>
              <w:rPr>
                <w:bCs/>
              </w:rPr>
            </w:pPr>
            <w:bookmarkStart w:id="2" w:name="_Hlk83213671"/>
            <w:r w:rsidRPr="00463746">
              <w:rPr>
                <w:bCs/>
              </w:rPr>
              <w:t>Multiple model</w:t>
            </w:r>
          </w:p>
        </w:tc>
        <w:tc>
          <w:tcPr>
            <w:tcW w:w="2126" w:type="dxa"/>
          </w:tcPr>
          <w:p w14:paraId="77D85E75" w14:textId="77777777" w:rsidR="00591BF4" w:rsidRPr="00463746" w:rsidRDefault="00591BF4" w:rsidP="00782EC8">
            <w:pPr>
              <w:rPr>
                <w:bCs/>
              </w:rPr>
            </w:pPr>
            <w:r w:rsidRPr="00463746">
              <w:rPr>
                <w:bCs/>
              </w:rPr>
              <w:t>Age</w:t>
            </w:r>
          </w:p>
          <w:p w14:paraId="42ACB620" w14:textId="77777777" w:rsidR="00591BF4" w:rsidRPr="00463746" w:rsidRDefault="00591BF4" w:rsidP="00782EC8">
            <w:pPr>
              <w:rPr>
                <w:bCs/>
              </w:rPr>
            </w:pPr>
            <w:proofErr w:type="spellStart"/>
            <w:r w:rsidRPr="00463746">
              <w:rPr>
                <w:bCs/>
              </w:rPr>
              <w:t>Diff_BDI</w:t>
            </w:r>
            <w:proofErr w:type="spellEnd"/>
            <w:r>
              <w:rPr>
                <w:bCs/>
              </w:rPr>
              <w:t>-II</w:t>
            </w:r>
          </w:p>
          <w:p w14:paraId="76D3BAC5" w14:textId="77777777" w:rsidR="00591BF4" w:rsidRDefault="00591BF4" w:rsidP="00782EC8">
            <w:r w:rsidRPr="004B1645">
              <w:t>Diff_SCL</w:t>
            </w:r>
            <w:r>
              <w:t>-</w:t>
            </w:r>
            <w:r w:rsidRPr="004B1645">
              <w:t>90</w:t>
            </w:r>
          </w:p>
          <w:p w14:paraId="33B10CE8" w14:textId="44310F68" w:rsidR="00591BF4" w:rsidRPr="004B1645" w:rsidRDefault="00591BF4" w:rsidP="008778FA">
            <w:proofErr w:type="spellStart"/>
            <w:r>
              <w:t>Diff_G</w:t>
            </w:r>
            <w:r w:rsidR="008778FA">
              <w:t>S</w:t>
            </w:r>
            <w:proofErr w:type="spellEnd"/>
          </w:p>
        </w:tc>
        <w:tc>
          <w:tcPr>
            <w:tcW w:w="1564" w:type="dxa"/>
          </w:tcPr>
          <w:p w14:paraId="2A48E524" w14:textId="77777777" w:rsidR="00591BF4" w:rsidRDefault="00591BF4" w:rsidP="00782EC8">
            <w:pPr>
              <w:rPr>
                <w:bCs/>
              </w:rPr>
            </w:pPr>
          </w:p>
          <w:p w14:paraId="498B6D25" w14:textId="77777777" w:rsidR="00591BF4" w:rsidRPr="00E97CAD" w:rsidRDefault="00591BF4" w:rsidP="00782EC8">
            <w:pPr>
              <w:rPr>
                <w:bCs/>
              </w:rPr>
            </w:pPr>
            <w:r w:rsidRPr="00E97CAD">
              <w:rPr>
                <w:bCs/>
              </w:rPr>
              <w:t>0.1</w:t>
            </w:r>
            <w:r>
              <w:rPr>
                <w:bCs/>
              </w:rPr>
              <w:t>8</w:t>
            </w:r>
            <w:r w:rsidRPr="00E97CAD">
              <w:rPr>
                <w:bCs/>
              </w:rPr>
              <w:t>2</w:t>
            </w:r>
          </w:p>
        </w:tc>
        <w:tc>
          <w:tcPr>
            <w:tcW w:w="1637" w:type="dxa"/>
          </w:tcPr>
          <w:p w14:paraId="04E700D5" w14:textId="77777777" w:rsidR="00591BF4" w:rsidRPr="00E97CAD" w:rsidRDefault="00591BF4" w:rsidP="00782EC8">
            <w:pPr>
              <w:rPr>
                <w:b/>
                <w:bCs/>
              </w:rPr>
            </w:pPr>
            <w:r w:rsidRPr="00E97CAD">
              <w:rPr>
                <w:b/>
                <w:bCs/>
              </w:rPr>
              <w:t>.0</w:t>
            </w:r>
            <w:r>
              <w:rPr>
                <w:b/>
                <w:bCs/>
              </w:rPr>
              <w:t>43</w:t>
            </w:r>
          </w:p>
          <w:p w14:paraId="2D179D6F" w14:textId="77777777" w:rsidR="00591BF4" w:rsidRPr="00E97CAD" w:rsidRDefault="00591BF4" w:rsidP="00782EC8">
            <w:pPr>
              <w:rPr>
                <w:b/>
                <w:bCs/>
              </w:rPr>
            </w:pPr>
            <w:r w:rsidRPr="00E97CAD">
              <w:rPr>
                <w:b/>
                <w:bCs/>
              </w:rPr>
              <w:t>.00</w:t>
            </w:r>
            <w:r>
              <w:rPr>
                <w:b/>
                <w:bCs/>
              </w:rPr>
              <w:t>5</w:t>
            </w:r>
          </w:p>
          <w:p w14:paraId="7DFF6BAF" w14:textId="77777777" w:rsidR="00591BF4" w:rsidRDefault="00591BF4" w:rsidP="00782EC8">
            <w:r w:rsidRPr="00E97CAD">
              <w:t>.6</w:t>
            </w:r>
            <w:r>
              <w:t>98</w:t>
            </w:r>
          </w:p>
          <w:p w14:paraId="4AD319E6" w14:textId="77777777" w:rsidR="00591BF4" w:rsidRPr="00E434B3" w:rsidRDefault="00591BF4" w:rsidP="00782EC8">
            <w:pPr>
              <w:rPr>
                <w:b/>
              </w:rPr>
            </w:pPr>
            <w:r w:rsidRPr="00E434B3">
              <w:rPr>
                <w:b/>
              </w:rPr>
              <w:t>.022</w:t>
            </w:r>
          </w:p>
        </w:tc>
        <w:tc>
          <w:tcPr>
            <w:tcW w:w="1636" w:type="dxa"/>
          </w:tcPr>
          <w:p w14:paraId="1F957A2D" w14:textId="77777777" w:rsidR="00591BF4" w:rsidRPr="00E97CAD" w:rsidRDefault="00591BF4" w:rsidP="00782EC8">
            <w:pPr>
              <w:rPr>
                <w:b/>
                <w:bCs/>
              </w:rPr>
            </w:pPr>
            <w:r w:rsidRPr="00E97CAD">
              <w:rPr>
                <w:b/>
                <w:bCs/>
              </w:rPr>
              <w:t>0.9</w:t>
            </w:r>
            <w:r>
              <w:rPr>
                <w:b/>
                <w:bCs/>
              </w:rPr>
              <w:t>68</w:t>
            </w:r>
          </w:p>
          <w:p w14:paraId="447CE039" w14:textId="77777777" w:rsidR="00591BF4" w:rsidRPr="00E97CAD" w:rsidRDefault="00591BF4" w:rsidP="00782EC8">
            <w:pPr>
              <w:rPr>
                <w:b/>
                <w:bCs/>
              </w:rPr>
            </w:pPr>
            <w:r w:rsidRPr="00E97CAD">
              <w:rPr>
                <w:b/>
                <w:bCs/>
              </w:rPr>
              <w:t>3.</w:t>
            </w:r>
            <w:r>
              <w:rPr>
                <w:b/>
                <w:bCs/>
              </w:rPr>
              <w:t>067</w:t>
            </w:r>
          </w:p>
          <w:p w14:paraId="05B2B650" w14:textId="77777777" w:rsidR="00591BF4" w:rsidRDefault="00591BF4" w:rsidP="00782EC8">
            <w:r w:rsidRPr="00E97CAD">
              <w:t>1.1</w:t>
            </w:r>
            <w:r>
              <w:t>65</w:t>
            </w:r>
          </w:p>
          <w:p w14:paraId="3408D91B" w14:textId="77777777" w:rsidR="00591BF4" w:rsidRPr="00E434B3" w:rsidRDefault="00591BF4" w:rsidP="00782EC8">
            <w:pPr>
              <w:rPr>
                <w:b/>
              </w:rPr>
            </w:pPr>
            <w:r w:rsidRPr="00E434B3">
              <w:rPr>
                <w:b/>
              </w:rPr>
              <w:t>2.336</w:t>
            </w:r>
          </w:p>
        </w:tc>
        <w:tc>
          <w:tcPr>
            <w:tcW w:w="1730" w:type="dxa"/>
            <w:gridSpan w:val="2"/>
          </w:tcPr>
          <w:p w14:paraId="527DA392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0.923 – 0.992</w:t>
            </w:r>
          </w:p>
          <w:p w14:paraId="38F8EBCF" w14:textId="77777777" w:rsidR="00591BF4" w:rsidRPr="00205F1E" w:rsidRDefault="00591BF4" w:rsidP="00782EC8">
            <w:pPr>
              <w:rPr>
                <w:b/>
                <w:bCs/>
              </w:rPr>
            </w:pPr>
            <w:r w:rsidRPr="00205F1E">
              <w:rPr>
                <w:b/>
                <w:bCs/>
              </w:rPr>
              <w:t>1.699 – 7.715</w:t>
            </w:r>
          </w:p>
          <w:p w14:paraId="407B40E3" w14:textId="77777777" w:rsidR="00591BF4" w:rsidRDefault="00591BF4" w:rsidP="00782EC8">
            <w:r w:rsidRPr="00205F1E">
              <w:t>0.563 – 2.551</w:t>
            </w:r>
          </w:p>
          <w:p w14:paraId="53751264" w14:textId="77777777" w:rsidR="00591BF4" w:rsidRPr="003A77D2" w:rsidRDefault="00591BF4" w:rsidP="00782EC8">
            <w:pPr>
              <w:rPr>
                <w:b/>
                <w:bCs/>
              </w:rPr>
            </w:pPr>
            <w:r w:rsidRPr="003A77D2">
              <w:rPr>
                <w:b/>
                <w:bCs/>
              </w:rPr>
              <w:t>1.130 – 4.833</w:t>
            </w:r>
          </w:p>
          <w:p w14:paraId="4D4F5C92" w14:textId="77777777" w:rsidR="00591BF4" w:rsidRPr="00205F1E" w:rsidRDefault="00591BF4" w:rsidP="00782EC8"/>
        </w:tc>
      </w:tr>
      <w:tr w:rsidR="00591BF4" w:rsidRPr="00AC6778" w14:paraId="04FDAAC9" w14:textId="77777777" w:rsidTr="003A20A3">
        <w:trPr>
          <w:gridAfter w:val="1"/>
          <w:wAfter w:w="9" w:type="dxa"/>
          <w:trHeight w:val="763"/>
        </w:trPr>
        <w:tc>
          <w:tcPr>
            <w:tcW w:w="9960" w:type="dxa"/>
            <w:gridSpan w:val="6"/>
            <w:tcBorders>
              <w:top w:val="single" w:sz="4" w:space="0" w:color="auto"/>
            </w:tcBorders>
          </w:tcPr>
          <w:p w14:paraId="0D07F2E3" w14:textId="3D85E7BD" w:rsidR="00591BF4" w:rsidRPr="007925E4" w:rsidRDefault="002D596F" w:rsidP="00E559D8">
            <w:pPr>
              <w:jc w:val="both"/>
              <w:rPr>
                <w:sz w:val="20"/>
              </w:rPr>
            </w:pPr>
            <w:r w:rsidRPr="002D596F">
              <w:rPr>
                <w:i/>
                <w:iCs/>
                <w:sz w:val="20"/>
              </w:rPr>
              <w:t>Note</w:t>
            </w:r>
            <w:r>
              <w:rPr>
                <w:sz w:val="20"/>
              </w:rPr>
              <w:t xml:space="preserve">. </w:t>
            </w:r>
            <w:proofErr w:type="spellStart"/>
            <w:r w:rsidR="00591BF4" w:rsidRPr="00B128C7">
              <w:rPr>
                <w:sz w:val="20"/>
              </w:rPr>
              <w:t>Diff_BDI</w:t>
            </w:r>
            <w:proofErr w:type="spellEnd"/>
            <w:r w:rsidR="00591BF4" w:rsidRPr="00B128C7">
              <w:rPr>
                <w:sz w:val="20"/>
              </w:rPr>
              <w:t>-II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Change baseline-post intervention (T0-T1) in BDI-II (0= worsened, 1= improved); Diff_SCL90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953D10">
              <w:rPr>
                <w:sz w:val="20"/>
              </w:rPr>
              <w:t xml:space="preserve"> Change T0-T1 in SCL-90 (0= worsened, 1</w:t>
            </w:r>
            <w:r w:rsidR="00591BF4" w:rsidRPr="00B128C7">
              <w:rPr>
                <w:sz w:val="20"/>
              </w:rPr>
              <w:t>= improved); Diff_STAXI-2 ER/OUT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</w:t>
            </w:r>
            <w:r w:rsidR="00953D10">
              <w:rPr>
                <w:sz w:val="20"/>
              </w:rPr>
              <w:t>Change T0-T1 in STAXI ER OUT (0= worsened, 1</w:t>
            </w:r>
            <w:r w:rsidR="00591BF4" w:rsidRPr="00B128C7">
              <w:rPr>
                <w:sz w:val="20"/>
              </w:rPr>
              <w:t>= improved)</w:t>
            </w:r>
            <w:r w:rsidR="009A5343">
              <w:rPr>
                <w:sz w:val="20"/>
              </w:rPr>
              <w:t xml:space="preserve">; </w:t>
            </w:r>
            <w:proofErr w:type="spellStart"/>
            <w:r w:rsidR="009A5343">
              <w:rPr>
                <w:sz w:val="20"/>
              </w:rPr>
              <w:t>Diff_G</w:t>
            </w:r>
            <w:r w:rsidR="00E559D8">
              <w:rPr>
                <w:sz w:val="20"/>
              </w:rPr>
              <w:t>S</w:t>
            </w:r>
            <w:proofErr w:type="spellEnd"/>
            <w:r w:rsidR="009A5343">
              <w:rPr>
                <w:sz w:val="20"/>
              </w:rPr>
              <w:t xml:space="preserve">: Change T0-T1 in GS (0 = worsened, 1 = improved). </w:t>
            </w:r>
            <w:r w:rsidR="00591BF4" w:rsidRPr="00B128C7">
              <w:rPr>
                <w:sz w:val="20"/>
              </w:rPr>
              <w:t>Nagelkerke’s R2</w:t>
            </w:r>
            <w:r w:rsidR="0097480A" w:rsidRPr="00B128C7">
              <w:rPr>
                <w:sz w:val="20"/>
              </w:rPr>
              <w:t xml:space="preserve"> 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goodness of fit index (ranges from 0 to 1). A-D Odds ratio for each category of the variable Relationship with the patient: A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partner vs</w:t>
            </w:r>
            <w:r w:rsidR="00E04A4C">
              <w:rPr>
                <w:sz w:val="20"/>
              </w:rPr>
              <w:t>.</w:t>
            </w:r>
            <w:r w:rsidR="00591BF4" w:rsidRPr="00B128C7">
              <w:rPr>
                <w:sz w:val="20"/>
              </w:rPr>
              <w:t xml:space="preserve"> other, B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parent vs. other, C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brother/sister vs. other, D</w:t>
            </w:r>
            <w:r w:rsidR="0097480A" w:rsidRPr="00B128C7">
              <w:rPr>
                <w:bCs/>
                <w:sz w:val="20"/>
                <w:szCs w:val="20"/>
              </w:rPr>
              <w:t>=</w:t>
            </w:r>
            <w:r w:rsidR="00591BF4" w:rsidRPr="00B128C7">
              <w:rPr>
                <w:sz w:val="20"/>
              </w:rPr>
              <w:t xml:space="preserve"> son/daughter vs. other.</w:t>
            </w:r>
          </w:p>
        </w:tc>
      </w:tr>
      <w:bookmarkEnd w:id="2"/>
    </w:tbl>
    <w:p w14:paraId="70FA860C" w14:textId="77777777" w:rsidR="00591BF4" w:rsidRDefault="00591BF4" w:rsidP="00EA4136">
      <w:pPr>
        <w:jc w:val="both"/>
        <w:rPr>
          <w:sz w:val="20"/>
        </w:rPr>
      </w:pPr>
    </w:p>
    <w:p w14:paraId="795E354E" w14:textId="77777777" w:rsidR="00205F1E" w:rsidRDefault="00205F1E" w:rsidP="00EA4136">
      <w:pPr>
        <w:jc w:val="both"/>
        <w:rPr>
          <w:sz w:val="20"/>
        </w:rPr>
      </w:pPr>
    </w:p>
    <w:p w14:paraId="2E2FD85D" w14:textId="77777777" w:rsidR="00205F1E" w:rsidRDefault="00205F1E" w:rsidP="00EA4136">
      <w:pPr>
        <w:jc w:val="both"/>
        <w:rPr>
          <w:sz w:val="20"/>
        </w:rPr>
      </w:pPr>
    </w:p>
    <w:p w14:paraId="6DABCD0B" w14:textId="77777777" w:rsidR="00205F1E" w:rsidRDefault="00205F1E" w:rsidP="00EA4136">
      <w:pPr>
        <w:jc w:val="both"/>
        <w:rPr>
          <w:sz w:val="20"/>
        </w:rPr>
      </w:pPr>
    </w:p>
    <w:p w14:paraId="72E61E26" w14:textId="77777777" w:rsidR="00205F1E" w:rsidRDefault="00205F1E" w:rsidP="00EA4136">
      <w:pPr>
        <w:jc w:val="both"/>
        <w:rPr>
          <w:sz w:val="20"/>
        </w:rPr>
      </w:pPr>
    </w:p>
    <w:p w14:paraId="011F7B17" w14:textId="77777777" w:rsidR="00205F1E" w:rsidRDefault="00205F1E" w:rsidP="00EA4136">
      <w:pPr>
        <w:jc w:val="both"/>
        <w:rPr>
          <w:sz w:val="20"/>
        </w:rPr>
      </w:pPr>
    </w:p>
    <w:p w14:paraId="2FC1C865" w14:textId="77777777" w:rsidR="00205F1E" w:rsidRDefault="00205F1E" w:rsidP="00EA4136">
      <w:pPr>
        <w:jc w:val="both"/>
        <w:rPr>
          <w:sz w:val="20"/>
        </w:rPr>
      </w:pPr>
    </w:p>
    <w:p w14:paraId="38319685" w14:textId="77777777" w:rsidR="00205F1E" w:rsidRDefault="00205F1E" w:rsidP="00EA4136">
      <w:pPr>
        <w:jc w:val="both"/>
        <w:rPr>
          <w:sz w:val="20"/>
        </w:rPr>
      </w:pPr>
    </w:p>
    <w:p w14:paraId="61684AC3" w14:textId="77777777" w:rsidR="00205F1E" w:rsidRDefault="00205F1E" w:rsidP="00EA4136">
      <w:pPr>
        <w:jc w:val="both"/>
        <w:rPr>
          <w:sz w:val="20"/>
        </w:rPr>
      </w:pPr>
    </w:p>
    <w:p w14:paraId="79090649" w14:textId="77777777" w:rsidR="00205F1E" w:rsidRDefault="00205F1E" w:rsidP="00EA4136">
      <w:pPr>
        <w:jc w:val="both"/>
        <w:rPr>
          <w:sz w:val="20"/>
        </w:rPr>
      </w:pPr>
    </w:p>
    <w:p w14:paraId="6A430A7D" w14:textId="77777777" w:rsidR="00205F1E" w:rsidRDefault="00205F1E" w:rsidP="00EA4136">
      <w:pPr>
        <w:jc w:val="both"/>
        <w:rPr>
          <w:sz w:val="20"/>
        </w:rPr>
      </w:pPr>
    </w:p>
    <w:bookmarkEnd w:id="1"/>
    <w:p w14:paraId="1DB3C336" w14:textId="77777777" w:rsidR="00C1758D" w:rsidRPr="004A04E5" w:rsidRDefault="00C1758D"/>
    <w:p w14:paraId="1454C324" w14:textId="43F20E23" w:rsidR="00C1758D" w:rsidRDefault="00C1758D" w:rsidP="00E05926">
      <w:pPr>
        <w:jc w:val="both"/>
      </w:pPr>
    </w:p>
    <w:p w14:paraId="38152EA1" w14:textId="1FAAAF21" w:rsidR="00591BF4" w:rsidRDefault="00591BF4" w:rsidP="00E05926">
      <w:pPr>
        <w:jc w:val="both"/>
      </w:pPr>
    </w:p>
    <w:tbl>
      <w:tblPr>
        <w:tblStyle w:val="Grigliatabella6"/>
        <w:tblpPr w:leftFromText="141" w:rightFromText="141" w:vertAnchor="text" w:tblpX="134" w:tblpY="1"/>
        <w:tblOverlap w:val="never"/>
        <w:tblW w:w="962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116"/>
        <w:gridCol w:w="1384"/>
        <w:gridCol w:w="1622"/>
        <w:gridCol w:w="1622"/>
        <w:gridCol w:w="1739"/>
      </w:tblGrid>
      <w:tr w:rsidR="00036CBA" w:rsidRPr="00AC6778" w14:paraId="13303267" w14:textId="77777777" w:rsidTr="003F0098">
        <w:trPr>
          <w:trHeight w:val="330"/>
        </w:trPr>
        <w:tc>
          <w:tcPr>
            <w:tcW w:w="9628" w:type="dxa"/>
            <w:gridSpan w:val="6"/>
            <w:tcBorders>
              <w:bottom w:val="nil"/>
            </w:tcBorders>
          </w:tcPr>
          <w:p w14:paraId="2F19FF9C" w14:textId="77777777" w:rsidR="00036CBA" w:rsidRPr="004C5437" w:rsidRDefault="00036CBA" w:rsidP="00782EC8">
            <w:pPr>
              <w:rPr>
                <w:b/>
                <w:bCs/>
              </w:rPr>
            </w:pPr>
            <w:r w:rsidRPr="004C5437">
              <w:rPr>
                <w:b/>
                <w:bCs/>
              </w:rPr>
              <w:lastRenderedPageBreak/>
              <w:t>Table S4</w:t>
            </w:r>
          </w:p>
          <w:p w14:paraId="64079D73" w14:textId="13B67011" w:rsidR="00036CBA" w:rsidRPr="00036CBA" w:rsidRDefault="00036CBA" w:rsidP="00782EC8">
            <w:pPr>
              <w:rPr>
                <w:bCs/>
              </w:rPr>
            </w:pPr>
          </w:p>
        </w:tc>
      </w:tr>
      <w:tr w:rsidR="00591BF4" w:rsidRPr="00AC6778" w14:paraId="130098E6" w14:textId="77777777" w:rsidTr="003F0098">
        <w:trPr>
          <w:trHeight w:val="330"/>
        </w:trPr>
        <w:tc>
          <w:tcPr>
            <w:tcW w:w="9628" w:type="dxa"/>
            <w:gridSpan w:val="6"/>
            <w:tcBorders>
              <w:bottom w:val="single" w:sz="4" w:space="0" w:color="auto"/>
            </w:tcBorders>
          </w:tcPr>
          <w:p w14:paraId="5066CE2E" w14:textId="1325A091" w:rsidR="00591BF4" w:rsidRPr="004C5437" w:rsidRDefault="00591BF4" w:rsidP="00AD446C">
            <w:pPr>
              <w:rPr>
                <w:bCs/>
                <w:i/>
              </w:rPr>
            </w:pPr>
            <w:r w:rsidRPr="004C5437">
              <w:rPr>
                <w:bCs/>
                <w:i/>
              </w:rPr>
              <w:t xml:space="preserve">Logistic regression models for grief change (dichotomized </w:t>
            </w:r>
            <w:r w:rsidR="00AD446C" w:rsidRPr="004C5437">
              <w:rPr>
                <w:bCs/>
                <w:i/>
              </w:rPr>
              <w:t>GS</w:t>
            </w:r>
            <w:r w:rsidRPr="004C5437">
              <w:rPr>
                <w:bCs/>
                <w:i/>
              </w:rPr>
              <w:t xml:space="preserve"> change variable as dependent variable)</w:t>
            </w:r>
          </w:p>
        </w:tc>
      </w:tr>
      <w:tr w:rsidR="00036CBA" w:rsidRPr="00AC6778" w14:paraId="0C5276D0" w14:textId="77777777" w:rsidTr="003F0098">
        <w:trPr>
          <w:trHeight w:val="330"/>
        </w:trPr>
        <w:tc>
          <w:tcPr>
            <w:tcW w:w="9628" w:type="dxa"/>
            <w:gridSpan w:val="6"/>
            <w:tcBorders>
              <w:top w:val="single" w:sz="4" w:space="0" w:color="auto"/>
              <w:bottom w:val="nil"/>
            </w:tcBorders>
          </w:tcPr>
          <w:p w14:paraId="4328B91D" w14:textId="77777777" w:rsidR="00036CBA" w:rsidRPr="003F0098" w:rsidRDefault="00036CBA" w:rsidP="00AD446C">
            <w:pPr>
              <w:rPr>
                <w:bCs/>
              </w:rPr>
            </w:pPr>
          </w:p>
        </w:tc>
      </w:tr>
      <w:tr w:rsidR="00591BF4" w:rsidRPr="00AC6778" w14:paraId="282310AC" w14:textId="77777777" w:rsidTr="003F0098">
        <w:trPr>
          <w:trHeight w:val="330"/>
        </w:trPr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18F66F65" w14:textId="77777777" w:rsidR="00591BF4" w:rsidRDefault="00591BF4" w:rsidP="00782EC8">
            <w:pPr>
              <w:rPr>
                <w:b/>
              </w:rPr>
            </w:pP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</w:tcPr>
          <w:p w14:paraId="411C463D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>Independent variables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74BF761D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>Nagelkerke’s</w:t>
            </w:r>
          </w:p>
          <w:p w14:paraId="70231C36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>R</w:t>
            </w:r>
            <w:r w:rsidRPr="003F0098">
              <w:rPr>
                <w:bCs/>
                <w:vertAlign w:val="superscript"/>
              </w:rPr>
              <w:t>2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DFE3031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>P value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6B8B82EB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 xml:space="preserve">Odds ratio </w:t>
            </w:r>
          </w:p>
          <w:p w14:paraId="622A5746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>OR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D62F379" w14:textId="77777777" w:rsidR="00591BF4" w:rsidRPr="003F0098" w:rsidRDefault="00591BF4" w:rsidP="00782EC8">
            <w:pPr>
              <w:rPr>
                <w:bCs/>
              </w:rPr>
            </w:pPr>
            <w:r w:rsidRPr="003F0098">
              <w:rPr>
                <w:bCs/>
              </w:rPr>
              <w:t xml:space="preserve">OR Confidence interval </w:t>
            </w:r>
          </w:p>
        </w:tc>
      </w:tr>
      <w:tr w:rsidR="00591BF4" w:rsidRPr="00AC6778" w14:paraId="5704E05B" w14:textId="77777777" w:rsidTr="003F0098">
        <w:trPr>
          <w:trHeight w:val="311"/>
        </w:trPr>
        <w:tc>
          <w:tcPr>
            <w:tcW w:w="1145" w:type="dxa"/>
            <w:vMerge w:val="restart"/>
            <w:tcBorders>
              <w:top w:val="single" w:sz="4" w:space="0" w:color="auto"/>
              <w:bottom w:val="nil"/>
            </w:tcBorders>
          </w:tcPr>
          <w:p w14:paraId="6443544C" w14:textId="77777777" w:rsidR="00591BF4" w:rsidRDefault="00591BF4" w:rsidP="00782EC8">
            <w:pPr>
              <w:rPr>
                <w:bCs/>
              </w:rPr>
            </w:pPr>
          </w:p>
          <w:p w14:paraId="0605E232" w14:textId="77777777" w:rsidR="00591BF4" w:rsidRDefault="00591BF4" w:rsidP="00782EC8">
            <w:pPr>
              <w:rPr>
                <w:bCs/>
              </w:rPr>
            </w:pPr>
          </w:p>
          <w:p w14:paraId="2AC351EF" w14:textId="77777777" w:rsidR="00591BF4" w:rsidRDefault="00591BF4" w:rsidP="00782EC8">
            <w:pPr>
              <w:rPr>
                <w:bCs/>
              </w:rPr>
            </w:pPr>
          </w:p>
          <w:p w14:paraId="222B1964" w14:textId="77777777" w:rsidR="00591BF4" w:rsidRDefault="00591BF4" w:rsidP="00782EC8">
            <w:pPr>
              <w:rPr>
                <w:bCs/>
              </w:rPr>
            </w:pPr>
          </w:p>
          <w:p w14:paraId="6A79C374" w14:textId="77777777" w:rsidR="00591BF4" w:rsidRDefault="00591BF4" w:rsidP="00782EC8">
            <w:pPr>
              <w:rPr>
                <w:bCs/>
              </w:rPr>
            </w:pPr>
          </w:p>
          <w:p w14:paraId="5C4C26D6" w14:textId="77777777" w:rsidR="00591BF4" w:rsidRPr="00063C29" w:rsidRDefault="00591BF4" w:rsidP="00782EC8">
            <w:pPr>
              <w:rPr>
                <w:bCs/>
              </w:rPr>
            </w:pPr>
            <w:r w:rsidRPr="00063C29">
              <w:rPr>
                <w:bCs/>
              </w:rPr>
              <w:t>Univariate</w:t>
            </w:r>
          </w:p>
          <w:p w14:paraId="707AB695" w14:textId="77777777" w:rsidR="00591BF4" w:rsidRPr="004B1645" w:rsidRDefault="00591BF4" w:rsidP="00782EC8">
            <w:pPr>
              <w:rPr>
                <w:bCs/>
              </w:rPr>
            </w:pPr>
            <w:r>
              <w:rPr>
                <w:bCs/>
              </w:rPr>
              <w:t>m</w:t>
            </w:r>
            <w:r w:rsidRPr="00063C29">
              <w:rPr>
                <w:bCs/>
              </w:rPr>
              <w:t>odels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2EBB5FFA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Age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655DB862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032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57777B24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.039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1DBBF15E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0.968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E275C18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0.939 – 0.998</w:t>
            </w:r>
          </w:p>
        </w:tc>
      </w:tr>
      <w:tr w:rsidR="00591BF4" w:rsidRPr="00AC6778" w14:paraId="3FE9EDDD" w14:textId="77777777" w:rsidTr="00782EC8">
        <w:trPr>
          <w:trHeight w:val="330"/>
        </w:trPr>
        <w:tc>
          <w:tcPr>
            <w:tcW w:w="1145" w:type="dxa"/>
            <w:vMerge/>
            <w:tcBorders>
              <w:bottom w:val="nil"/>
            </w:tcBorders>
          </w:tcPr>
          <w:p w14:paraId="711FE284" w14:textId="77777777" w:rsidR="00591BF4" w:rsidRPr="00AC6778" w:rsidRDefault="00591BF4" w:rsidP="00782EC8"/>
        </w:tc>
        <w:tc>
          <w:tcPr>
            <w:tcW w:w="2116" w:type="dxa"/>
            <w:tcBorders>
              <w:bottom w:val="nil"/>
            </w:tcBorders>
          </w:tcPr>
          <w:p w14:paraId="6F41CB86" w14:textId="77777777" w:rsidR="00591BF4" w:rsidRPr="00AC6778" w:rsidRDefault="00591BF4" w:rsidP="00782EC8">
            <w:r w:rsidRPr="00AC6778">
              <w:t>Sex</w:t>
            </w:r>
          </w:p>
        </w:tc>
        <w:tc>
          <w:tcPr>
            <w:tcW w:w="1384" w:type="dxa"/>
            <w:tcBorders>
              <w:bottom w:val="nil"/>
            </w:tcBorders>
          </w:tcPr>
          <w:p w14:paraId="4A29D156" w14:textId="77777777" w:rsidR="00591BF4" w:rsidRPr="004B1645" w:rsidRDefault="00591BF4" w:rsidP="00782EC8">
            <w:r w:rsidRPr="004B1645">
              <w:t>0.018</w:t>
            </w:r>
          </w:p>
        </w:tc>
        <w:tc>
          <w:tcPr>
            <w:tcW w:w="1622" w:type="dxa"/>
            <w:tcBorders>
              <w:bottom w:val="nil"/>
            </w:tcBorders>
          </w:tcPr>
          <w:p w14:paraId="41509B3F" w14:textId="77777777" w:rsidR="00591BF4" w:rsidRPr="00AC6778" w:rsidRDefault="00591BF4" w:rsidP="00782EC8">
            <w:r w:rsidRPr="00AC6778">
              <w:t>.104</w:t>
            </w:r>
          </w:p>
        </w:tc>
        <w:tc>
          <w:tcPr>
            <w:tcW w:w="1622" w:type="dxa"/>
            <w:tcBorders>
              <w:bottom w:val="nil"/>
            </w:tcBorders>
          </w:tcPr>
          <w:p w14:paraId="4C6092E8" w14:textId="77777777" w:rsidR="00591BF4" w:rsidRPr="00AC6778" w:rsidRDefault="00591BF4" w:rsidP="00782EC8">
            <w:r w:rsidRPr="00AC6778">
              <w:t>0.605</w:t>
            </w:r>
          </w:p>
        </w:tc>
        <w:tc>
          <w:tcPr>
            <w:tcW w:w="1739" w:type="dxa"/>
            <w:tcBorders>
              <w:bottom w:val="nil"/>
            </w:tcBorders>
          </w:tcPr>
          <w:p w14:paraId="2FF0B203" w14:textId="77777777" w:rsidR="00591BF4" w:rsidRPr="00AC6778" w:rsidRDefault="00591BF4" w:rsidP="00782EC8">
            <w:r w:rsidRPr="00AC6778">
              <w:t>0.330 – 1.109</w:t>
            </w:r>
          </w:p>
        </w:tc>
      </w:tr>
      <w:tr w:rsidR="00591BF4" w:rsidRPr="00AC6778" w14:paraId="0653242D" w14:textId="77777777" w:rsidTr="00782EC8">
        <w:trPr>
          <w:trHeight w:val="311"/>
        </w:trPr>
        <w:tc>
          <w:tcPr>
            <w:tcW w:w="1145" w:type="dxa"/>
            <w:vMerge/>
            <w:tcBorders>
              <w:bottom w:val="nil"/>
            </w:tcBorders>
          </w:tcPr>
          <w:p w14:paraId="0C5709C9" w14:textId="77777777" w:rsidR="00591BF4" w:rsidRPr="00AC6778" w:rsidRDefault="00591BF4" w:rsidP="00782EC8"/>
        </w:tc>
        <w:tc>
          <w:tcPr>
            <w:tcW w:w="2116" w:type="dxa"/>
            <w:tcBorders>
              <w:bottom w:val="nil"/>
            </w:tcBorders>
          </w:tcPr>
          <w:p w14:paraId="021F16FA" w14:textId="77777777" w:rsidR="00591BF4" w:rsidRPr="00AC6778" w:rsidRDefault="00591BF4" w:rsidP="00782EC8">
            <w:r w:rsidRPr="00AC6778">
              <w:t>Relationship with the patient</w:t>
            </w:r>
          </w:p>
        </w:tc>
        <w:tc>
          <w:tcPr>
            <w:tcW w:w="1384" w:type="dxa"/>
            <w:tcBorders>
              <w:bottom w:val="nil"/>
            </w:tcBorders>
          </w:tcPr>
          <w:p w14:paraId="7DC115B6" w14:textId="77777777" w:rsidR="00591BF4" w:rsidRPr="004B1645" w:rsidRDefault="00591BF4" w:rsidP="00782EC8">
            <w:r w:rsidRPr="004B1645">
              <w:t>0.034</w:t>
            </w:r>
          </w:p>
        </w:tc>
        <w:tc>
          <w:tcPr>
            <w:tcW w:w="1622" w:type="dxa"/>
            <w:tcBorders>
              <w:bottom w:val="nil"/>
            </w:tcBorders>
          </w:tcPr>
          <w:p w14:paraId="736ADD5B" w14:textId="77777777" w:rsidR="00591BF4" w:rsidRPr="00AC6778" w:rsidRDefault="00591BF4" w:rsidP="00782EC8">
            <w:r w:rsidRPr="00AC6778">
              <w:t>.366</w:t>
            </w:r>
          </w:p>
          <w:p w14:paraId="65BACEBD" w14:textId="77777777" w:rsidR="00591BF4" w:rsidRPr="00AC6778" w:rsidRDefault="00591BF4" w:rsidP="00782EC8"/>
        </w:tc>
        <w:tc>
          <w:tcPr>
            <w:tcW w:w="1622" w:type="dxa"/>
            <w:tcBorders>
              <w:bottom w:val="nil"/>
            </w:tcBorders>
          </w:tcPr>
          <w:p w14:paraId="4A9A0B0A" w14:textId="77777777" w:rsidR="00591BF4" w:rsidRPr="00AC6778" w:rsidRDefault="00591BF4" w:rsidP="00782EC8">
            <w:r w:rsidRPr="00AC6778">
              <w:t>A – 3</w:t>
            </w:r>
          </w:p>
          <w:p w14:paraId="12A66B6F" w14:textId="77777777" w:rsidR="00591BF4" w:rsidRPr="00AC6778" w:rsidRDefault="00591BF4" w:rsidP="00782EC8">
            <w:r w:rsidRPr="00AC6778">
              <w:t>B – 1.865</w:t>
            </w:r>
          </w:p>
          <w:p w14:paraId="15742AEA" w14:textId="77777777" w:rsidR="00591BF4" w:rsidRPr="00AC6778" w:rsidRDefault="00591BF4" w:rsidP="00782EC8">
            <w:r w:rsidRPr="00AC6778">
              <w:t>C – 6</w:t>
            </w:r>
          </w:p>
          <w:p w14:paraId="249EFF38" w14:textId="77777777" w:rsidR="00591BF4" w:rsidRPr="00AC6778" w:rsidRDefault="00591BF4" w:rsidP="00782EC8">
            <w:r w:rsidRPr="00AC6778">
              <w:t>D – 4</w:t>
            </w:r>
          </w:p>
        </w:tc>
        <w:tc>
          <w:tcPr>
            <w:tcW w:w="1739" w:type="dxa"/>
            <w:tcBorders>
              <w:bottom w:val="nil"/>
            </w:tcBorders>
          </w:tcPr>
          <w:p w14:paraId="02B1C144" w14:textId="77777777" w:rsidR="00591BF4" w:rsidRPr="00AC6778" w:rsidRDefault="00591BF4" w:rsidP="00782EC8">
            <w:r w:rsidRPr="00AC6778">
              <w:t>0.452 – 19.928</w:t>
            </w:r>
          </w:p>
          <w:p w14:paraId="785010D6" w14:textId="77777777" w:rsidR="00591BF4" w:rsidRPr="00AC6778" w:rsidRDefault="00591BF4" w:rsidP="00782EC8">
            <w:r w:rsidRPr="00AC6778">
              <w:t>0.364 – 9.572</w:t>
            </w:r>
          </w:p>
          <w:p w14:paraId="32A2D85B" w14:textId="77777777" w:rsidR="00591BF4" w:rsidRPr="00AC6778" w:rsidRDefault="00591BF4" w:rsidP="00782EC8">
            <w:r w:rsidRPr="00AC6778">
              <w:t>0.671 – 53.681</w:t>
            </w:r>
          </w:p>
          <w:p w14:paraId="2C52FA25" w14:textId="77777777" w:rsidR="00591BF4" w:rsidRPr="00AC6778" w:rsidRDefault="00591BF4" w:rsidP="00782EC8">
            <w:r w:rsidRPr="00AC6778">
              <w:t>0.431 – 37.108</w:t>
            </w:r>
          </w:p>
        </w:tc>
      </w:tr>
      <w:tr w:rsidR="00591BF4" w:rsidRPr="00AC6778" w14:paraId="74388ECA" w14:textId="77777777" w:rsidTr="00782EC8">
        <w:trPr>
          <w:trHeight w:val="330"/>
        </w:trPr>
        <w:tc>
          <w:tcPr>
            <w:tcW w:w="1145" w:type="dxa"/>
            <w:vMerge/>
            <w:tcBorders>
              <w:bottom w:val="nil"/>
            </w:tcBorders>
          </w:tcPr>
          <w:p w14:paraId="3E9F97CE" w14:textId="77777777" w:rsidR="00591BF4" w:rsidRPr="00AC6778" w:rsidRDefault="00591BF4" w:rsidP="00782EC8"/>
        </w:tc>
        <w:tc>
          <w:tcPr>
            <w:tcW w:w="2116" w:type="dxa"/>
            <w:tcBorders>
              <w:bottom w:val="nil"/>
            </w:tcBorders>
          </w:tcPr>
          <w:p w14:paraId="0B8FA24A" w14:textId="77777777" w:rsidR="00591BF4" w:rsidRPr="00AC6778" w:rsidRDefault="00591BF4" w:rsidP="00782EC8">
            <w:r w:rsidRPr="00AC6778">
              <w:t xml:space="preserve">Education </w:t>
            </w:r>
            <w:r>
              <w:t>(</w:t>
            </w:r>
            <w:r w:rsidRPr="00AC6778">
              <w:t>years</w:t>
            </w:r>
            <w:r>
              <w:t>)</w:t>
            </w:r>
          </w:p>
        </w:tc>
        <w:tc>
          <w:tcPr>
            <w:tcW w:w="1384" w:type="dxa"/>
            <w:tcBorders>
              <w:bottom w:val="nil"/>
            </w:tcBorders>
          </w:tcPr>
          <w:p w14:paraId="2051AC4E" w14:textId="77777777" w:rsidR="00591BF4" w:rsidRPr="004B1645" w:rsidRDefault="00591BF4" w:rsidP="00782EC8">
            <w:r w:rsidRPr="004B1645">
              <w:t>0.002</w:t>
            </w:r>
          </w:p>
        </w:tc>
        <w:tc>
          <w:tcPr>
            <w:tcW w:w="1622" w:type="dxa"/>
            <w:tcBorders>
              <w:bottom w:val="nil"/>
            </w:tcBorders>
          </w:tcPr>
          <w:p w14:paraId="784BE162" w14:textId="77777777" w:rsidR="00591BF4" w:rsidRPr="00AC6778" w:rsidRDefault="00591BF4" w:rsidP="00782EC8">
            <w:r w:rsidRPr="00AC6778">
              <w:t>.647</w:t>
            </w:r>
          </w:p>
        </w:tc>
        <w:tc>
          <w:tcPr>
            <w:tcW w:w="1622" w:type="dxa"/>
            <w:tcBorders>
              <w:bottom w:val="nil"/>
            </w:tcBorders>
          </w:tcPr>
          <w:p w14:paraId="12125D86" w14:textId="77777777" w:rsidR="00591BF4" w:rsidRPr="00AC6778" w:rsidRDefault="00591BF4" w:rsidP="00782EC8">
            <w:r w:rsidRPr="00AC6778">
              <w:t>1.019</w:t>
            </w:r>
          </w:p>
        </w:tc>
        <w:tc>
          <w:tcPr>
            <w:tcW w:w="1739" w:type="dxa"/>
            <w:tcBorders>
              <w:bottom w:val="nil"/>
            </w:tcBorders>
          </w:tcPr>
          <w:p w14:paraId="659A86F7" w14:textId="77777777" w:rsidR="00591BF4" w:rsidRPr="00AC6778" w:rsidRDefault="00591BF4" w:rsidP="00782EC8">
            <w:r w:rsidRPr="00AC6778">
              <w:t>0.940 – 1.104</w:t>
            </w:r>
          </w:p>
        </w:tc>
      </w:tr>
      <w:tr w:rsidR="00591BF4" w:rsidRPr="00AC6778" w14:paraId="64ADFCFB" w14:textId="77777777" w:rsidTr="00782EC8">
        <w:trPr>
          <w:trHeight w:val="330"/>
        </w:trPr>
        <w:tc>
          <w:tcPr>
            <w:tcW w:w="1145" w:type="dxa"/>
            <w:vMerge/>
            <w:tcBorders>
              <w:bottom w:val="nil"/>
            </w:tcBorders>
          </w:tcPr>
          <w:p w14:paraId="38CACC27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16" w:type="dxa"/>
            <w:tcBorders>
              <w:bottom w:val="nil"/>
            </w:tcBorders>
          </w:tcPr>
          <w:p w14:paraId="5706B5E1" w14:textId="77777777" w:rsidR="00591BF4" w:rsidRPr="004B1645" w:rsidRDefault="00591BF4" w:rsidP="00782EC8">
            <w:proofErr w:type="spellStart"/>
            <w:r w:rsidRPr="004B1645">
              <w:rPr>
                <w:bCs/>
              </w:rPr>
              <w:t>Diff_BDI</w:t>
            </w:r>
            <w:proofErr w:type="spellEnd"/>
            <w:r>
              <w:rPr>
                <w:bCs/>
              </w:rPr>
              <w:t>-II</w:t>
            </w:r>
          </w:p>
        </w:tc>
        <w:tc>
          <w:tcPr>
            <w:tcW w:w="1384" w:type="dxa"/>
            <w:tcBorders>
              <w:bottom w:val="nil"/>
            </w:tcBorders>
          </w:tcPr>
          <w:p w14:paraId="377C5E0B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072</w:t>
            </w:r>
          </w:p>
        </w:tc>
        <w:tc>
          <w:tcPr>
            <w:tcW w:w="1622" w:type="dxa"/>
            <w:tcBorders>
              <w:bottom w:val="nil"/>
            </w:tcBorders>
          </w:tcPr>
          <w:p w14:paraId="393095A7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.001</w:t>
            </w:r>
          </w:p>
        </w:tc>
        <w:tc>
          <w:tcPr>
            <w:tcW w:w="1622" w:type="dxa"/>
            <w:tcBorders>
              <w:bottom w:val="nil"/>
            </w:tcBorders>
          </w:tcPr>
          <w:p w14:paraId="17E9F05A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2.843</w:t>
            </w:r>
          </w:p>
        </w:tc>
        <w:tc>
          <w:tcPr>
            <w:tcW w:w="1739" w:type="dxa"/>
            <w:tcBorders>
              <w:bottom w:val="nil"/>
            </w:tcBorders>
          </w:tcPr>
          <w:p w14:paraId="04B66785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1.496 – 5.402</w:t>
            </w:r>
          </w:p>
        </w:tc>
      </w:tr>
      <w:tr w:rsidR="00591BF4" w:rsidRPr="00AC6778" w14:paraId="4ABEFC3D" w14:textId="77777777" w:rsidTr="00782EC8">
        <w:trPr>
          <w:trHeight w:val="311"/>
        </w:trPr>
        <w:tc>
          <w:tcPr>
            <w:tcW w:w="1145" w:type="dxa"/>
            <w:vMerge/>
            <w:tcBorders>
              <w:bottom w:val="nil"/>
            </w:tcBorders>
          </w:tcPr>
          <w:p w14:paraId="01CF14B6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16" w:type="dxa"/>
            <w:tcBorders>
              <w:bottom w:val="nil"/>
            </w:tcBorders>
          </w:tcPr>
          <w:p w14:paraId="005A3056" w14:textId="77777777" w:rsidR="00591BF4" w:rsidRPr="004B1645" w:rsidRDefault="00591BF4" w:rsidP="00782EC8">
            <w:r w:rsidRPr="004B1645">
              <w:rPr>
                <w:bCs/>
              </w:rPr>
              <w:t>Diff_SCL</w:t>
            </w:r>
            <w:r>
              <w:rPr>
                <w:bCs/>
              </w:rPr>
              <w:t>-</w:t>
            </w:r>
            <w:r w:rsidRPr="004B1645">
              <w:rPr>
                <w:bCs/>
              </w:rPr>
              <w:t>90</w:t>
            </w:r>
          </w:p>
        </w:tc>
        <w:tc>
          <w:tcPr>
            <w:tcW w:w="1384" w:type="dxa"/>
            <w:tcBorders>
              <w:bottom w:val="nil"/>
            </w:tcBorders>
          </w:tcPr>
          <w:p w14:paraId="1EFCF8C9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029</w:t>
            </w:r>
          </w:p>
        </w:tc>
        <w:tc>
          <w:tcPr>
            <w:tcW w:w="1622" w:type="dxa"/>
            <w:tcBorders>
              <w:bottom w:val="nil"/>
            </w:tcBorders>
          </w:tcPr>
          <w:p w14:paraId="69E10191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.040</w:t>
            </w:r>
          </w:p>
        </w:tc>
        <w:tc>
          <w:tcPr>
            <w:tcW w:w="1622" w:type="dxa"/>
            <w:tcBorders>
              <w:bottom w:val="nil"/>
            </w:tcBorders>
          </w:tcPr>
          <w:p w14:paraId="7805FD5A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1.906</w:t>
            </w:r>
          </w:p>
        </w:tc>
        <w:tc>
          <w:tcPr>
            <w:tcW w:w="1739" w:type="dxa"/>
            <w:tcBorders>
              <w:bottom w:val="nil"/>
            </w:tcBorders>
          </w:tcPr>
          <w:p w14:paraId="18D55232" w14:textId="77777777" w:rsidR="00591BF4" w:rsidRPr="00AC6778" w:rsidRDefault="00591BF4" w:rsidP="00782EC8">
            <w:pPr>
              <w:rPr>
                <w:b/>
                <w:bCs/>
              </w:rPr>
            </w:pPr>
            <w:r w:rsidRPr="00AC6778">
              <w:rPr>
                <w:b/>
                <w:bCs/>
              </w:rPr>
              <w:t>1.029 – 3.530</w:t>
            </w:r>
          </w:p>
        </w:tc>
      </w:tr>
      <w:tr w:rsidR="00591BF4" w:rsidRPr="00AC6778" w14:paraId="59BFD53E" w14:textId="77777777" w:rsidTr="00782EC8">
        <w:trPr>
          <w:trHeight w:val="311"/>
        </w:trPr>
        <w:tc>
          <w:tcPr>
            <w:tcW w:w="1145" w:type="dxa"/>
            <w:vMerge/>
            <w:tcBorders>
              <w:bottom w:val="nil"/>
            </w:tcBorders>
          </w:tcPr>
          <w:p w14:paraId="1BDF9338" w14:textId="77777777" w:rsidR="00591BF4" w:rsidRPr="004B1645" w:rsidRDefault="00591BF4" w:rsidP="00782EC8">
            <w:pPr>
              <w:rPr>
                <w:bCs/>
              </w:rPr>
            </w:pPr>
          </w:p>
        </w:tc>
        <w:tc>
          <w:tcPr>
            <w:tcW w:w="2116" w:type="dxa"/>
            <w:tcBorders>
              <w:bottom w:val="nil"/>
            </w:tcBorders>
          </w:tcPr>
          <w:p w14:paraId="6B1F83C3" w14:textId="77777777" w:rsidR="00591BF4" w:rsidRPr="004B1645" w:rsidRDefault="00591BF4" w:rsidP="00782EC8">
            <w:pPr>
              <w:rPr>
                <w:bCs/>
              </w:rPr>
            </w:pPr>
            <w:r>
              <w:rPr>
                <w:bCs/>
              </w:rPr>
              <w:t>Diff_STAXI-2 ER/IN</w:t>
            </w:r>
          </w:p>
        </w:tc>
        <w:tc>
          <w:tcPr>
            <w:tcW w:w="1384" w:type="dxa"/>
            <w:tcBorders>
              <w:bottom w:val="nil"/>
            </w:tcBorders>
          </w:tcPr>
          <w:p w14:paraId="330EC76D" w14:textId="77777777" w:rsidR="00591BF4" w:rsidRPr="004B1645" w:rsidRDefault="00591BF4" w:rsidP="00782EC8">
            <w:pPr>
              <w:rPr>
                <w:bCs/>
              </w:rPr>
            </w:pPr>
            <w:r>
              <w:rPr>
                <w:bCs/>
              </w:rPr>
              <w:t>0.017</w:t>
            </w:r>
          </w:p>
        </w:tc>
        <w:tc>
          <w:tcPr>
            <w:tcW w:w="1622" w:type="dxa"/>
            <w:tcBorders>
              <w:bottom w:val="nil"/>
            </w:tcBorders>
          </w:tcPr>
          <w:p w14:paraId="5905768A" w14:textId="77777777" w:rsidR="00591BF4" w:rsidRPr="005C2EDD" w:rsidRDefault="00591BF4" w:rsidP="00782EC8">
            <w:r w:rsidRPr="005C2EDD">
              <w:t>.131</w:t>
            </w:r>
          </w:p>
        </w:tc>
        <w:tc>
          <w:tcPr>
            <w:tcW w:w="1622" w:type="dxa"/>
            <w:tcBorders>
              <w:bottom w:val="nil"/>
            </w:tcBorders>
          </w:tcPr>
          <w:p w14:paraId="41A17316" w14:textId="77777777" w:rsidR="00591BF4" w:rsidRPr="005C2EDD" w:rsidRDefault="00591BF4" w:rsidP="00782EC8">
            <w:r w:rsidRPr="005C2EDD">
              <w:t>1.600</w:t>
            </w:r>
          </w:p>
        </w:tc>
        <w:tc>
          <w:tcPr>
            <w:tcW w:w="1739" w:type="dxa"/>
            <w:tcBorders>
              <w:bottom w:val="nil"/>
            </w:tcBorders>
          </w:tcPr>
          <w:p w14:paraId="69C8DC7F" w14:textId="77777777" w:rsidR="00591BF4" w:rsidRPr="005C2EDD" w:rsidRDefault="00591BF4" w:rsidP="00782EC8">
            <w:r w:rsidRPr="005C2EDD">
              <w:t>0.870 – 2.943</w:t>
            </w:r>
          </w:p>
        </w:tc>
      </w:tr>
      <w:tr w:rsidR="00591BF4" w:rsidRPr="00AC6778" w14:paraId="5F2CBE74" w14:textId="77777777" w:rsidTr="003A20A3">
        <w:trPr>
          <w:trHeight w:val="311"/>
        </w:trPr>
        <w:tc>
          <w:tcPr>
            <w:tcW w:w="1145" w:type="dxa"/>
            <w:vMerge/>
            <w:tcBorders>
              <w:bottom w:val="nil"/>
            </w:tcBorders>
          </w:tcPr>
          <w:p w14:paraId="2F6494F3" w14:textId="77777777" w:rsidR="00591BF4" w:rsidRPr="00AC6778" w:rsidRDefault="00591BF4" w:rsidP="00782EC8"/>
        </w:tc>
        <w:tc>
          <w:tcPr>
            <w:tcW w:w="2116" w:type="dxa"/>
            <w:tcBorders>
              <w:bottom w:val="nil"/>
            </w:tcBorders>
          </w:tcPr>
          <w:p w14:paraId="40B2F78F" w14:textId="77777777" w:rsidR="00591BF4" w:rsidRPr="00AC6778" w:rsidRDefault="00591BF4" w:rsidP="00782EC8">
            <w:r w:rsidRPr="00AC6778">
              <w:t>Diff_STAXI</w:t>
            </w:r>
            <w:r>
              <w:t>-2 ER/OUT</w:t>
            </w:r>
          </w:p>
        </w:tc>
        <w:tc>
          <w:tcPr>
            <w:tcW w:w="1384" w:type="dxa"/>
            <w:tcBorders>
              <w:bottom w:val="nil"/>
            </w:tcBorders>
          </w:tcPr>
          <w:p w14:paraId="2CCFF527" w14:textId="77777777" w:rsidR="00591BF4" w:rsidRPr="004B1645" w:rsidRDefault="00591BF4" w:rsidP="00782EC8">
            <w:r w:rsidRPr="004B1645">
              <w:t>0.015</w:t>
            </w:r>
          </w:p>
        </w:tc>
        <w:tc>
          <w:tcPr>
            <w:tcW w:w="1622" w:type="dxa"/>
            <w:tcBorders>
              <w:bottom w:val="nil"/>
            </w:tcBorders>
          </w:tcPr>
          <w:p w14:paraId="40FCA898" w14:textId="77777777" w:rsidR="00591BF4" w:rsidRPr="00AC6778" w:rsidRDefault="00591BF4" w:rsidP="00782EC8">
            <w:r w:rsidRPr="00AC6778">
              <w:t>.156</w:t>
            </w:r>
          </w:p>
        </w:tc>
        <w:tc>
          <w:tcPr>
            <w:tcW w:w="1622" w:type="dxa"/>
            <w:tcBorders>
              <w:bottom w:val="nil"/>
            </w:tcBorders>
          </w:tcPr>
          <w:p w14:paraId="37DC9760" w14:textId="77777777" w:rsidR="00591BF4" w:rsidRPr="00AC6778" w:rsidRDefault="00591BF4" w:rsidP="00782EC8">
            <w:r w:rsidRPr="00AC6778">
              <w:t>1.549</w:t>
            </w:r>
          </w:p>
        </w:tc>
        <w:tc>
          <w:tcPr>
            <w:tcW w:w="1739" w:type="dxa"/>
            <w:tcBorders>
              <w:bottom w:val="nil"/>
            </w:tcBorders>
          </w:tcPr>
          <w:p w14:paraId="24A814A5" w14:textId="77777777" w:rsidR="00591BF4" w:rsidRPr="00AC6778" w:rsidRDefault="00591BF4" w:rsidP="00782EC8">
            <w:r w:rsidRPr="00AC6778">
              <w:t>0.846 – 2.837</w:t>
            </w:r>
          </w:p>
        </w:tc>
      </w:tr>
      <w:tr w:rsidR="003A20A3" w:rsidRPr="00AC6778" w14:paraId="67C2EFF1" w14:textId="77777777" w:rsidTr="003A20A3">
        <w:trPr>
          <w:trHeight w:val="311"/>
        </w:trPr>
        <w:tc>
          <w:tcPr>
            <w:tcW w:w="1145" w:type="dxa"/>
            <w:tcBorders>
              <w:bottom w:val="nil"/>
            </w:tcBorders>
          </w:tcPr>
          <w:p w14:paraId="05D2365D" w14:textId="77777777" w:rsidR="003A20A3" w:rsidRPr="00AC6778" w:rsidRDefault="003A20A3" w:rsidP="00782EC8"/>
        </w:tc>
        <w:tc>
          <w:tcPr>
            <w:tcW w:w="2116" w:type="dxa"/>
            <w:tcBorders>
              <w:bottom w:val="nil"/>
            </w:tcBorders>
          </w:tcPr>
          <w:p w14:paraId="6C7C3CC3" w14:textId="77777777" w:rsidR="003A20A3" w:rsidRPr="00AC6778" w:rsidRDefault="003A20A3" w:rsidP="00782EC8"/>
        </w:tc>
        <w:tc>
          <w:tcPr>
            <w:tcW w:w="1384" w:type="dxa"/>
            <w:tcBorders>
              <w:bottom w:val="nil"/>
            </w:tcBorders>
          </w:tcPr>
          <w:p w14:paraId="753400C5" w14:textId="77777777" w:rsidR="003A20A3" w:rsidRPr="004B1645" w:rsidRDefault="003A20A3" w:rsidP="00782EC8"/>
        </w:tc>
        <w:tc>
          <w:tcPr>
            <w:tcW w:w="1622" w:type="dxa"/>
            <w:tcBorders>
              <w:bottom w:val="nil"/>
            </w:tcBorders>
          </w:tcPr>
          <w:p w14:paraId="670E7030" w14:textId="77777777" w:rsidR="003A20A3" w:rsidRPr="00AC6778" w:rsidRDefault="003A20A3" w:rsidP="00782EC8"/>
        </w:tc>
        <w:tc>
          <w:tcPr>
            <w:tcW w:w="1622" w:type="dxa"/>
            <w:tcBorders>
              <w:bottom w:val="nil"/>
            </w:tcBorders>
          </w:tcPr>
          <w:p w14:paraId="2FF2CD8F" w14:textId="77777777" w:rsidR="003A20A3" w:rsidRPr="00AC6778" w:rsidRDefault="003A20A3" w:rsidP="00782EC8"/>
        </w:tc>
        <w:tc>
          <w:tcPr>
            <w:tcW w:w="1739" w:type="dxa"/>
            <w:tcBorders>
              <w:bottom w:val="nil"/>
            </w:tcBorders>
          </w:tcPr>
          <w:p w14:paraId="10C4C4EA" w14:textId="77777777" w:rsidR="003A20A3" w:rsidRPr="00AC6778" w:rsidRDefault="003A20A3" w:rsidP="00782EC8"/>
        </w:tc>
      </w:tr>
      <w:tr w:rsidR="00591BF4" w:rsidRPr="00AC6778" w14:paraId="225618A8" w14:textId="77777777" w:rsidTr="003A20A3">
        <w:trPr>
          <w:trHeight w:val="311"/>
        </w:trPr>
        <w:tc>
          <w:tcPr>
            <w:tcW w:w="1145" w:type="dxa"/>
            <w:tcBorders>
              <w:top w:val="nil"/>
            </w:tcBorders>
            <w:shd w:val="clear" w:color="auto" w:fill="FFFFFF" w:themeFill="background1"/>
          </w:tcPr>
          <w:p w14:paraId="5293510A" w14:textId="77777777" w:rsidR="00591BF4" w:rsidRPr="004B1645" w:rsidRDefault="00591BF4" w:rsidP="00782EC8">
            <w:pPr>
              <w:rPr>
                <w:bCs/>
                <w:u w:val="single"/>
              </w:rPr>
            </w:pPr>
            <w:bookmarkStart w:id="3" w:name="_Hlk83129737"/>
            <w:r w:rsidRPr="00463746">
              <w:rPr>
                <w:bCs/>
              </w:rPr>
              <w:t>Multiple model</w:t>
            </w:r>
          </w:p>
        </w:tc>
        <w:tc>
          <w:tcPr>
            <w:tcW w:w="2116" w:type="dxa"/>
            <w:tcBorders>
              <w:top w:val="nil"/>
            </w:tcBorders>
            <w:shd w:val="clear" w:color="auto" w:fill="FFFFFF" w:themeFill="background1"/>
          </w:tcPr>
          <w:p w14:paraId="7898D1DC" w14:textId="77777777" w:rsidR="00591BF4" w:rsidRPr="00E04A4C" w:rsidRDefault="00591BF4" w:rsidP="00782EC8">
            <w:pPr>
              <w:rPr>
                <w:bCs/>
              </w:rPr>
            </w:pPr>
            <w:r w:rsidRPr="00E04A4C">
              <w:rPr>
                <w:bCs/>
              </w:rPr>
              <w:t>Age</w:t>
            </w:r>
          </w:p>
          <w:p w14:paraId="19B7CDF9" w14:textId="77777777" w:rsidR="00591BF4" w:rsidRPr="00E04A4C" w:rsidRDefault="00591BF4" w:rsidP="00782EC8">
            <w:pPr>
              <w:rPr>
                <w:bCs/>
              </w:rPr>
            </w:pPr>
            <w:proofErr w:type="spellStart"/>
            <w:r w:rsidRPr="00E04A4C">
              <w:rPr>
                <w:bCs/>
              </w:rPr>
              <w:t>Diff_BDI</w:t>
            </w:r>
            <w:proofErr w:type="spellEnd"/>
            <w:r w:rsidRPr="00E04A4C">
              <w:rPr>
                <w:bCs/>
              </w:rPr>
              <w:t>-II</w:t>
            </w:r>
          </w:p>
          <w:p w14:paraId="3B659669" w14:textId="77777777" w:rsidR="00591BF4" w:rsidRPr="00AC6778" w:rsidRDefault="00591BF4" w:rsidP="00782EC8">
            <w:r w:rsidRPr="00AC6778">
              <w:t>Diff_SCL</w:t>
            </w:r>
            <w:r>
              <w:t>-</w:t>
            </w:r>
            <w:r w:rsidRPr="00AC6778">
              <w:t>90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FFFFFF" w:themeFill="background1"/>
          </w:tcPr>
          <w:p w14:paraId="43480286" w14:textId="77777777" w:rsidR="00591BF4" w:rsidRPr="004B1645" w:rsidRDefault="00591BF4" w:rsidP="00782EC8">
            <w:pPr>
              <w:rPr>
                <w:bCs/>
              </w:rPr>
            </w:pPr>
            <w:r w:rsidRPr="004B1645">
              <w:rPr>
                <w:bCs/>
              </w:rPr>
              <w:t>0.113</w:t>
            </w:r>
          </w:p>
        </w:tc>
        <w:tc>
          <w:tcPr>
            <w:tcW w:w="1622" w:type="dxa"/>
            <w:tcBorders>
              <w:top w:val="nil"/>
            </w:tcBorders>
            <w:shd w:val="clear" w:color="auto" w:fill="FFFFFF" w:themeFill="background1"/>
          </w:tcPr>
          <w:p w14:paraId="3C95BA5A" w14:textId="77777777" w:rsidR="00591BF4" w:rsidRPr="004B1645" w:rsidRDefault="00591BF4" w:rsidP="00782EC8">
            <w:pPr>
              <w:rPr>
                <w:b/>
                <w:bCs/>
              </w:rPr>
            </w:pPr>
            <w:r w:rsidRPr="004B1645">
              <w:rPr>
                <w:b/>
                <w:bCs/>
              </w:rPr>
              <w:t>.043</w:t>
            </w:r>
          </w:p>
          <w:p w14:paraId="571AE935" w14:textId="77777777" w:rsidR="00591BF4" w:rsidRPr="004B1645" w:rsidRDefault="00591BF4" w:rsidP="00782EC8">
            <w:pPr>
              <w:rPr>
                <w:b/>
                <w:bCs/>
              </w:rPr>
            </w:pPr>
            <w:r w:rsidRPr="004B1645">
              <w:rPr>
                <w:b/>
                <w:bCs/>
              </w:rPr>
              <w:t>.005</w:t>
            </w:r>
          </w:p>
          <w:p w14:paraId="3E718047" w14:textId="77777777" w:rsidR="00591BF4" w:rsidRPr="00AC6778" w:rsidRDefault="00591BF4" w:rsidP="00782EC8">
            <w:r w:rsidRPr="00AC6778">
              <w:t>.472</w:t>
            </w:r>
          </w:p>
        </w:tc>
        <w:tc>
          <w:tcPr>
            <w:tcW w:w="1622" w:type="dxa"/>
            <w:tcBorders>
              <w:top w:val="nil"/>
            </w:tcBorders>
            <w:shd w:val="clear" w:color="auto" w:fill="FFFFFF" w:themeFill="background1"/>
          </w:tcPr>
          <w:p w14:paraId="2352FE75" w14:textId="77777777" w:rsidR="00591BF4" w:rsidRPr="004B1645" w:rsidRDefault="00591BF4" w:rsidP="00782EC8">
            <w:pPr>
              <w:rPr>
                <w:b/>
              </w:rPr>
            </w:pPr>
            <w:r w:rsidRPr="004B1645">
              <w:rPr>
                <w:b/>
              </w:rPr>
              <w:t>0.967</w:t>
            </w:r>
          </w:p>
          <w:p w14:paraId="41F8A01A" w14:textId="77777777" w:rsidR="00591BF4" w:rsidRPr="00AC6778" w:rsidRDefault="00591BF4" w:rsidP="00782EC8">
            <w:r w:rsidRPr="004B1645">
              <w:rPr>
                <w:b/>
              </w:rPr>
              <w:t>2.738</w:t>
            </w:r>
          </w:p>
          <w:p w14:paraId="7A22D7DD" w14:textId="77777777" w:rsidR="00591BF4" w:rsidRPr="00AC6778" w:rsidRDefault="00591BF4" w:rsidP="00782EC8">
            <w:r w:rsidRPr="00AC6778">
              <w:t>1.290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FFFFFF" w:themeFill="background1"/>
          </w:tcPr>
          <w:p w14:paraId="25C031FF" w14:textId="77777777" w:rsidR="00591BF4" w:rsidRPr="004B1645" w:rsidRDefault="00591BF4" w:rsidP="00782EC8">
            <w:pPr>
              <w:rPr>
                <w:b/>
              </w:rPr>
            </w:pPr>
            <w:r w:rsidRPr="004B1645">
              <w:rPr>
                <w:b/>
              </w:rPr>
              <w:t>0.937 – 0.999</w:t>
            </w:r>
          </w:p>
          <w:p w14:paraId="594ACF17" w14:textId="77777777" w:rsidR="00591BF4" w:rsidRPr="004B1645" w:rsidRDefault="00591BF4" w:rsidP="00782EC8">
            <w:pPr>
              <w:rPr>
                <w:b/>
              </w:rPr>
            </w:pPr>
            <w:r w:rsidRPr="004B1645">
              <w:rPr>
                <w:b/>
              </w:rPr>
              <w:t>1.352 – 5.545</w:t>
            </w:r>
          </w:p>
          <w:p w14:paraId="25F77BD3" w14:textId="77777777" w:rsidR="00591BF4" w:rsidRPr="00AC6778" w:rsidRDefault="00591BF4" w:rsidP="00782EC8">
            <w:r w:rsidRPr="00AC6778">
              <w:t>0.644 – 2.582</w:t>
            </w:r>
          </w:p>
        </w:tc>
      </w:tr>
    </w:tbl>
    <w:bookmarkEnd w:id="3"/>
    <w:p w14:paraId="5BFCB80D" w14:textId="5232B03B" w:rsidR="00591BF4" w:rsidRDefault="002D596F" w:rsidP="003A20A3">
      <w:pPr>
        <w:jc w:val="both"/>
        <w:rPr>
          <w:sz w:val="20"/>
        </w:rPr>
      </w:pPr>
      <w:r w:rsidRPr="002D596F">
        <w:rPr>
          <w:i/>
          <w:iCs/>
          <w:sz w:val="20"/>
        </w:rPr>
        <w:t>Note.</w:t>
      </w:r>
      <w:r>
        <w:rPr>
          <w:sz w:val="20"/>
        </w:rPr>
        <w:t xml:space="preserve"> </w:t>
      </w:r>
      <w:proofErr w:type="spellStart"/>
      <w:r w:rsidR="00591BF4" w:rsidRPr="00B128C7">
        <w:rPr>
          <w:sz w:val="20"/>
        </w:rPr>
        <w:t>Diff_BDI</w:t>
      </w:r>
      <w:proofErr w:type="spellEnd"/>
      <w:r w:rsidR="00591BF4" w:rsidRPr="00B128C7">
        <w:rPr>
          <w:sz w:val="20"/>
        </w:rPr>
        <w:t>-II</w:t>
      </w:r>
      <w:r w:rsidR="0097480A" w:rsidRPr="00B128C7">
        <w:rPr>
          <w:bCs/>
          <w:sz w:val="20"/>
          <w:szCs w:val="20"/>
        </w:rPr>
        <w:t>=</w:t>
      </w:r>
      <w:r w:rsidR="00506435">
        <w:rPr>
          <w:sz w:val="20"/>
        </w:rPr>
        <w:t xml:space="preserve"> Change T0-T1 in BDI-II (0= worsened, 1</w:t>
      </w:r>
      <w:r w:rsidR="00591BF4" w:rsidRPr="00B128C7">
        <w:rPr>
          <w:sz w:val="20"/>
        </w:rPr>
        <w:t>= improved); Diff_SCL-90</w:t>
      </w:r>
      <w:r w:rsidR="0097480A" w:rsidRPr="00B128C7">
        <w:rPr>
          <w:bCs/>
          <w:sz w:val="20"/>
          <w:szCs w:val="20"/>
        </w:rPr>
        <w:t>=</w:t>
      </w:r>
      <w:r w:rsidR="00506435">
        <w:rPr>
          <w:sz w:val="20"/>
        </w:rPr>
        <w:t xml:space="preserve"> Change T0-T1 in SCL-90 (0= worsened, 1</w:t>
      </w:r>
      <w:r w:rsidR="00591BF4" w:rsidRPr="00B128C7">
        <w:rPr>
          <w:sz w:val="20"/>
        </w:rPr>
        <w:t>= improved); Diff_STAXI-2 ER/OUT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</w:t>
      </w:r>
      <w:r w:rsidR="00506435">
        <w:rPr>
          <w:sz w:val="20"/>
        </w:rPr>
        <w:t>Change T0-T1 in STAXI ER OUT (0= worsened, 1</w:t>
      </w:r>
      <w:r w:rsidR="00591BF4" w:rsidRPr="00B128C7">
        <w:rPr>
          <w:sz w:val="20"/>
        </w:rPr>
        <w:t>= improved)</w:t>
      </w:r>
      <w:r w:rsidR="009A5343">
        <w:rPr>
          <w:sz w:val="20"/>
        </w:rPr>
        <w:t xml:space="preserve">. </w:t>
      </w:r>
      <w:r w:rsidR="00591BF4" w:rsidRPr="00B128C7">
        <w:rPr>
          <w:sz w:val="20"/>
        </w:rPr>
        <w:t>Nagelkerke’s R</w:t>
      </w:r>
      <w:r w:rsidR="00591BF4" w:rsidRPr="00B128C7">
        <w:rPr>
          <w:sz w:val="20"/>
          <w:vertAlign w:val="superscript"/>
        </w:rPr>
        <w:t>2</w:t>
      </w:r>
      <w:r w:rsidR="0097480A" w:rsidRPr="00B128C7">
        <w:rPr>
          <w:sz w:val="20"/>
        </w:rPr>
        <w:t xml:space="preserve"> 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goodness of fit index (ranges from 0 to 1). A-D Odds ratio for each category of the variable Relationship with the patient: A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partner vs</w:t>
      </w:r>
      <w:r w:rsidR="00E04A4C">
        <w:rPr>
          <w:sz w:val="20"/>
        </w:rPr>
        <w:t>.</w:t>
      </w:r>
      <w:r w:rsidR="00591BF4" w:rsidRPr="00B128C7">
        <w:rPr>
          <w:sz w:val="20"/>
        </w:rPr>
        <w:t xml:space="preserve"> other, B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parent vs. other, C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brother/sister vs. other, D</w:t>
      </w:r>
      <w:r w:rsidR="0097480A" w:rsidRPr="00B128C7">
        <w:rPr>
          <w:bCs/>
          <w:sz w:val="20"/>
          <w:szCs w:val="20"/>
        </w:rPr>
        <w:t>=</w:t>
      </w:r>
      <w:r w:rsidR="00591BF4" w:rsidRPr="00B128C7">
        <w:rPr>
          <w:sz w:val="20"/>
        </w:rPr>
        <w:t xml:space="preserve"> son/daughter vs. other</w:t>
      </w:r>
      <w:r w:rsidR="00591BF4" w:rsidRPr="00205F1E">
        <w:rPr>
          <w:sz w:val="20"/>
        </w:rPr>
        <w:t>.</w:t>
      </w:r>
    </w:p>
    <w:p w14:paraId="720D5A41" w14:textId="77777777" w:rsidR="00591BF4" w:rsidRPr="004A04E5" w:rsidRDefault="00591BF4" w:rsidP="00E05926">
      <w:pPr>
        <w:jc w:val="both"/>
      </w:pPr>
    </w:p>
    <w:p w14:paraId="40B7059C" w14:textId="77777777" w:rsidR="00CD52AC" w:rsidRDefault="00CD52AC"/>
    <w:p w14:paraId="5ACB62B0" w14:textId="77777777" w:rsidR="00BF7C3D" w:rsidRDefault="00BF7C3D"/>
    <w:p w14:paraId="4CFC2A37" w14:textId="77777777" w:rsidR="006A0531" w:rsidRDefault="006A0531"/>
    <w:p w14:paraId="00EC5853" w14:textId="77777777" w:rsidR="006A0531" w:rsidRDefault="006A0531"/>
    <w:p w14:paraId="03EE00EB" w14:textId="77777777" w:rsidR="00200ED0" w:rsidRDefault="00200ED0"/>
    <w:p w14:paraId="5CA5F6C2" w14:textId="77777777" w:rsidR="00200ED0" w:rsidRDefault="00200ED0"/>
    <w:p w14:paraId="65F863F0" w14:textId="77777777" w:rsidR="00200ED0" w:rsidRDefault="00200ED0"/>
    <w:p w14:paraId="051EEADF" w14:textId="77777777" w:rsidR="00200ED0" w:rsidRDefault="00200ED0"/>
    <w:p w14:paraId="0E252A15" w14:textId="77777777" w:rsidR="00200ED0" w:rsidRDefault="00200ED0"/>
    <w:p w14:paraId="42CC1C87" w14:textId="77777777" w:rsidR="00200ED0" w:rsidRDefault="00200ED0"/>
    <w:p w14:paraId="2B6F4A06" w14:textId="77777777" w:rsidR="00200ED0" w:rsidRDefault="00200ED0"/>
    <w:p w14:paraId="2BA37A02" w14:textId="77777777" w:rsidR="00331887" w:rsidRDefault="00331887">
      <w:pPr>
        <w:sectPr w:rsidR="00331887" w:rsidSect="009D72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4"/>
        <w:tblpPr w:leftFromText="141" w:rightFromText="141" w:vertAnchor="text" w:horzAnchor="page" w:tblpX="1861" w:tblpY="84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134"/>
        <w:gridCol w:w="1134"/>
        <w:gridCol w:w="1134"/>
        <w:gridCol w:w="1134"/>
        <w:gridCol w:w="1134"/>
        <w:gridCol w:w="1275"/>
        <w:gridCol w:w="993"/>
        <w:gridCol w:w="1417"/>
      </w:tblGrid>
      <w:tr w:rsidR="00FD4B45" w:rsidRPr="00A015BC" w14:paraId="59F42F21" w14:textId="77777777" w:rsidTr="00FD4B45">
        <w:trPr>
          <w:trHeight w:val="607"/>
        </w:trPr>
        <w:tc>
          <w:tcPr>
            <w:tcW w:w="13183" w:type="dxa"/>
            <w:gridSpan w:val="11"/>
            <w:shd w:val="clear" w:color="auto" w:fill="auto"/>
            <w:vAlign w:val="center"/>
          </w:tcPr>
          <w:p w14:paraId="2C614A69" w14:textId="12760A37" w:rsidR="00FD4B45" w:rsidRPr="004C5437" w:rsidRDefault="00FD4B45" w:rsidP="00FD4B45">
            <w:pPr>
              <w:rPr>
                <w:b/>
                <w:bCs/>
              </w:rPr>
            </w:pPr>
            <w:r w:rsidRPr="004C5437">
              <w:rPr>
                <w:b/>
                <w:bCs/>
              </w:rPr>
              <w:lastRenderedPageBreak/>
              <w:t>Table S5</w:t>
            </w:r>
          </w:p>
          <w:p w14:paraId="62BF24D0" w14:textId="1E3D2FD9" w:rsidR="00FD4B45" w:rsidRPr="00A548B8" w:rsidDel="00BC5FAA" w:rsidRDefault="00FD4B45" w:rsidP="0010036A">
            <w:pPr>
              <w:rPr>
                <w:b/>
                <w:color w:val="000000" w:themeColor="text1"/>
              </w:rPr>
            </w:pPr>
          </w:p>
        </w:tc>
      </w:tr>
      <w:tr w:rsidR="00FD4B45" w:rsidRPr="00A015BC" w14:paraId="34508AA0" w14:textId="77777777" w:rsidTr="00FD4B45">
        <w:trPr>
          <w:trHeight w:val="607"/>
        </w:trPr>
        <w:tc>
          <w:tcPr>
            <w:tcW w:w="13183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56856" w14:textId="4B3AA94C" w:rsidR="00FD4B45" w:rsidRPr="004C5437" w:rsidRDefault="00FD4B45" w:rsidP="0010036A">
            <w:pPr>
              <w:rPr>
                <w:bCs/>
                <w:i/>
                <w:color w:val="000000" w:themeColor="text1"/>
              </w:rPr>
            </w:pPr>
            <w:r w:rsidRPr="004C5437">
              <w:rPr>
                <w:bCs/>
                <w:i/>
                <w:color w:val="000000" w:themeColor="text1"/>
              </w:rPr>
              <w:t>Correlation Matrix</w:t>
            </w:r>
          </w:p>
        </w:tc>
      </w:tr>
      <w:tr w:rsidR="00FD4B45" w:rsidRPr="00A015BC" w14:paraId="4EC0BAEC" w14:textId="77777777" w:rsidTr="00FD4B45">
        <w:trPr>
          <w:trHeight w:val="6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0F097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A7E0A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20D6A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975CC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8E83A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1E018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EEF8E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8F7B8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44594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E22A4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3F2A7" w14:textId="77777777" w:rsidR="00FD4B45" w:rsidRPr="00FD4B45" w:rsidRDefault="00FD4B45" w:rsidP="0010036A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D4B45">
              <w:rPr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  <w:tr w:rsidR="00FD4B45" w:rsidRPr="00A015BC" w14:paraId="143E1647" w14:textId="77777777" w:rsidTr="0010036A">
        <w:trPr>
          <w:trHeight w:val="749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FC9CC" w14:textId="60A47988" w:rsidR="00FD4B45" w:rsidRPr="00D711CC" w:rsidRDefault="00D711CC" w:rsidP="00D711CC">
            <w:pPr>
              <w:rPr>
                <w:bCs/>
                <w:sz w:val="18"/>
                <w:szCs w:val="18"/>
              </w:rPr>
            </w:pPr>
            <w:r w:rsidRPr="00D711CC">
              <w:rPr>
                <w:bCs/>
                <w:sz w:val="18"/>
                <w:szCs w:val="18"/>
              </w:rPr>
              <w:t>1.</w:t>
            </w:r>
            <w:r>
              <w:rPr>
                <w:bCs/>
                <w:sz w:val="18"/>
                <w:szCs w:val="18"/>
              </w:rPr>
              <w:t xml:space="preserve"> </w:t>
            </w:r>
            <w:r w:rsidR="00FD4B45" w:rsidRPr="00D711CC">
              <w:rPr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D7DB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B95F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4F414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48AD1" w14:textId="77777777" w:rsidR="00FD4B45" w:rsidRPr="00A015BC" w:rsidRDefault="00FD4B45" w:rsidP="0010036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E4ED0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26810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F1A3B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E4343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76F0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B4BF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</w:tr>
      <w:tr w:rsidR="00FD4B45" w:rsidRPr="00A015BC" w14:paraId="65D24BA2" w14:textId="77777777" w:rsidTr="0010036A">
        <w:trPr>
          <w:trHeight w:val="425"/>
        </w:trPr>
        <w:tc>
          <w:tcPr>
            <w:tcW w:w="1418" w:type="dxa"/>
            <w:shd w:val="clear" w:color="auto" w:fill="auto"/>
            <w:vAlign w:val="center"/>
          </w:tcPr>
          <w:p w14:paraId="2CE96993" w14:textId="45EFB64B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2. Edu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8406B2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1896C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01B4E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85AC06" w14:textId="77777777" w:rsidR="00FD4B45" w:rsidRPr="00A015BC" w:rsidRDefault="00FD4B45" w:rsidP="0010036A">
            <w:pPr>
              <w:jc w:val="center"/>
              <w:rPr>
                <w:b/>
                <w:sz w:val="18"/>
                <w:szCs w:val="18"/>
              </w:rPr>
            </w:pPr>
          </w:p>
          <w:p w14:paraId="6A25658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B4ECD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EEFD8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80DC7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B96927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7D421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5D069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</w:tr>
      <w:tr w:rsidR="00FD4B45" w:rsidRPr="00A015BC" w14:paraId="4F0BA8C9" w14:textId="77777777" w:rsidTr="0010036A">
        <w:trPr>
          <w:trHeight w:val="140"/>
        </w:trPr>
        <w:tc>
          <w:tcPr>
            <w:tcW w:w="1418" w:type="dxa"/>
            <w:shd w:val="clear" w:color="auto" w:fill="auto"/>
            <w:vAlign w:val="center"/>
          </w:tcPr>
          <w:p w14:paraId="4FAC66F5" w14:textId="5F551C85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3. delta B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F6AE6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E7B3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AC5B9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203FFE" w14:textId="77777777" w:rsidR="00FD4B45" w:rsidRPr="00A015BC" w:rsidRDefault="00FD4B45" w:rsidP="0010036A">
            <w:pPr>
              <w:jc w:val="center"/>
              <w:rPr>
                <w:b/>
                <w:sz w:val="18"/>
                <w:szCs w:val="18"/>
              </w:rPr>
            </w:pPr>
          </w:p>
          <w:p w14:paraId="2043E1CC" w14:textId="77777777" w:rsidR="00FD4B45" w:rsidRPr="00A015BC" w:rsidRDefault="00FD4B45" w:rsidP="0010036A">
            <w:pPr>
              <w:jc w:val="center"/>
              <w:rPr>
                <w:b/>
                <w:sz w:val="18"/>
                <w:szCs w:val="18"/>
              </w:rPr>
            </w:pPr>
          </w:p>
          <w:p w14:paraId="6739FF9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0F0B5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32C70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09F06B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2591E6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FF00D9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4722B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</w:tr>
      <w:tr w:rsidR="00FD4B45" w:rsidRPr="00A015BC" w14:paraId="2D2C5FEC" w14:textId="77777777" w:rsidTr="0010036A">
        <w:trPr>
          <w:trHeight w:val="68"/>
        </w:trPr>
        <w:tc>
          <w:tcPr>
            <w:tcW w:w="1418" w:type="dxa"/>
            <w:shd w:val="clear" w:color="auto" w:fill="auto"/>
            <w:vAlign w:val="center"/>
          </w:tcPr>
          <w:p w14:paraId="0D570CDA" w14:textId="117E8073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4.</w:t>
            </w:r>
            <w:r w:rsidR="00D711CC">
              <w:rPr>
                <w:bCs/>
                <w:sz w:val="18"/>
                <w:szCs w:val="18"/>
              </w:rPr>
              <w:t xml:space="preserve"> </w:t>
            </w:r>
            <w:r w:rsidRPr="00FD4B45">
              <w:rPr>
                <w:bCs/>
                <w:sz w:val="18"/>
                <w:szCs w:val="18"/>
              </w:rPr>
              <w:t>delta G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94B4E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CD41D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2405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B2158" w14:textId="77777777" w:rsidR="00FD4B45" w:rsidRPr="00A015BC" w:rsidRDefault="00FD4B45" w:rsidP="0010036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CFB21B5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  <w:p w14:paraId="5948F67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23372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078E6F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F02C29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1DB1A0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8359FC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1FFCA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</w:tr>
      <w:tr w:rsidR="00FD4B45" w:rsidRPr="00A015BC" w14:paraId="7DABDE4E" w14:textId="77777777" w:rsidTr="0010036A">
        <w:trPr>
          <w:trHeight w:val="68"/>
        </w:trPr>
        <w:tc>
          <w:tcPr>
            <w:tcW w:w="1418" w:type="dxa"/>
            <w:shd w:val="clear" w:color="auto" w:fill="auto"/>
            <w:vAlign w:val="center"/>
          </w:tcPr>
          <w:p w14:paraId="1A689EB4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  <w:p w14:paraId="3A9D1B2F" w14:textId="3D126B35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5.</w:t>
            </w:r>
            <w:r w:rsidR="00D711CC">
              <w:rPr>
                <w:bCs/>
                <w:sz w:val="18"/>
                <w:szCs w:val="18"/>
              </w:rPr>
              <w:t xml:space="preserve"> </w:t>
            </w:r>
            <w:r w:rsidRPr="00FD4B45">
              <w:rPr>
                <w:bCs/>
                <w:sz w:val="18"/>
                <w:szCs w:val="18"/>
              </w:rPr>
              <w:t>delta BDI-II</w:t>
            </w:r>
          </w:p>
          <w:p w14:paraId="3828B1F7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402D0C" w14:textId="77777777" w:rsidR="00FD4B45" w:rsidRPr="003E7888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CD072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569E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C772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39113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713615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349599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05C03D9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50C5992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5D529A8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7D2E2D98" w14:textId="77777777" w:rsidTr="0010036A">
        <w:trPr>
          <w:trHeight w:val="68"/>
        </w:trPr>
        <w:tc>
          <w:tcPr>
            <w:tcW w:w="1418" w:type="dxa"/>
            <w:shd w:val="clear" w:color="auto" w:fill="auto"/>
            <w:vAlign w:val="center"/>
          </w:tcPr>
          <w:p w14:paraId="457C5317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  <w:p w14:paraId="4D8C83D4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6. delta SCL-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A3A2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4BCDB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E189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23C9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B1745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61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85E33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32A3D7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CC45CB9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4261B72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F7B02B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1BB99DC6" w14:textId="77777777" w:rsidTr="0010036A">
        <w:trPr>
          <w:trHeight w:val="68"/>
        </w:trPr>
        <w:tc>
          <w:tcPr>
            <w:tcW w:w="1418" w:type="dxa"/>
            <w:shd w:val="clear" w:color="auto" w:fill="auto"/>
            <w:vAlign w:val="center"/>
          </w:tcPr>
          <w:p w14:paraId="6F982776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  <w:p w14:paraId="3B2ED4D3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7. delta STAXI-2 ER/OUT</w:t>
            </w:r>
          </w:p>
          <w:p w14:paraId="0EA77F58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CCFA8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409A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301C3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C79B97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8AC2C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1F64B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16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25AB6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4ECC30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FC1FA2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566DA7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29AE18E8" w14:textId="77777777" w:rsidTr="0010036A">
        <w:trPr>
          <w:trHeight w:val="910"/>
        </w:trPr>
        <w:tc>
          <w:tcPr>
            <w:tcW w:w="1418" w:type="dxa"/>
            <w:shd w:val="clear" w:color="auto" w:fill="auto"/>
            <w:vAlign w:val="center"/>
          </w:tcPr>
          <w:p w14:paraId="3AE68361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  <w:p w14:paraId="384B00E6" w14:textId="06A7A946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8.</w:t>
            </w:r>
            <w:r w:rsidR="00D711CC">
              <w:rPr>
                <w:bCs/>
                <w:sz w:val="18"/>
                <w:szCs w:val="18"/>
              </w:rPr>
              <w:t xml:space="preserve"> </w:t>
            </w:r>
            <w:r w:rsidRPr="00FD4B45">
              <w:rPr>
                <w:bCs/>
                <w:sz w:val="18"/>
                <w:szCs w:val="18"/>
              </w:rPr>
              <w:t>delta STAXI-2 ER/IN</w:t>
            </w:r>
          </w:p>
          <w:p w14:paraId="306E372C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474EA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0407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5139B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DF20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A0241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17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D5550D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19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C9A9B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24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33FFB4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5E57C99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FE9DC1C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41FA4DAC" w14:textId="77777777" w:rsidTr="00D711CC">
        <w:trPr>
          <w:trHeight w:val="68"/>
        </w:trPr>
        <w:tc>
          <w:tcPr>
            <w:tcW w:w="1418" w:type="dxa"/>
            <w:shd w:val="clear" w:color="auto" w:fill="auto"/>
            <w:vAlign w:val="center"/>
          </w:tcPr>
          <w:p w14:paraId="16FE43FE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  <w:p w14:paraId="3383143B" w14:textId="69158DD0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9.</w:t>
            </w:r>
            <w:r w:rsidR="00D711CC">
              <w:rPr>
                <w:bCs/>
                <w:sz w:val="18"/>
                <w:szCs w:val="18"/>
              </w:rPr>
              <w:t xml:space="preserve"> </w:t>
            </w:r>
            <w:r w:rsidRPr="00FD4B45">
              <w:rPr>
                <w:bCs/>
                <w:sz w:val="18"/>
                <w:szCs w:val="18"/>
              </w:rPr>
              <w:t>delta FF</w:t>
            </w:r>
          </w:p>
          <w:p w14:paraId="46ABF4AC" w14:textId="77777777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DD65123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37FB6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7345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FFBE5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F578F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EDAD9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25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E7EC4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-0.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91E710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20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5A440D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F18EA7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0B62E898" w14:textId="77777777" w:rsidTr="00D711CC">
        <w:trPr>
          <w:trHeight w:val="88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29162" w14:textId="7AEE44EB" w:rsidR="00FD4B45" w:rsidRPr="00FD4B45" w:rsidRDefault="00FD4B45" w:rsidP="0010036A">
            <w:pPr>
              <w:rPr>
                <w:bCs/>
                <w:sz w:val="18"/>
                <w:szCs w:val="18"/>
              </w:rPr>
            </w:pPr>
            <w:r w:rsidRPr="00FD4B45">
              <w:rPr>
                <w:bCs/>
                <w:sz w:val="18"/>
                <w:szCs w:val="18"/>
              </w:rPr>
              <w:t>10.</w:t>
            </w:r>
            <w:r w:rsidR="00D711CC">
              <w:rPr>
                <w:bCs/>
                <w:sz w:val="18"/>
                <w:szCs w:val="18"/>
              </w:rPr>
              <w:t xml:space="preserve"> </w:t>
            </w:r>
            <w:r w:rsidRPr="00FD4B45">
              <w:rPr>
                <w:bCs/>
                <w:sz w:val="18"/>
                <w:szCs w:val="18"/>
              </w:rPr>
              <w:t>delta TA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0248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0C565DA3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6852DCBA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6</w:t>
            </w:r>
          </w:p>
          <w:p w14:paraId="4DEAB35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3FEF26C3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EE0FA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53F9C45D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-0.01</w:t>
            </w:r>
          </w:p>
          <w:p w14:paraId="2FEF130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ACFD0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76C31C3A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>*</w:t>
            </w:r>
          </w:p>
          <w:p w14:paraId="361EC9B8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D70EF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  <w:p w14:paraId="2852598B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*</w:t>
            </w:r>
          </w:p>
          <w:p w14:paraId="7A41DF5E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309FD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2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31E07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30</w:t>
            </w:r>
            <w:r>
              <w:rPr>
                <w:bCs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3DAB1" w14:textId="77777777" w:rsidR="00FD4B45" w:rsidRPr="00A015BC" w:rsidRDefault="00FD4B45" w:rsidP="0010036A">
            <w:pPr>
              <w:jc w:val="center"/>
              <w:rPr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9A4BA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120AD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  <w:r w:rsidRPr="00A015BC">
              <w:rPr>
                <w:bCs/>
                <w:sz w:val="18"/>
                <w:szCs w:val="18"/>
              </w:rPr>
              <w:t>0.14</w:t>
            </w: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F7407" w14:textId="77777777" w:rsidR="00FD4B45" w:rsidRPr="00A015BC" w:rsidRDefault="00FD4B45" w:rsidP="0010036A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FD4B45" w:rsidRPr="00A015BC" w14:paraId="48538121" w14:textId="77777777" w:rsidTr="00D711CC">
        <w:trPr>
          <w:trHeight w:val="420"/>
        </w:trPr>
        <w:tc>
          <w:tcPr>
            <w:tcW w:w="13183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1BD99" w14:textId="1BC3B16D" w:rsidR="00FD4B45" w:rsidRPr="00A015BC" w:rsidRDefault="00FD4B45" w:rsidP="0010036A">
            <w:pPr>
              <w:rPr>
                <w:bCs/>
                <w:i/>
                <w:sz w:val="18"/>
                <w:szCs w:val="18"/>
              </w:rPr>
            </w:pPr>
            <w:r w:rsidRPr="00A015BC">
              <w:rPr>
                <w:bCs/>
                <w:i/>
                <w:iCs/>
                <w:sz w:val="18"/>
                <w:szCs w:val="18"/>
              </w:rPr>
              <w:lastRenderedPageBreak/>
              <w:t xml:space="preserve">Note. </w:t>
            </w:r>
            <w:r w:rsidRPr="00632DAF">
              <w:rPr>
                <w:bCs/>
                <w:iCs/>
                <w:sz w:val="18"/>
                <w:szCs w:val="18"/>
              </w:rPr>
              <w:t>*</w:t>
            </w:r>
            <w:r w:rsidRPr="002C39B3">
              <w:rPr>
                <w:bCs/>
                <w:i/>
                <w:sz w:val="18"/>
                <w:szCs w:val="18"/>
              </w:rPr>
              <w:t>p</w:t>
            </w:r>
            <w:r w:rsidRPr="00632DAF">
              <w:rPr>
                <w:bCs/>
                <w:iCs/>
                <w:sz w:val="18"/>
                <w:szCs w:val="18"/>
              </w:rPr>
              <w:t xml:space="preserve"> &lt; .05</w:t>
            </w:r>
            <w:r w:rsidR="002C39B3">
              <w:rPr>
                <w:bCs/>
                <w:iCs/>
                <w:sz w:val="18"/>
                <w:szCs w:val="18"/>
              </w:rPr>
              <w:t xml:space="preserve">. </w:t>
            </w:r>
            <w:r w:rsidRPr="00632DAF">
              <w:rPr>
                <w:bCs/>
                <w:iCs/>
                <w:sz w:val="18"/>
                <w:szCs w:val="18"/>
              </w:rPr>
              <w:t xml:space="preserve">** </w:t>
            </w:r>
            <w:r w:rsidRPr="002C39B3">
              <w:rPr>
                <w:bCs/>
                <w:i/>
                <w:sz w:val="18"/>
                <w:szCs w:val="18"/>
              </w:rPr>
              <w:t>p</w:t>
            </w:r>
            <w:r w:rsidRPr="00632DAF">
              <w:rPr>
                <w:bCs/>
                <w:iCs/>
                <w:sz w:val="18"/>
                <w:szCs w:val="18"/>
              </w:rPr>
              <w:t xml:space="preserve"> &lt; .01.</w:t>
            </w:r>
          </w:p>
        </w:tc>
      </w:tr>
    </w:tbl>
    <w:p w14:paraId="67779FFE" w14:textId="77777777" w:rsidR="00200ED0" w:rsidRDefault="00200ED0"/>
    <w:p w14:paraId="5067C296" w14:textId="4CBF1CCD" w:rsidR="00BD615F" w:rsidRPr="00FB0A5E" w:rsidRDefault="00BD615F" w:rsidP="004C5437">
      <w:pPr>
        <w:spacing w:line="259" w:lineRule="auto"/>
      </w:pPr>
    </w:p>
    <w:sectPr w:rsidR="00BD615F" w:rsidRPr="00FB0A5E" w:rsidSect="0033188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B329F" w14:textId="77777777" w:rsidR="0003632E" w:rsidRDefault="0003632E" w:rsidP="00654D23">
      <w:pPr>
        <w:spacing w:after="0" w:line="240" w:lineRule="auto"/>
      </w:pPr>
      <w:r>
        <w:separator/>
      </w:r>
    </w:p>
  </w:endnote>
  <w:endnote w:type="continuationSeparator" w:id="0">
    <w:p w14:paraId="44DF78CD" w14:textId="77777777" w:rsidR="0003632E" w:rsidRDefault="0003632E" w:rsidP="00654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dale Sans UI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248DB" w14:textId="77777777" w:rsidR="0003632E" w:rsidRDefault="0003632E" w:rsidP="00654D23">
      <w:pPr>
        <w:spacing w:after="0" w:line="240" w:lineRule="auto"/>
      </w:pPr>
      <w:r>
        <w:separator/>
      </w:r>
    </w:p>
  </w:footnote>
  <w:footnote w:type="continuationSeparator" w:id="0">
    <w:p w14:paraId="0FB4BC80" w14:textId="77777777" w:rsidR="0003632E" w:rsidRDefault="0003632E" w:rsidP="00654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410F6"/>
    <w:multiLevelType w:val="hybridMultilevel"/>
    <w:tmpl w:val="97028D06"/>
    <w:lvl w:ilvl="0" w:tplc="CB981EB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04643"/>
    <w:multiLevelType w:val="hybridMultilevel"/>
    <w:tmpl w:val="6C6028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F7639"/>
    <w:multiLevelType w:val="hybridMultilevel"/>
    <w:tmpl w:val="54103A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53AA4"/>
    <w:multiLevelType w:val="hybridMultilevel"/>
    <w:tmpl w:val="8A24F918"/>
    <w:lvl w:ilvl="0" w:tplc="633A3CF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E51EBC"/>
    <w:multiLevelType w:val="hybridMultilevel"/>
    <w:tmpl w:val="32462D4E"/>
    <w:lvl w:ilvl="0" w:tplc="52F61A9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552AB"/>
    <w:multiLevelType w:val="hybridMultilevel"/>
    <w:tmpl w:val="C1BE0A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BC4D44"/>
    <w:multiLevelType w:val="hybridMultilevel"/>
    <w:tmpl w:val="D148459A"/>
    <w:lvl w:ilvl="0" w:tplc="1CFC3F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AE4010"/>
    <w:multiLevelType w:val="hybridMultilevel"/>
    <w:tmpl w:val="41C0DA48"/>
    <w:lvl w:ilvl="0" w:tplc="955EC84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830727">
    <w:abstractNumId w:val="7"/>
  </w:num>
  <w:num w:numId="2" w16cid:durableId="540753271">
    <w:abstractNumId w:val="6"/>
  </w:num>
  <w:num w:numId="3" w16cid:durableId="755515875">
    <w:abstractNumId w:val="0"/>
  </w:num>
  <w:num w:numId="4" w16cid:durableId="1016077448">
    <w:abstractNumId w:val="4"/>
  </w:num>
  <w:num w:numId="5" w16cid:durableId="888691940">
    <w:abstractNumId w:val="3"/>
  </w:num>
  <w:num w:numId="6" w16cid:durableId="2009863263">
    <w:abstractNumId w:val="2"/>
  </w:num>
  <w:num w:numId="7" w16cid:durableId="816264171">
    <w:abstractNumId w:val="5"/>
  </w:num>
  <w:num w:numId="8" w16cid:durableId="541215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D37"/>
    <w:rsid w:val="0000229D"/>
    <w:rsid w:val="000032C0"/>
    <w:rsid w:val="000075DD"/>
    <w:rsid w:val="0001170E"/>
    <w:rsid w:val="00013E8F"/>
    <w:rsid w:val="00020DCA"/>
    <w:rsid w:val="0002184A"/>
    <w:rsid w:val="00026230"/>
    <w:rsid w:val="00030810"/>
    <w:rsid w:val="00030FEF"/>
    <w:rsid w:val="000313B2"/>
    <w:rsid w:val="000336C5"/>
    <w:rsid w:val="000348E5"/>
    <w:rsid w:val="00036027"/>
    <w:rsid w:val="0003632E"/>
    <w:rsid w:val="00036CBA"/>
    <w:rsid w:val="0003719A"/>
    <w:rsid w:val="000417EC"/>
    <w:rsid w:val="000448F3"/>
    <w:rsid w:val="00045B3E"/>
    <w:rsid w:val="00046D76"/>
    <w:rsid w:val="00051AD5"/>
    <w:rsid w:val="00057E40"/>
    <w:rsid w:val="00061150"/>
    <w:rsid w:val="00063C29"/>
    <w:rsid w:val="000664D6"/>
    <w:rsid w:val="00066D4E"/>
    <w:rsid w:val="00072362"/>
    <w:rsid w:val="00072D42"/>
    <w:rsid w:val="00083A61"/>
    <w:rsid w:val="00087DCF"/>
    <w:rsid w:val="000907CC"/>
    <w:rsid w:val="0009102D"/>
    <w:rsid w:val="00091031"/>
    <w:rsid w:val="000910A6"/>
    <w:rsid w:val="00092A95"/>
    <w:rsid w:val="00092F20"/>
    <w:rsid w:val="00097F0F"/>
    <w:rsid w:val="000A0351"/>
    <w:rsid w:val="000A1DAB"/>
    <w:rsid w:val="000A47E7"/>
    <w:rsid w:val="000C070E"/>
    <w:rsid w:val="000C1B98"/>
    <w:rsid w:val="000D0F54"/>
    <w:rsid w:val="000D149E"/>
    <w:rsid w:val="000D1B04"/>
    <w:rsid w:val="000D3265"/>
    <w:rsid w:val="000D7B52"/>
    <w:rsid w:val="000D7EAB"/>
    <w:rsid w:val="000E1EC8"/>
    <w:rsid w:val="000E45BD"/>
    <w:rsid w:val="000F0F46"/>
    <w:rsid w:val="000F5531"/>
    <w:rsid w:val="00100032"/>
    <w:rsid w:val="00110A50"/>
    <w:rsid w:val="001116D6"/>
    <w:rsid w:val="001119F9"/>
    <w:rsid w:val="00113139"/>
    <w:rsid w:val="001137CD"/>
    <w:rsid w:val="00115EAC"/>
    <w:rsid w:val="00117217"/>
    <w:rsid w:val="001255B8"/>
    <w:rsid w:val="001403FF"/>
    <w:rsid w:val="00144CA2"/>
    <w:rsid w:val="00146A3D"/>
    <w:rsid w:val="00147E17"/>
    <w:rsid w:val="001552F3"/>
    <w:rsid w:val="00163045"/>
    <w:rsid w:val="00163255"/>
    <w:rsid w:val="00163883"/>
    <w:rsid w:val="00163922"/>
    <w:rsid w:val="00165700"/>
    <w:rsid w:val="0016578C"/>
    <w:rsid w:val="00165A2D"/>
    <w:rsid w:val="00171E6A"/>
    <w:rsid w:val="00177730"/>
    <w:rsid w:val="00185E1F"/>
    <w:rsid w:val="00190C45"/>
    <w:rsid w:val="0019299A"/>
    <w:rsid w:val="001A05AE"/>
    <w:rsid w:val="001A0F81"/>
    <w:rsid w:val="001A43E1"/>
    <w:rsid w:val="001A7990"/>
    <w:rsid w:val="001C43BB"/>
    <w:rsid w:val="001C5911"/>
    <w:rsid w:val="001C6E5C"/>
    <w:rsid w:val="001D0B30"/>
    <w:rsid w:val="001E228A"/>
    <w:rsid w:val="001E2A6F"/>
    <w:rsid w:val="001E66E9"/>
    <w:rsid w:val="001F2B2A"/>
    <w:rsid w:val="001F42C0"/>
    <w:rsid w:val="00200ED0"/>
    <w:rsid w:val="002033AD"/>
    <w:rsid w:val="00205F1E"/>
    <w:rsid w:val="00213301"/>
    <w:rsid w:val="002139D9"/>
    <w:rsid w:val="00232EAF"/>
    <w:rsid w:val="00234C20"/>
    <w:rsid w:val="00245592"/>
    <w:rsid w:val="00245F17"/>
    <w:rsid w:val="002500D3"/>
    <w:rsid w:val="0025089D"/>
    <w:rsid w:val="00256BC1"/>
    <w:rsid w:val="00262221"/>
    <w:rsid w:val="002635A6"/>
    <w:rsid w:val="0026748F"/>
    <w:rsid w:val="0027165F"/>
    <w:rsid w:val="00276405"/>
    <w:rsid w:val="00276C2A"/>
    <w:rsid w:val="00276DDF"/>
    <w:rsid w:val="00282EE4"/>
    <w:rsid w:val="00291299"/>
    <w:rsid w:val="00291D5D"/>
    <w:rsid w:val="002958FE"/>
    <w:rsid w:val="00296487"/>
    <w:rsid w:val="002A1917"/>
    <w:rsid w:val="002A7D74"/>
    <w:rsid w:val="002B0398"/>
    <w:rsid w:val="002B39DA"/>
    <w:rsid w:val="002B7C3C"/>
    <w:rsid w:val="002C1011"/>
    <w:rsid w:val="002C1ACB"/>
    <w:rsid w:val="002C1B78"/>
    <w:rsid w:val="002C3825"/>
    <w:rsid w:val="002C39B3"/>
    <w:rsid w:val="002C6060"/>
    <w:rsid w:val="002D16CF"/>
    <w:rsid w:val="002D596F"/>
    <w:rsid w:val="002F0771"/>
    <w:rsid w:val="002F18D0"/>
    <w:rsid w:val="002F2379"/>
    <w:rsid w:val="00300FF7"/>
    <w:rsid w:val="003036DA"/>
    <w:rsid w:val="003044A3"/>
    <w:rsid w:val="00304955"/>
    <w:rsid w:val="00305081"/>
    <w:rsid w:val="0030621A"/>
    <w:rsid w:val="003122A8"/>
    <w:rsid w:val="003124C6"/>
    <w:rsid w:val="0031790B"/>
    <w:rsid w:val="00327971"/>
    <w:rsid w:val="00331887"/>
    <w:rsid w:val="0033488C"/>
    <w:rsid w:val="00341CE1"/>
    <w:rsid w:val="00344F5C"/>
    <w:rsid w:val="003477D2"/>
    <w:rsid w:val="0035070F"/>
    <w:rsid w:val="00352856"/>
    <w:rsid w:val="00352A3D"/>
    <w:rsid w:val="00352D43"/>
    <w:rsid w:val="00356949"/>
    <w:rsid w:val="00356CA6"/>
    <w:rsid w:val="003571E5"/>
    <w:rsid w:val="0035762B"/>
    <w:rsid w:val="00357952"/>
    <w:rsid w:val="003616E0"/>
    <w:rsid w:val="003646EA"/>
    <w:rsid w:val="00366973"/>
    <w:rsid w:val="003671DF"/>
    <w:rsid w:val="003675E7"/>
    <w:rsid w:val="00372516"/>
    <w:rsid w:val="00372A4C"/>
    <w:rsid w:val="0037630B"/>
    <w:rsid w:val="00377D5D"/>
    <w:rsid w:val="0038269B"/>
    <w:rsid w:val="0038364B"/>
    <w:rsid w:val="00387A20"/>
    <w:rsid w:val="003900E4"/>
    <w:rsid w:val="0039250D"/>
    <w:rsid w:val="0039561D"/>
    <w:rsid w:val="0039637F"/>
    <w:rsid w:val="003A1654"/>
    <w:rsid w:val="003A2087"/>
    <w:rsid w:val="003A20A3"/>
    <w:rsid w:val="003A3358"/>
    <w:rsid w:val="003A77D2"/>
    <w:rsid w:val="003B162B"/>
    <w:rsid w:val="003B2D6A"/>
    <w:rsid w:val="003B3CAA"/>
    <w:rsid w:val="003B3E84"/>
    <w:rsid w:val="003B43F8"/>
    <w:rsid w:val="003B4680"/>
    <w:rsid w:val="003B5590"/>
    <w:rsid w:val="003B55C8"/>
    <w:rsid w:val="003B6EE5"/>
    <w:rsid w:val="003B738D"/>
    <w:rsid w:val="003C0D87"/>
    <w:rsid w:val="003C42CE"/>
    <w:rsid w:val="003C6DBB"/>
    <w:rsid w:val="003D256B"/>
    <w:rsid w:val="003D42F0"/>
    <w:rsid w:val="003D624E"/>
    <w:rsid w:val="003D79E1"/>
    <w:rsid w:val="003E0031"/>
    <w:rsid w:val="003E3F42"/>
    <w:rsid w:val="003E4C6E"/>
    <w:rsid w:val="003E751E"/>
    <w:rsid w:val="003F0098"/>
    <w:rsid w:val="003F0351"/>
    <w:rsid w:val="003F54D4"/>
    <w:rsid w:val="00401B35"/>
    <w:rsid w:val="00402860"/>
    <w:rsid w:val="0041057E"/>
    <w:rsid w:val="00411128"/>
    <w:rsid w:val="00412D84"/>
    <w:rsid w:val="004159A4"/>
    <w:rsid w:val="00416E5C"/>
    <w:rsid w:val="00417BA0"/>
    <w:rsid w:val="00426A52"/>
    <w:rsid w:val="004363A1"/>
    <w:rsid w:val="00436A7F"/>
    <w:rsid w:val="00442041"/>
    <w:rsid w:val="00444D28"/>
    <w:rsid w:val="00444F54"/>
    <w:rsid w:val="0044691C"/>
    <w:rsid w:val="00450479"/>
    <w:rsid w:val="0045319E"/>
    <w:rsid w:val="00463746"/>
    <w:rsid w:val="00467A4F"/>
    <w:rsid w:val="00471E9C"/>
    <w:rsid w:val="004760A4"/>
    <w:rsid w:val="0048681A"/>
    <w:rsid w:val="00491F3E"/>
    <w:rsid w:val="004A04E5"/>
    <w:rsid w:val="004A5386"/>
    <w:rsid w:val="004A53FF"/>
    <w:rsid w:val="004A6258"/>
    <w:rsid w:val="004A631A"/>
    <w:rsid w:val="004A64D7"/>
    <w:rsid w:val="004A676C"/>
    <w:rsid w:val="004B1645"/>
    <w:rsid w:val="004B1884"/>
    <w:rsid w:val="004B1EF8"/>
    <w:rsid w:val="004B1F85"/>
    <w:rsid w:val="004B7EF1"/>
    <w:rsid w:val="004C48C5"/>
    <w:rsid w:val="004C5437"/>
    <w:rsid w:val="004C69F5"/>
    <w:rsid w:val="004D1A6C"/>
    <w:rsid w:val="004D38EC"/>
    <w:rsid w:val="004D5BD1"/>
    <w:rsid w:val="004D6CEE"/>
    <w:rsid w:val="004D78C1"/>
    <w:rsid w:val="004E1160"/>
    <w:rsid w:val="004E1547"/>
    <w:rsid w:val="004E3F20"/>
    <w:rsid w:val="004E69F8"/>
    <w:rsid w:val="004F1955"/>
    <w:rsid w:val="00502BC3"/>
    <w:rsid w:val="00504D81"/>
    <w:rsid w:val="00506435"/>
    <w:rsid w:val="00510DF6"/>
    <w:rsid w:val="00511EE1"/>
    <w:rsid w:val="005122F3"/>
    <w:rsid w:val="00515E68"/>
    <w:rsid w:val="00517458"/>
    <w:rsid w:val="00517CA6"/>
    <w:rsid w:val="00520AC8"/>
    <w:rsid w:val="005247B3"/>
    <w:rsid w:val="0052786B"/>
    <w:rsid w:val="005317D0"/>
    <w:rsid w:val="00535474"/>
    <w:rsid w:val="005367A3"/>
    <w:rsid w:val="005378AD"/>
    <w:rsid w:val="00541EBD"/>
    <w:rsid w:val="0054207F"/>
    <w:rsid w:val="005474C8"/>
    <w:rsid w:val="005576EC"/>
    <w:rsid w:val="00561501"/>
    <w:rsid w:val="00565038"/>
    <w:rsid w:val="005665D7"/>
    <w:rsid w:val="00567C28"/>
    <w:rsid w:val="0057021D"/>
    <w:rsid w:val="00571EB2"/>
    <w:rsid w:val="0057381C"/>
    <w:rsid w:val="00576A90"/>
    <w:rsid w:val="005806F7"/>
    <w:rsid w:val="00580EE3"/>
    <w:rsid w:val="00581EA1"/>
    <w:rsid w:val="00591BB9"/>
    <w:rsid w:val="00591BF4"/>
    <w:rsid w:val="005934DC"/>
    <w:rsid w:val="0059468F"/>
    <w:rsid w:val="00595017"/>
    <w:rsid w:val="0059529E"/>
    <w:rsid w:val="00596542"/>
    <w:rsid w:val="00596BE3"/>
    <w:rsid w:val="005A09A1"/>
    <w:rsid w:val="005B2436"/>
    <w:rsid w:val="005B7FEC"/>
    <w:rsid w:val="005C15B1"/>
    <w:rsid w:val="005C2EDD"/>
    <w:rsid w:val="005C6B74"/>
    <w:rsid w:val="005D52D0"/>
    <w:rsid w:val="005E49D1"/>
    <w:rsid w:val="005E7624"/>
    <w:rsid w:val="005F6060"/>
    <w:rsid w:val="005F719F"/>
    <w:rsid w:val="005F7605"/>
    <w:rsid w:val="00601602"/>
    <w:rsid w:val="00603365"/>
    <w:rsid w:val="00606EF2"/>
    <w:rsid w:val="006163B6"/>
    <w:rsid w:val="00632DAF"/>
    <w:rsid w:val="006363AA"/>
    <w:rsid w:val="00642AB5"/>
    <w:rsid w:val="006500BC"/>
    <w:rsid w:val="00651798"/>
    <w:rsid w:val="00652CCC"/>
    <w:rsid w:val="00654D23"/>
    <w:rsid w:val="00654D24"/>
    <w:rsid w:val="00662931"/>
    <w:rsid w:val="00664665"/>
    <w:rsid w:val="0067099D"/>
    <w:rsid w:val="00671CE1"/>
    <w:rsid w:val="00672B75"/>
    <w:rsid w:val="00674134"/>
    <w:rsid w:val="006807CE"/>
    <w:rsid w:val="00683B3F"/>
    <w:rsid w:val="00684314"/>
    <w:rsid w:val="00685EB0"/>
    <w:rsid w:val="00686DCD"/>
    <w:rsid w:val="006937E1"/>
    <w:rsid w:val="006A0531"/>
    <w:rsid w:val="006B01ED"/>
    <w:rsid w:val="006B3B8D"/>
    <w:rsid w:val="006B7AF6"/>
    <w:rsid w:val="006C36F6"/>
    <w:rsid w:val="006D1FEA"/>
    <w:rsid w:val="006D6441"/>
    <w:rsid w:val="006E7A47"/>
    <w:rsid w:val="006F11C1"/>
    <w:rsid w:val="006F6393"/>
    <w:rsid w:val="006F6C5D"/>
    <w:rsid w:val="00701960"/>
    <w:rsid w:val="00702E77"/>
    <w:rsid w:val="0070492A"/>
    <w:rsid w:val="00707152"/>
    <w:rsid w:val="00710F9F"/>
    <w:rsid w:val="007114DF"/>
    <w:rsid w:val="00712E7F"/>
    <w:rsid w:val="007137C8"/>
    <w:rsid w:val="00721AA5"/>
    <w:rsid w:val="00721DBB"/>
    <w:rsid w:val="00724540"/>
    <w:rsid w:val="00726428"/>
    <w:rsid w:val="0072710E"/>
    <w:rsid w:val="007319E5"/>
    <w:rsid w:val="007343FE"/>
    <w:rsid w:val="00734BA2"/>
    <w:rsid w:val="00741472"/>
    <w:rsid w:val="00743017"/>
    <w:rsid w:val="00755DBF"/>
    <w:rsid w:val="00760ACD"/>
    <w:rsid w:val="00760B2A"/>
    <w:rsid w:val="00761C3D"/>
    <w:rsid w:val="00763DAE"/>
    <w:rsid w:val="00771065"/>
    <w:rsid w:val="007717D8"/>
    <w:rsid w:val="00773FEA"/>
    <w:rsid w:val="00774D5D"/>
    <w:rsid w:val="00776FE7"/>
    <w:rsid w:val="00782852"/>
    <w:rsid w:val="0078551B"/>
    <w:rsid w:val="00785531"/>
    <w:rsid w:val="0078772D"/>
    <w:rsid w:val="007925E4"/>
    <w:rsid w:val="00796463"/>
    <w:rsid w:val="0079744D"/>
    <w:rsid w:val="007A1019"/>
    <w:rsid w:val="007A571F"/>
    <w:rsid w:val="007B3929"/>
    <w:rsid w:val="007B46E9"/>
    <w:rsid w:val="007B4E8E"/>
    <w:rsid w:val="007B50BB"/>
    <w:rsid w:val="007B675B"/>
    <w:rsid w:val="007B67B5"/>
    <w:rsid w:val="007C1736"/>
    <w:rsid w:val="007D15F8"/>
    <w:rsid w:val="007D1D8F"/>
    <w:rsid w:val="007D3653"/>
    <w:rsid w:val="007E217A"/>
    <w:rsid w:val="007F1693"/>
    <w:rsid w:val="007F660C"/>
    <w:rsid w:val="008055B0"/>
    <w:rsid w:val="00806ABF"/>
    <w:rsid w:val="00806B3A"/>
    <w:rsid w:val="00807308"/>
    <w:rsid w:val="00807B06"/>
    <w:rsid w:val="00810B5E"/>
    <w:rsid w:val="00817A67"/>
    <w:rsid w:val="00821C3B"/>
    <w:rsid w:val="00822E77"/>
    <w:rsid w:val="008240FE"/>
    <w:rsid w:val="00824133"/>
    <w:rsid w:val="00825C9D"/>
    <w:rsid w:val="008261B7"/>
    <w:rsid w:val="00826864"/>
    <w:rsid w:val="00826C03"/>
    <w:rsid w:val="00830D37"/>
    <w:rsid w:val="0083152B"/>
    <w:rsid w:val="0083160F"/>
    <w:rsid w:val="00833B0D"/>
    <w:rsid w:val="00834D05"/>
    <w:rsid w:val="00836584"/>
    <w:rsid w:val="00837BB5"/>
    <w:rsid w:val="00842BE3"/>
    <w:rsid w:val="008467A0"/>
    <w:rsid w:val="008607ED"/>
    <w:rsid w:val="00865D5C"/>
    <w:rsid w:val="00872501"/>
    <w:rsid w:val="00872FF2"/>
    <w:rsid w:val="00874059"/>
    <w:rsid w:val="008768DF"/>
    <w:rsid w:val="00877685"/>
    <w:rsid w:val="008778FA"/>
    <w:rsid w:val="008806DF"/>
    <w:rsid w:val="00895823"/>
    <w:rsid w:val="008A0EF3"/>
    <w:rsid w:val="008A52EA"/>
    <w:rsid w:val="008A6899"/>
    <w:rsid w:val="008B005C"/>
    <w:rsid w:val="008B1DD2"/>
    <w:rsid w:val="008B7B3E"/>
    <w:rsid w:val="008B7E28"/>
    <w:rsid w:val="008C07E3"/>
    <w:rsid w:val="008C1064"/>
    <w:rsid w:val="008C1F5A"/>
    <w:rsid w:val="008C20D3"/>
    <w:rsid w:val="008C3071"/>
    <w:rsid w:val="008C5C0B"/>
    <w:rsid w:val="008D470A"/>
    <w:rsid w:val="008E0B1E"/>
    <w:rsid w:val="008E512B"/>
    <w:rsid w:val="008E5E6F"/>
    <w:rsid w:val="008E6623"/>
    <w:rsid w:val="008F0F39"/>
    <w:rsid w:val="008F0FC4"/>
    <w:rsid w:val="008F2410"/>
    <w:rsid w:val="008F241D"/>
    <w:rsid w:val="008F3230"/>
    <w:rsid w:val="008F62F9"/>
    <w:rsid w:val="008F6A9F"/>
    <w:rsid w:val="0090094E"/>
    <w:rsid w:val="00901CC7"/>
    <w:rsid w:val="00906DD4"/>
    <w:rsid w:val="00907CD8"/>
    <w:rsid w:val="00924FE1"/>
    <w:rsid w:val="00927EE2"/>
    <w:rsid w:val="00930051"/>
    <w:rsid w:val="00931810"/>
    <w:rsid w:val="00932ADA"/>
    <w:rsid w:val="00944578"/>
    <w:rsid w:val="00953D10"/>
    <w:rsid w:val="0095780F"/>
    <w:rsid w:val="009606F8"/>
    <w:rsid w:val="00960912"/>
    <w:rsid w:val="00964418"/>
    <w:rsid w:val="00965499"/>
    <w:rsid w:val="00966672"/>
    <w:rsid w:val="00971B6D"/>
    <w:rsid w:val="0097480A"/>
    <w:rsid w:val="0097488A"/>
    <w:rsid w:val="00974CB3"/>
    <w:rsid w:val="00980DD3"/>
    <w:rsid w:val="00984316"/>
    <w:rsid w:val="009925D0"/>
    <w:rsid w:val="00992ED3"/>
    <w:rsid w:val="00994782"/>
    <w:rsid w:val="009A215E"/>
    <w:rsid w:val="009A5343"/>
    <w:rsid w:val="009A666B"/>
    <w:rsid w:val="009B0333"/>
    <w:rsid w:val="009B4A71"/>
    <w:rsid w:val="009C155D"/>
    <w:rsid w:val="009C199D"/>
    <w:rsid w:val="009C42B4"/>
    <w:rsid w:val="009C6E48"/>
    <w:rsid w:val="009C7C5F"/>
    <w:rsid w:val="009C7EDD"/>
    <w:rsid w:val="009D7256"/>
    <w:rsid w:val="009E0250"/>
    <w:rsid w:val="009E16BE"/>
    <w:rsid w:val="009E3AD3"/>
    <w:rsid w:val="009E42D7"/>
    <w:rsid w:val="009E789F"/>
    <w:rsid w:val="009F331C"/>
    <w:rsid w:val="009F5D8F"/>
    <w:rsid w:val="009F5E32"/>
    <w:rsid w:val="009F63C3"/>
    <w:rsid w:val="00A14166"/>
    <w:rsid w:val="00A14320"/>
    <w:rsid w:val="00A14595"/>
    <w:rsid w:val="00A17253"/>
    <w:rsid w:val="00A2010D"/>
    <w:rsid w:val="00A20E19"/>
    <w:rsid w:val="00A20F9D"/>
    <w:rsid w:val="00A26218"/>
    <w:rsid w:val="00A26921"/>
    <w:rsid w:val="00A31587"/>
    <w:rsid w:val="00A36D1F"/>
    <w:rsid w:val="00A37118"/>
    <w:rsid w:val="00A42861"/>
    <w:rsid w:val="00A50E9D"/>
    <w:rsid w:val="00A516B2"/>
    <w:rsid w:val="00A54669"/>
    <w:rsid w:val="00A55AB6"/>
    <w:rsid w:val="00A63699"/>
    <w:rsid w:val="00A66FCE"/>
    <w:rsid w:val="00A67655"/>
    <w:rsid w:val="00A723A7"/>
    <w:rsid w:val="00A73274"/>
    <w:rsid w:val="00A74276"/>
    <w:rsid w:val="00A74640"/>
    <w:rsid w:val="00A74937"/>
    <w:rsid w:val="00A77BE4"/>
    <w:rsid w:val="00A81229"/>
    <w:rsid w:val="00A839B9"/>
    <w:rsid w:val="00A86D6F"/>
    <w:rsid w:val="00AA0FA9"/>
    <w:rsid w:val="00AA1880"/>
    <w:rsid w:val="00AA1A6B"/>
    <w:rsid w:val="00AA42FF"/>
    <w:rsid w:val="00AC0A16"/>
    <w:rsid w:val="00AC1281"/>
    <w:rsid w:val="00AC2CDF"/>
    <w:rsid w:val="00AC662B"/>
    <w:rsid w:val="00AD140D"/>
    <w:rsid w:val="00AD1565"/>
    <w:rsid w:val="00AD3638"/>
    <w:rsid w:val="00AD36FE"/>
    <w:rsid w:val="00AD446C"/>
    <w:rsid w:val="00AD5F52"/>
    <w:rsid w:val="00AE1BA9"/>
    <w:rsid w:val="00AF0929"/>
    <w:rsid w:val="00AF114F"/>
    <w:rsid w:val="00AF140B"/>
    <w:rsid w:val="00AF15EA"/>
    <w:rsid w:val="00AF1AB7"/>
    <w:rsid w:val="00AF1FB0"/>
    <w:rsid w:val="00AF76AB"/>
    <w:rsid w:val="00B01820"/>
    <w:rsid w:val="00B01AE8"/>
    <w:rsid w:val="00B01C2A"/>
    <w:rsid w:val="00B05024"/>
    <w:rsid w:val="00B06AB4"/>
    <w:rsid w:val="00B06FBD"/>
    <w:rsid w:val="00B128C7"/>
    <w:rsid w:val="00B1487A"/>
    <w:rsid w:val="00B15D4D"/>
    <w:rsid w:val="00B20AB4"/>
    <w:rsid w:val="00B230A6"/>
    <w:rsid w:val="00B30031"/>
    <w:rsid w:val="00B301D5"/>
    <w:rsid w:val="00B33F71"/>
    <w:rsid w:val="00B33FFA"/>
    <w:rsid w:val="00B35FCA"/>
    <w:rsid w:val="00B4129D"/>
    <w:rsid w:val="00B43414"/>
    <w:rsid w:val="00B44A02"/>
    <w:rsid w:val="00B50C15"/>
    <w:rsid w:val="00B55DA7"/>
    <w:rsid w:val="00B609C1"/>
    <w:rsid w:val="00B611DC"/>
    <w:rsid w:val="00B63D7B"/>
    <w:rsid w:val="00B63E29"/>
    <w:rsid w:val="00B7318C"/>
    <w:rsid w:val="00B77C64"/>
    <w:rsid w:val="00B77FD7"/>
    <w:rsid w:val="00B8017F"/>
    <w:rsid w:val="00B82447"/>
    <w:rsid w:val="00B83652"/>
    <w:rsid w:val="00B905AB"/>
    <w:rsid w:val="00B90B98"/>
    <w:rsid w:val="00B917A2"/>
    <w:rsid w:val="00B9335E"/>
    <w:rsid w:val="00B948E9"/>
    <w:rsid w:val="00B959DC"/>
    <w:rsid w:val="00BA0B39"/>
    <w:rsid w:val="00BA2C40"/>
    <w:rsid w:val="00BA2F7F"/>
    <w:rsid w:val="00BB1EC9"/>
    <w:rsid w:val="00BB27FD"/>
    <w:rsid w:val="00BB6A21"/>
    <w:rsid w:val="00BC2186"/>
    <w:rsid w:val="00BC5FAA"/>
    <w:rsid w:val="00BD2FA6"/>
    <w:rsid w:val="00BD3CC3"/>
    <w:rsid w:val="00BD615F"/>
    <w:rsid w:val="00BE2288"/>
    <w:rsid w:val="00BE4DE9"/>
    <w:rsid w:val="00BE57CB"/>
    <w:rsid w:val="00BE7FB1"/>
    <w:rsid w:val="00BF17FA"/>
    <w:rsid w:val="00BF3974"/>
    <w:rsid w:val="00BF6F82"/>
    <w:rsid w:val="00BF7C3D"/>
    <w:rsid w:val="00C0113F"/>
    <w:rsid w:val="00C04D15"/>
    <w:rsid w:val="00C04E8A"/>
    <w:rsid w:val="00C07518"/>
    <w:rsid w:val="00C116E0"/>
    <w:rsid w:val="00C173C5"/>
    <w:rsid w:val="00C1758D"/>
    <w:rsid w:val="00C1763E"/>
    <w:rsid w:val="00C17BE2"/>
    <w:rsid w:val="00C24252"/>
    <w:rsid w:val="00C248F1"/>
    <w:rsid w:val="00C267D1"/>
    <w:rsid w:val="00C26D85"/>
    <w:rsid w:val="00C275A2"/>
    <w:rsid w:val="00C276D8"/>
    <w:rsid w:val="00C45408"/>
    <w:rsid w:val="00C50A7B"/>
    <w:rsid w:val="00C5252A"/>
    <w:rsid w:val="00C54379"/>
    <w:rsid w:val="00C556C4"/>
    <w:rsid w:val="00C60B59"/>
    <w:rsid w:val="00C65AFC"/>
    <w:rsid w:val="00C65CBF"/>
    <w:rsid w:val="00C67366"/>
    <w:rsid w:val="00C6739F"/>
    <w:rsid w:val="00C77696"/>
    <w:rsid w:val="00C90309"/>
    <w:rsid w:val="00C91795"/>
    <w:rsid w:val="00C92FE2"/>
    <w:rsid w:val="00C94C80"/>
    <w:rsid w:val="00C95372"/>
    <w:rsid w:val="00CA0C1A"/>
    <w:rsid w:val="00CA66C1"/>
    <w:rsid w:val="00CB02AC"/>
    <w:rsid w:val="00CB0D2A"/>
    <w:rsid w:val="00CB1BBD"/>
    <w:rsid w:val="00CC0984"/>
    <w:rsid w:val="00CC5843"/>
    <w:rsid w:val="00CC611C"/>
    <w:rsid w:val="00CC7BFE"/>
    <w:rsid w:val="00CD52AC"/>
    <w:rsid w:val="00CE1116"/>
    <w:rsid w:val="00CE2600"/>
    <w:rsid w:val="00CE28E1"/>
    <w:rsid w:val="00CE2E59"/>
    <w:rsid w:val="00CE5590"/>
    <w:rsid w:val="00CE7AF9"/>
    <w:rsid w:val="00CE7FDF"/>
    <w:rsid w:val="00CF0338"/>
    <w:rsid w:val="00CF4A1E"/>
    <w:rsid w:val="00D0197F"/>
    <w:rsid w:val="00D019A8"/>
    <w:rsid w:val="00D02372"/>
    <w:rsid w:val="00D03C64"/>
    <w:rsid w:val="00D1467A"/>
    <w:rsid w:val="00D153EC"/>
    <w:rsid w:val="00D15672"/>
    <w:rsid w:val="00D203C1"/>
    <w:rsid w:val="00D23CA4"/>
    <w:rsid w:val="00D23EF6"/>
    <w:rsid w:val="00D24282"/>
    <w:rsid w:val="00D25B8B"/>
    <w:rsid w:val="00D27663"/>
    <w:rsid w:val="00D27839"/>
    <w:rsid w:val="00D308CB"/>
    <w:rsid w:val="00D3137A"/>
    <w:rsid w:val="00D34E07"/>
    <w:rsid w:val="00D3724C"/>
    <w:rsid w:val="00D42045"/>
    <w:rsid w:val="00D423D5"/>
    <w:rsid w:val="00D44300"/>
    <w:rsid w:val="00D44A86"/>
    <w:rsid w:val="00D5224A"/>
    <w:rsid w:val="00D52AC0"/>
    <w:rsid w:val="00D53E79"/>
    <w:rsid w:val="00D577AA"/>
    <w:rsid w:val="00D60D68"/>
    <w:rsid w:val="00D6111D"/>
    <w:rsid w:val="00D61D5D"/>
    <w:rsid w:val="00D711CC"/>
    <w:rsid w:val="00D71D37"/>
    <w:rsid w:val="00D76F9F"/>
    <w:rsid w:val="00D80778"/>
    <w:rsid w:val="00D8273D"/>
    <w:rsid w:val="00D829EB"/>
    <w:rsid w:val="00D82E64"/>
    <w:rsid w:val="00D83253"/>
    <w:rsid w:val="00D85BC5"/>
    <w:rsid w:val="00D97434"/>
    <w:rsid w:val="00D97657"/>
    <w:rsid w:val="00DA2605"/>
    <w:rsid w:val="00DA366D"/>
    <w:rsid w:val="00DA45F9"/>
    <w:rsid w:val="00DB2611"/>
    <w:rsid w:val="00DC01B6"/>
    <w:rsid w:val="00DC6CAB"/>
    <w:rsid w:val="00DD5E82"/>
    <w:rsid w:val="00DE180F"/>
    <w:rsid w:val="00DE1C0F"/>
    <w:rsid w:val="00DF436E"/>
    <w:rsid w:val="00DF7207"/>
    <w:rsid w:val="00DF76D1"/>
    <w:rsid w:val="00E00D03"/>
    <w:rsid w:val="00E010EC"/>
    <w:rsid w:val="00E04A4C"/>
    <w:rsid w:val="00E05926"/>
    <w:rsid w:val="00E07219"/>
    <w:rsid w:val="00E12553"/>
    <w:rsid w:val="00E13144"/>
    <w:rsid w:val="00E13D49"/>
    <w:rsid w:val="00E14852"/>
    <w:rsid w:val="00E21560"/>
    <w:rsid w:val="00E267EB"/>
    <w:rsid w:val="00E32E72"/>
    <w:rsid w:val="00E40128"/>
    <w:rsid w:val="00E431F4"/>
    <w:rsid w:val="00E434B3"/>
    <w:rsid w:val="00E51C64"/>
    <w:rsid w:val="00E559D8"/>
    <w:rsid w:val="00E66592"/>
    <w:rsid w:val="00E671FB"/>
    <w:rsid w:val="00E72163"/>
    <w:rsid w:val="00E8018C"/>
    <w:rsid w:val="00E82F29"/>
    <w:rsid w:val="00E83CF8"/>
    <w:rsid w:val="00E85C17"/>
    <w:rsid w:val="00E86CE1"/>
    <w:rsid w:val="00E86FB5"/>
    <w:rsid w:val="00E90271"/>
    <w:rsid w:val="00E9058F"/>
    <w:rsid w:val="00E9384C"/>
    <w:rsid w:val="00E96A57"/>
    <w:rsid w:val="00E971A7"/>
    <w:rsid w:val="00E97B64"/>
    <w:rsid w:val="00E97CAD"/>
    <w:rsid w:val="00EA0126"/>
    <w:rsid w:val="00EA4136"/>
    <w:rsid w:val="00EA4D93"/>
    <w:rsid w:val="00EA5D1C"/>
    <w:rsid w:val="00EA6F79"/>
    <w:rsid w:val="00EA76C5"/>
    <w:rsid w:val="00EB2661"/>
    <w:rsid w:val="00EB3C22"/>
    <w:rsid w:val="00EB48B9"/>
    <w:rsid w:val="00EB57AD"/>
    <w:rsid w:val="00EB67E8"/>
    <w:rsid w:val="00EB7901"/>
    <w:rsid w:val="00ED0449"/>
    <w:rsid w:val="00ED0F0C"/>
    <w:rsid w:val="00ED431D"/>
    <w:rsid w:val="00ED612F"/>
    <w:rsid w:val="00ED722A"/>
    <w:rsid w:val="00EE21B1"/>
    <w:rsid w:val="00EE2307"/>
    <w:rsid w:val="00EE2A04"/>
    <w:rsid w:val="00EE4A54"/>
    <w:rsid w:val="00EF53EE"/>
    <w:rsid w:val="00EF5971"/>
    <w:rsid w:val="00EF74E5"/>
    <w:rsid w:val="00F00FD3"/>
    <w:rsid w:val="00F017E5"/>
    <w:rsid w:val="00F054F6"/>
    <w:rsid w:val="00F07CA9"/>
    <w:rsid w:val="00F10D37"/>
    <w:rsid w:val="00F17FAC"/>
    <w:rsid w:val="00F21978"/>
    <w:rsid w:val="00F2271A"/>
    <w:rsid w:val="00F2364C"/>
    <w:rsid w:val="00F261D9"/>
    <w:rsid w:val="00F32B5B"/>
    <w:rsid w:val="00F41F25"/>
    <w:rsid w:val="00F47B3F"/>
    <w:rsid w:val="00F53595"/>
    <w:rsid w:val="00F620EE"/>
    <w:rsid w:val="00F66DE5"/>
    <w:rsid w:val="00F67A67"/>
    <w:rsid w:val="00F70D60"/>
    <w:rsid w:val="00F72FF0"/>
    <w:rsid w:val="00F7420C"/>
    <w:rsid w:val="00F7463D"/>
    <w:rsid w:val="00F746C8"/>
    <w:rsid w:val="00F748B4"/>
    <w:rsid w:val="00F74A7F"/>
    <w:rsid w:val="00F75CC3"/>
    <w:rsid w:val="00F76C5C"/>
    <w:rsid w:val="00F81677"/>
    <w:rsid w:val="00F847B2"/>
    <w:rsid w:val="00F84864"/>
    <w:rsid w:val="00F84A8B"/>
    <w:rsid w:val="00F91AA0"/>
    <w:rsid w:val="00F95B2D"/>
    <w:rsid w:val="00FA179B"/>
    <w:rsid w:val="00FA2A0C"/>
    <w:rsid w:val="00FA4AE7"/>
    <w:rsid w:val="00FA6B82"/>
    <w:rsid w:val="00FA743E"/>
    <w:rsid w:val="00FA776C"/>
    <w:rsid w:val="00FB0A5E"/>
    <w:rsid w:val="00FB0EC5"/>
    <w:rsid w:val="00FB40E3"/>
    <w:rsid w:val="00FC236C"/>
    <w:rsid w:val="00FC4507"/>
    <w:rsid w:val="00FC6018"/>
    <w:rsid w:val="00FD4B45"/>
    <w:rsid w:val="00FD4DD1"/>
    <w:rsid w:val="00FD5962"/>
    <w:rsid w:val="00FD705B"/>
    <w:rsid w:val="00FD7C51"/>
    <w:rsid w:val="00FE1F21"/>
    <w:rsid w:val="00FE5C76"/>
    <w:rsid w:val="00FE6E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B1AE4"/>
  <w15:docId w15:val="{E5ACC521-D80C-42A8-A8D8-25363E3B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060"/>
    <w:pPr>
      <w:spacing w:line="256" w:lineRule="auto"/>
    </w:pPr>
    <w:rPr>
      <w:rFonts w:ascii="Calibri" w:eastAsia="Calibri" w:hAnsi="Calibri" w:cs="Calibri"/>
      <w:color w:val="000000"/>
      <w:u w:color="00000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507"/>
    <w:pPr>
      <w:ind w:left="720"/>
      <w:contextualSpacing/>
    </w:pPr>
  </w:style>
  <w:style w:type="character" w:customStyle="1" w:styleId="Hyperlink1">
    <w:name w:val="Hyperlink.1"/>
    <w:rsid w:val="00177730"/>
    <w:rPr>
      <w:lang w:val="en-US"/>
    </w:rPr>
  </w:style>
  <w:style w:type="paragraph" w:customStyle="1" w:styleId="Textbody">
    <w:name w:val="Text body"/>
    <w:basedOn w:val="Normal"/>
    <w:rsid w:val="00177730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color w:val="auto"/>
      <w:kern w:val="3"/>
      <w:sz w:val="24"/>
      <w:szCs w:val="24"/>
      <w:lang w:val="de-DE" w:eastAsia="ja-JP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C6E"/>
    <w:rPr>
      <w:rFonts w:ascii="Tahoma" w:eastAsia="Calibri" w:hAnsi="Tahoma" w:cs="Tahoma"/>
      <w:color w:val="000000"/>
      <w:sz w:val="16"/>
      <w:szCs w:val="16"/>
      <w:u w:color="000000"/>
      <w:lang w:val="en-US" w:eastAsia="it-IT"/>
    </w:rPr>
  </w:style>
  <w:style w:type="character" w:customStyle="1" w:styleId="text61">
    <w:name w:val="text61"/>
    <w:basedOn w:val="DefaultParagraphFont"/>
    <w:rsid w:val="00B01820"/>
  </w:style>
  <w:style w:type="character" w:customStyle="1" w:styleId="text43">
    <w:name w:val="text43"/>
    <w:basedOn w:val="DefaultParagraphFont"/>
    <w:rsid w:val="00B01820"/>
  </w:style>
  <w:style w:type="character" w:styleId="CommentReference">
    <w:name w:val="annotation reference"/>
    <w:basedOn w:val="DefaultParagraphFont"/>
    <w:uiPriority w:val="99"/>
    <w:semiHidden/>
    <w:unhideWhenUsed/>
    <w:rsid w:val="00C26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7D1"/>
    <w:rPr>
      <w:rFonts w:ascii="Calibri" w:eastAsia="Calibri" w:hAnsi="Calibri" w:cs="Calibri"/>
      <w:color w:val="000000"/>
      <w:sz w:val="20"/>
      <w:szCs w:val="20"/>
      <w:u w:color="000000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7D1"/>
    <w:rPr>
      <w:rFonts w:ascii="Calibri" w:eastAsia="Calibri" w:hAnsi="Calibri" w:cs="Calibri"/>
      <w:b/>
      <w:bCs/>
      <w:color w:val="000000"/>
      <w:sz w:val="20"/>
      <w:szCs w:val="20"/>
      <w:u w:color="000000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654D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D23"/>
    <w:rPr>
      <w:rFonts w:ascii="Calibri" w:eastAsia="Calibri" w:hAnsi="Calibri" w:cs="Calibri"/>
      <w:color w:val="000000"/>
      <w:u w:color="000000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654D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D23"/>
    <w:rPr>
      <w:rFonts w:ascii="Calibri" w:eastAsia="Calibri" w:hAnsi="Calibri" w:cs="Calibri"/>
      <w:color w:val="000000"/>
      <w:u w:color="000000"/>
      <w:lang w:val="en-US" w:eastAsia="it-IT"/>
    </w:rPr>
  </w:style>
  <w:style w:type="character" w:customStyle="1" w:styleId="ff3">
    <w:name w:val="ff3"/>
    <w:basedOn w:val="DefaultParagraphFont"/>
    <w:rsid w:val="00426A52"/>
  </w:style>
  <w:style w:type="character" w:customStyle="1" w:styleId="a">
    <w:name w:val="_"/>
    <w:basedOn w:val="DefaultParagraphFont"/>
    <w:rsid w:val="00426A52"/>
  </w:style>
  <w:style w:type="character" w:customStyle="1" w:styleId="ff4">
    <w:name w:val="ff4"/>
    <w:basedOn w:val="DefaultParagraphFont"/>
    <w:rsid w:val="00426A52"/>
  </w:style>
  <w:style w:type="character" w:customStyle="1" w:styleId="ls5">
    <w:name w:val="ls5"/>
    <w:basedOn w:val="DefaultParagraphFont"/>
    <w:rsid w:val="00426A52"/>
  </w:style>
  <w:style w:type="character" w:customStyle="1" w:styleId="tlid-translation">
    <w:name w:val="tlid-translation"/>
    <w:basedOn w:val="DefaultParagraphFont"/>
    <w:rsid w:val="00DE180F"/>
  </w:style>
  <w:style w:type="character" w:customStyle="1" w:styleId="object">
    <w:name w:val="object"/>
    <w:basedOn w:val="DefaultParagraphFont"/>
    <w:rsid w:val="00C65CBF"/>
  </w:style>
  <w:style w:type="character" w:styleId="Hyperlink">
    <w:name w:val="Hyperlink"/>
    <w:basedOn w:val="DefaultParagraphFont"/>
    <w:uiPriority w:val="99"/>
    <w:semiHidden/>
    <w:unhideWhenUsed/>
    <w:rsid w:val="00C65CBF"/>
    <w:rPr>
      <w:color w:val="0000FF"/>
      <w:u w:val="single"/>
    </w:rPr>
  </w:style>
  <w:style w:type="character" w:customStyle="1" w:styleId="ref-journal">
    <w:name w:val="ref-journal"/>
    <w:basedOn w:val="DefaultParagraphFont"/>
    <w:rsid w:val="00245592"/>
  </w:style>
  <w:style w:type="character" w:customStyle="1" w:styleId="ref-vol">
    <w:name w:val="ref-vol"/>
    <w:basedOn w:val="DefaultParagraphFont"/>
    <w:rsid w:val="00245592"/>
  </w:style>
  <w:style w:type="character" w:customStyle="1" w:styleId="docsum-authors">
    <w:name w:val="docsum-authors"/>
    <w:basedOn w:val="DefaultParagraphFont"/>
    <w:rsid w:val="00B8017F"/>
  </w:style>
  <w:style w:type="character" w:customStyle="1" w:styleId="element-citation">
    <w:name w:val="element-citation"/>
    <w:basedOn w:val="DefaultParagraphFont"/>
    <w:rsid w:val="00826C03"/>
  </w:style>
  <w:style w:type="character" w:customStyle="1" w:styleId="mixed-citation">
    <w:name w:val="mixed-citation"/>
    <w:basedOn w:val="DefaultParagraphFont"/>
    <w:rsid w:val="00826C03"/>
  </w:style>
  <w:style w:type="character" w:customStyle="1" w:styleId="jlqj4b">
    <w:name w:val="jlqj4b"/>
    <w:basedOn w:val="DefaultParagraphFont"/>
    <w:rsid w:val="00444F54"/>
  </w:style>
  <w:style w:type="paragraph" w:styleId="Revision">
    <w:name w:val="Revision"/>
    <w:hidden/>
    <w:uiPriority w:val="99"/>
    <w:semiHidden/>
    <w:rsid w:val="004C69F5"/>
    <w:pPr>
      <w:spacing w:after="0" w:line="240" w:lineRule="auto"/>
    </w:pPr>
    <w:rPr>
      <w:rFonts w:ascii="Calibri" w:eastAsia="Calibri" w:hAnsi="Calibri" w:cs="Calibri"/>
      <w:color w:val="000000"/>
      <w:u w:color="000000"/>
      <w:lang w:val="en-US" w:eastAsia="it-IT"/>
    </w:rPr>
  </w:style>
  <w:style w:type="table" w:customStyle="1" w:styleId="Grigliatabella2">
    <w:name w:val="Griglia tabella2"/>
    <w:basedOn w:val="TableNormal"/>
    <w:next w:val="TableGrid"/>
    <w:uiPriority w:val="39"/>
    <w:rsid w:val="00787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leNormal"/>
    <w:next w:val="TableGrid"/>
    <w:uiPriority w:val="39"/>
    <w:rsid w:val="00CB0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CB0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5BD1"/>
    <w:rPr>
      <w:color w:val="808080"/>
    </w:rPr>
  </w:style>
  <w:style w:type="table" w:customStyle="1" w:styleId="Grigliatabella5">
    <w:name w:val="Griglia tabella5"/>
    <w:basedOn w:val="TableNormal"/>
    <w:next w:val="TableGrid"/>
    <w:uiPriority w:val="39"/>
    <w:rsid w:val="0089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leNormal"/>
    <w:next w:val="TableGrid"/>
    <w:uiPriority w:val="39"/>
    <w:rsid w:val="00C17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A68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0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D94BD-2436-4C9F-AC1E-728A9736F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5</Words>
  <Characters>5502</Characters>
  <Application>Microsoft Office Word</Application>
  <DocSecurity>0</DocSecurity>
  <Lines>45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stacchino pistacchione</dc:creator>
  <cp:lastModifiedBy>Microsoft Office User</cp:lastModifiedBy>
  <cp:revision>3</cp:revision>
  <dcterms:created xsi:type="dcterms:W3CDTF">2024-09-19T13:31:00Z</dcterms:created>
  <dcterms:modified xsi:type="dcterms:W3CDTF">2024-09-1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iatry-research</vt:lpwstr>
  </property>
  <property fmtid="{D5CDD505-2E9C-101B-9397-08002B2CF9AE}" pid="21" name="Mendeley Recent Style Name 9_1">
    <vt:lpwstr>Psychiatry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9ee1b3-7ffa-3c56-a461-3df8b1f4eeb3</vt:lpwstr>
  </property>
  <property fmtid="{D5CDD505-2E9C-101B-9397-08002B2CF9AE}" pid="24" name="Mendeley Citation Style_1">
    <vt:lpwstr>http://www.zotero.org/styles/apa</vt:lpwstr>
  </property>
</Properties>
</file>